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A66A5" w14:textId="3F0328DC" w:rsidR="004D7BF1" w:rsidRPr="004D7BF1" w:rsidRDefault="00BB0BE8" w:rsidP="001C596E">
      <w:pPr>
        <w:pStyle w:val="Authors"/>
        <w:framePr w:w="10080" w:wrap="notBeside" w:x="1084" w:y="263"/>
        <w:rPr>
          <w:kern w:val="28"/>
          <w:sz w:val="48"/>
          <w:szCs w:val="48"/>
        </w:rPr>
      </w:pPr>
      <w:r w:rsidRPr="00BB0BE8">
        <w:rPr>
          <w:kern w:val="28"/>
          <w:sz w:val="48"/>
          <w:szCs w:val="48"/>
        </w:rPr>
        <w:t xml:space="preserve">A Fusion Approach to Improve Accuracy and Estimate Uncertainty in Cuffless Blood Pressure Monitoring </w:t>
      </w:r>
      <w:r w:rsidR="001C596E">
        <w:rPr>
          <w:kern w:val="28"/>
          <w:sz w:val="48"/>
          <w:szCs w:val="48"/>
        </w:rPr>
        <w:t>– Supplementary Material</w:t>
      </w:r>
    </w:p>
    <w:p w14:paraId="2F756314" w14:textId="23572605" w:rsidR="00160CE0" w:rsidRPr="00BD7927" w:rsidRDefault="002E31E0" w:rsidP="001C596E">
      <w:pPr>
        <w:pStyle w:val="Authors"/>
        <w:framePr w:wrap="notBeside" w:x="1564" w:y="2305"/>
      </w:pPr>
      <w:r w:rsidRPr="00BD7927">
        <w:t>Cederick Landry, Sean D. Peterson, and Arash Arami</w:t>
      </w:r>
    </w:p>
    <w:p w14:paraId="19944A51" w14:textId="6A9A1044" w:rsidR="00277C9E" w:rsidRDefault="00493215" w:rsidP="000C3A9D">
      <w:pPr>
        <w:pStyle w:val="Style2"/>
        <w:rPr>
          <w:rFonts w:eastAsia="SimSun"/>
        </w:rPr>
      </w:pPr>
      <w:r>
        <w:rPr>
          <w:rFonts w:eastAsia="SimSun"/>
        </w:rPr>
        <w:t xml:space="preserve">The main manuscript presents results for systolic blood pressure. </w:t>
      </w:r>
      <w:r w:rsidR="00B73A83">
        <w:rPr>
          <w:rFonts w:eastAsia="SimSun"/>
        </w:rPr>
        <w:t xml:space="preserve">Herein </w:t>
      </w:r>
      <w:r>
        <w:rPr>
          <w:rFonts w:eastAsia="SimSun"/>
        </w:rPr>
        <w:t xml:space="preserve">we supplement those </w:t>
      </w:r>
      <w:r w:rsidR="00277C9E">
        <w:rPr>
          <w:rFonts w:eastAsia="SimSun"/>
        </w:rPr>
        <w:t xml:space="preserve">results </w:t>
      </w:r>
      <w:r>
        <w:rPr>
          <w:rFonts w:eastAsia="SimSun"/>
        </w:rPr>
        <w:t xml:space="preserve">with analogous findings for </w:t>
      </w:r>
      <w:r w:rsidR="003E3F23">
        <w:rPr>
          <w:rFonts w:eastAsia="SimSun"/>
        </w:rPr>
        <w:t>diastolic blood pressure (D</w:t>
      </w:r>
      <w:r w:rsidR="001F5410">
        <w:rPr>
          <w:rFonts w:eastAsia="SimSun"/>
        </w:rPr>
        <w:t>BP</w:t>
      </w:r>
      <w:r w:rsidR="003E3F23">
        <w:rPr>
          <w:rFonts w:eastAsia="SimSun"/>
        </w:rPr>
        <w:t>).</w:t>
      </w:r>
    </w:p>
    <w:p w14:paraId="02BE7DEF" w14:textId="0FB3A3D2" w:rsidR="00925484" w:rsidRDefault="000C3A9D" w:rsidP="00C96C73">
      <w:pPr>
        <w:pStyle w:val="Style2"/>
        <w:rPr>
          <w:rFonts w:eastAsia="SimSun"/>
        </w:rPr>
      </w:pPr>
      <w:r w:rsidRPr="003D589F">
        <w:rPr>
          <w:rFonts w:eastAsia="SimSun"/>
        </w:rPr>
        <w:t xml:space="preserve">The training and testing clusters’ </w:t>
      </w:r>
      <w:r w:rsidR="00B1313A">
        <w:rPr>
          <w:rFonts w:eastAsia="SimSun"/>
        </w:rPr>
        <w:t>error standard deviation (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Err</m:t>
            </m:r>
          </m:sub>
        </m:sSub>
      </m:oMath>
      <w:r w:rsidR="00B1313A">
        <w:rPr>
          <w:rFonts w:eastAsia="SimSun"/>
          <w:color w:val="000000"/>
          <w:kern w:val="24"/>
        </w:rPr>
        <w:t>)</w:t>
      </w:r>
      <w:r w:rsidRPr="003D589F">
        <w:rPr>
          <w:rFonts w:eastAsia="SimSun"/>
        </w:rPr>
        <w:t xml:space="preserve"> </w:t>
      </w:r>
      <w:r w:rsidR="0011205F" w:rsidRPr="006B7C56">
        <w:rPr>
          <w:rFonts w:eastAsia="SimSun"/>
        </w:rPr>
        <w:t xml:space="preserve">for </w:t>
      </w:r>
      <w:r w:rsidR="0011205F">
        <w:rPr>
          <w:rFonts w:eastAsia="SimSun"/>
        </w:rPr>
        <w:t xml:space="preserve">the NARX, </w:t>
      </w:r>
      <w:proofErr w:type="spellStart"/>
      <w:r w:rsidR="0011205F">
        <w:rPr>
          <w:rFonts w:eastAsia="SimSun"/>
        </w:rPr>
        <w:t>ANN</w:t>
      </w:r>
      <w:r w:rsidR="0011205F">
        <w:rPr>
          <w:rFonts w:eastAsia="SimSun"/>
          <w:vertAlign w:val="subscript"/>
        </w:rPr>
        <w:t>Dia</w:t>
      </w:r>
      <w:r w:rsidR="0011205F" w:rsidRPr="000C3A9D">
        <w:rPr>
          <w:rFonts w:eastAsia="SimSun"/>
          <w:vertAlign w:val="subscript"/>
        </w:rPr>
        <w:t>s</w:t>
      </w:r>
      <w:proofErr w:type="spellEnd"/>
      <w:r w:rsidR="0011205F">
        <w:rPr>
          <w:rFonts w:eastAsia="SimSun"/>
        </w:rPr>
        <w:t xml:space="preserve">, and </w:t>
      </w:r>
      <w:proofErr w:type="spellStart"/>
      <w:r w:rsidR="0011205F">
        <w:rPr>
          <w:rFonts w:eastAsia="SimSun"/>
        </w:rPr>
        <w:t>PAT</w:t>
      </w:r>
      <w:r w:rsidR="0011205F" w:rsidRPr="00FC5B2F">
        <w:rPr>
          <w:rFonts w:eastAsia="SimSun"/>
          <w:vertAlign w:val="subscript"/>
        </w:rPr>
        <w:t>Log</w:t>
      </w:r>
      <w:proofErr w:type="spellEnd"/>
      <w:r w:rsidR="0011205F">
        <w:rPr>
          <w:rFonts w:eastAsia="SimSun"/>
        </w:rPr>
        <w:t xml:space="preserve"> models</w:t>
      </w:r>
      <w:r w:rsidR="0011205F" w:rsidRPr="006B7C56">
        <w:rPr>
          <w:rFonts w:eastAsia="SimSun"/>
        </w:rPr>
        <w:t xml:space="preserve"> are shown in </w:t>
      </w:r>
      <w:r w:rsidR="00815000">
        <w:rPr>
          <w:rFonts w:eastAsia="SimSun"/>
        </w:rPr>
        <w:t>Figure</w:t>
      </w:r>
      <w:r w:rsidR="0011205F" w:rsidRPr="006B7C56">
        <w:rPr>
          <w:rFonts w:eastAsia="SimSun"/>
        </w:rPr>
        <w:t xml:space="preserve"> </w:t>
      </w:r>
      <w:r w:rsidR="0011205F">
        <w:rPr>
          <w:rFonts w:eastAsia="SimSun"/>
        </w:rPr>
        <w:t>S1</w:t>
      </w:r>
      <w:r w:rsidR="0011205F" w:rsidRPr="006B7C56">
        <w:rPr>
          <w:rFonts w:eastAsia="SimSun"/>
        </w:rPr>
        <w:t xml:space="preserve"> </w:t>
      </w:r>
      <w:r w:rsidRPr="003D589F">
        <w:rPr>
          <w:rFonts w:eastAsia="SimSun"/>
        </w:rPr>
        <w:t>as a function of</w:t>
      </w:r>
      <w:r w:rsidRPr="006B7C56">
        <w:rPr>
          <w:rFonts w:eastAsia="SimSun"/>
        </w:rPr>
        <w:t xml:space="preserve"> the clusters’ percentage of outlier</w:t>
      </w:r>
      <w:r w:rsidR="00B73A83">
        <w:rPr>
          <w:rFonts w:eastAsia="SimSun"/>
        </w:rPr>
        <w:t>s</w:t>
      </w:r>
      <w:r w:rsidRPr="006B7C56">
        <w:rPr>
          <w:rFonts w:eastAsia="SimSun"/>
        </w:rPr>
        <w:t xml:space="preserve"> (</w:t>
      </w:r>
      <w:r w:rsidR="00B412DB">
        <w:rPr>
          <w:rFonts w:eastAsia="SimSun"/>
        </w:rPr>
        <w:t>lower</w:t>
      </w:r>
      <w:r w:rsidRPr="006B7C56">
        <w:rPr>
          <w:rFonts w:eastAsia="SimSun"/>
        </w:rPr>
        <w:t xml:space="preserve"> bound) . </w:t>
      </w:r>
      <w:r w:rsidR="00061FC3">
        <w:rPr>
          <w:rFonts w:eastAsia="SimSun"/>
        </w:rPr>
        <w:t>Note that t</w:t>
      </w:r>
      <w:r w:rsidR="00061FC3" w:rsidRPr="006B7C56">
        <w:rPr>
          <w:rFonts w:eastAsia="SimSun"/>
        </w:rPr>
        <w:t xml:space="preserve">he </w:t>
      </w:r>
      <w:r w:rsidRPr="006B7C56">
        <w:rPr>
          <w:rFonts w:eastAsia="SimSun"/>
        </w:rPr>
        <w:t xml:space="preserve">training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Err</m:t>
            </m:r>
          </m:sub>
        </m:sSub>
      </m:oMath>
      <w:r w:rsidRPr="006B7C56">
        <w:rPr>
          <w:rFonts w:eastAsia="SimSun"/>
        </w:rPr>
        <w:t xml:space="preserve"> at 0% of outliers is not defined, as there are no training data in this cluster. In the test data, those are outliers and </w:t>
      </w:r>
      <w:r w:rsidRPr="003D589F">
        <w:rPr>
          <w:rFonts w:eastAsia="SimSun"/>
        </w:rPr>
        <w:t xml:space="preserve">represent </w:t>
      </w:r>
      <w:r w:rsidR="003D589F" w:rsidRPr="003D589F">
        <w:rPr>
          <w:rFonts w:eastAsia="SimSun"/>
        </w:rPr>
        <w:t>3.</w:t>
      </w:r>
      <w:r w:rsidR="003E3F23">
        <w:rPr>
          <w:rFonts w:eastAsia="SimSun"/>
        </w:rPr>
        <w:t>1</w:t>
      </w:r>
      <w:r w:rsidRPr="003D589F">
        <w:rPr>
          <w:rFonts w:eastAsia="SimSun"/>
        </w:rPr>
        <w:t>±</w:t>
      </w:r>
      <w:r w:rsidR="003E3F23">
        <w:rPr>
          <w:rFonts w:eastAsia="SimSun"/>
        </w:rPr>
        <w:t>1</w:t>
      </w:r>
      <w:r w:rsidR="003D589F" w:rsidRPr="003D589F">
        <w:rPr>
          <w:rFonts w:eastAsia="SimSun"/>
        </w:rPr>
        <w:t>.</w:t>
      </w:r>
      <w:r w:rsidR="003E3F23">
        <w:rPr>
          <w:rFonts w:eastAsia="SimSun"/>
        </w:rPr>
        <w:t>3</w:t>
      </w:r>
      <w:r w:rsidRPr="003D589F">
        <w:rPr>
          <w:rFonts w:eastAsia="SimSun"/>
        </w:rPr>
        <w:t>%</w:t>
      </w:r>
      <w:r w:rsidR="003D589F" w:rsidRPr="003D589F">
        <w:rPr>
          <w:rFonts w:eastAsia="SimSun"/>
        </w:rPr>
        <w:t>,</w:t>
      </w:r>
      <w:r w:rsidRPr="003D589F">
        <w:rPr>
          <w:rFonts w:eastAsia="SimSun"/>
        </w:rPr>
        <w:t xml:space="preserve"> </w:t>
      </w:r>
      <w:r w:rsidR="003E3F23" w:rsidRPr="003D589F">
        <w:rPr>
          <w:rFonts w:eastAsia="SimSun"/>
        </w:rPr>
        <w:t>4.</w:t>
      </w:r>
      <w:r w:rsidR="003E3F23">
        <w:rPr>
          <w:rFonts w:eastAsia="SimSun"/>
        </w:rPr>
        <w:t>3</w:t>
      </w:r>
      <w:r w:rsidR="003E3F23" w:rsidRPr="003D589F">
        <w:rPr>
          <w:rFonts w:eastAsia="SimSun"/>
        </w:rPr>
        <w:t>±</w:t>
      </w:r>
      <w:r w:rsidR="003E3F23">
        <w:rPr>
          <w:rFonts w:eastAsia="SimSun"/>
        </w:rPr>
        <w:t>1.7</w:t>
      </w:r>
      <w:r w:rsidR="003E3F23" w:rsidRPr="003D589F">
        <w:rPr>
          <w:rFonts w:eastAsia="SimSun"/>
        </w:rPr>
        <w:t>%</w:t>
      </w:r>
      <w:r w:rsidR="003D589F" w:rsidRPr="003D589F">
        <w:rPr>
          <w:rFonts w:eastAsia="SimSun"/>
        </w:rPr>
        <w:t>,</w:t>
      </w:r>
      <w:r w:rsidR="003E3F23">
        <w:rPr>
          <w:rFonts w:eastAsia="SimSun"/>
        </w:rPr>
        <w:t xml:space="preserve"> </w:t>
      </w:r>
      <w:r w:rsidRPr="003D589F">
        <w:rPr>
          <w:rFonts w:eastAsia="SimSun"/>
        </w:rPr>
        <w:t xml:space="preserve">and </w:t>
      </w:r>
      <w:r w:rsidR="003E3F23">
        <w:rPr>
          <w:rFonts w:eastAsia="SimSun"/>
        </w:rPr>
        <w:t>4.8</w:t>
      </w:r>
      <w:r w:rsidR="003E3F23" w:rsidRPr="003D589F">
        <w:rPr>
          <w:rFonts w:eastAsia="SimSun"/>
        </w:rPr>
        <w:t>±</w:t>
      </w:r>
      <w:r w:rsidR="003E3F23">
        <w:rPr>
          <w:rFonts w:eastAsia="SimSun"/>
        </w:rPr>
        <w:t>3.4</w:t>
      </w:r>
      <w:r w:rsidR="003E3F23" w:rsidRPr="003D589F">
        <w:rPr>
          <w:rFonts w:eastAsia="SimSun"/>
        </w:rPr>
        <w:t xml:space="preserve">% </w:t>
      </w:r>
      <w:r w:rsidRPr="003D589F">
        <w:rPr>
          <w:rFonts w:eastAsia="SimSun"/>
        </w:rPr>
        <w:t xml:space="preserve">of the BP estimates for </w:t>
      </w:r>
      <w:r w:rsidR="003D589F" w:rsidRPr="003D589F">
        <w:rPr>
          <w:rFonts w:eastAsia="SimSun"/>
        </w:rPr>
        <w:t xml:space="preserve">the NARX, </w:t>
      </w:r>
      <w:proofErr w:type="spellStart"/>
      <w:r w:rsidR="003D589F" w:rsidRPr="003D589F">
        <w:rPr>
          <w:rFonts w:eastAsia="SimSun"/>
        </w:rPr>
        <w:t>ANN</w:t>
      </w:r>
      <w:r w:rsidR="003E3F23">
        <w:rPr>
          <w:rFonts w:eastAsia="SimSun"/>
          <w:vertAlign w:val="subscript"/>
        </w:rPr>
        <w:t>Dia</w:t>
      </w:r>
      <w:r w:rsidR="003D589F" w:rsidRPr="003D589F">
        <w:rPr>
          <w:rFonts w:eastAsia="SimSun"/>
          <w:vertAlign w:val="subscript"/>
        </w:rPr>
        <w:t>s</w:t>
      </w:r>
      <w:proofErr w:type="spellEnd"/>
      <w:r w:rsidR="003D589F" w:rsidRPr="003D589F">
        <w:rPr>
          <w:rFonts w:eastAsia="SimSun"/>
        </w:rPr>
        <w:t xml:space="preserve">, and </w:t>
      </w:r>
      <w:proofErr w:type="spellStart"/>
      <w:r w:rsidR="003D589F" w:rsidRPr="003D589F">
        <w:rPr>
          <w:rFonts w:eastAsia="SimSun"/>
        </w:rPr>
        <w:t>PAT</w:t>
      </w:r>
      <w:r w:rsidR="003E3F23" w:rsidRPr="003E3F23">
        <w:rPr>
          <w:rFonts w:eastAsia="SimSun"/>
          <w:vertAlign w:val="subscript"/>
        </w:rPr>
        <w:t>Log</w:t>
      </w:r>
      <w:proofErr w:type="spellEnd"/>
      <w:r w:rsidR="003D589F" w:rsidRPr="003D589F">
        <w:rPr>
          <w:rFonts w:eastAsia="SimSun"/>
        </w:rPr>
        <w:t xml:space="preserve"> models</w:t>
      </w:r>
      <w:r w:rsidRPr="003D589F">
        <w:rPr>
          <w:rFonts w:eastAsia="SimSun"/>
        </w:rPr>
        <w:t>, respectively. The</w:t>
      </w:r>
      <w:r w:rsidRPr="006B7C56">
        <w:rPr>
          <w:rFonts w:eastAsia="SimSun"/>
        </w:rPr>
        <w:t xml:space="preserve"> Pearson correlation coefficients</w:t>
      </w:r>
      <w:r w:rsidR="00493215">
        <w:rPr>
          <w:rFonts w:eastAsia="SimSun"/>
        </w:rPr>
        <w:t xml:space="preserve"> </w:t>
      </w:r>
      <w:r w:rsidRPr="006B7C56">
        <w:rPr>
          <w:rFonts w:eastAsia="SimSun"/>
        </w:rPr>
        <w:t xml:space="preserve">between the training and testing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Err</m:t>
            </m:r>
          </m:sub>
        </m:sSub>
      </m:oMath>
      <w:r w:rsidRPr="006B7C56">
        <w:rPr>
          <w:rFonts w:eastAsia="SimSun"/>
        </w:rPr>
        <w:t xml:space="preserve"> of each cluster </w:t>
      </w:r>
      <w:r w:rsidRPr="00C64DC0">
        <w:rPr>
          <w:rFonts w:eastAsia="SimSun"/>
        </w:rPr>
        <w:t xml:space="preserve">are </w:t>
      </w:r>
      <w:r w:rsidRPr="00C64DC0">
        <w:rPr>
          <w:rFonts w:eastAsia="SimSun"/>
          <w:i/>
          <w:iCs/>
        </w:rPr>
        <w:t>r</w:t>
      </w:r>
      <w:r w:rsidR="00493215">
        <w:rPr>
          <w:rFonts w:eastAsia="SimSun"/>
          <w:i/>
          <w:iCs/>
        </w:rPr>
        <w:t xml:space="preserve"> </w:t>
      </w:r>
      <w:r w:rsidRPr="00C64DC0">
        <w:rPr>
          <w:rFonts w:eastAsia="SimSun"/>
        </w:rPr>
        <w:t>=</w:t>
      </w:r>
      <w:r w:rsidR="00493215">
        <w:rPr>
          <w:rFonts w:eastAsia="SimSun"/>
        </w:rPr>
        <w:t xml:space="preserve"> </w:t>
      </w:r>
      <w:r w:rsidRPr="00C64DC0">
        <w:rPr>
          <w:rFonts w:eastAsia="SimSun"/>
        </w:rPr>
        <w:t>0.</w:t>
      </w:r>
      <w:r w:rsidR="003E3F23">
        <w:rPr>
          <w:rFonts w:eastAsia="SimSun"/>
        </w:rPr>
        <w:t>80</w:t>
      </w:r>
      <w:r w:rsidRPr="00C64DC0">
        <w:rPr>
          <w:rFonts w:eastAsia="SimSun"/>
        </w:rPr>
        <w:t>±0.</w:t>
      </w:r>
      <w:r w:rsidR="003E3F23">
        <w:rPr>
          <w:rFonts w:eastAsia="SimSun"/>
        </w:rPr>
        <w:t>24</w:t>
      </w:r>
      <w:r w:rsidR="00C64DC0" w:rsidRPr="00C64DC0">
        <w:rPr>
          <w:rFonts w:eastAsia="SimSun"/>
        </w:rPr>
        <w:t>, 0.</w:t>
      </w:r>
      <w:r w:rsidR="003E3F23">
        <w:rPr>
          <w:rFonts w:eastAsia="SimSun"/>
        </w:rPr>
        <w:t>72</w:t>
      </w:r>
      <w:r w:rsidR="00C64DC0" w:rsidRPr="00C64DC0">
        <w:rPr>
          <w:rFonts w:eastAsia="SimSun"/>
        </w:rPr>
        <w:t>±0.</w:t>
      </w:r>
      <w:r w:rsidR="003E3F23">
        <w:rPr>
          <w:rFonts w:eastAsia="SimSun"/>
        </w:rPr>
        <w:t>23</w:t>
      </w:r>
      <w:r w:rsidR="003D589F">
        <w:rPr>
          <w:rFonts w:eastAsia="SimSun"/>
        </w:rPr>
        <w:t>,</w:t>
      </w:r>
      <w:r w:rsidRPr="00C64DC0">
        <w:rPr>
          <w:rFonts w:eastAsia="SimSun"/>
        </w:rPr>
        <w:t xml:space="preserve"> and 0.</w:t>
      </w:r>
      <w:r w:rsidR="003E3F23">
        <w:rPr>
          <w:rFonts w:eastAsia="SimSun"/>
        </w:rPr>
        <w:t>78</w:t>
      </w:r>
      <w:r w:rsidRPr="00C64DC0">
        <w:rPr>
          <w:rFonts w:eastAsia="SimSun"/>
        </w:rPr>
        <w:t>±0.1</w:t>
      </w:r>
      <w:r w:rsidR="003E3F23">
        <w:rPr>
          <w:rFonts w:eastAsia="SimSun"/>
        </w:rPr>
        <w:t>1</w:t>
      </w:r>
      <w:r w:rsidRPr="00C64DC0">
        <w:rPr>
          <w:rFonts w:eastAsia="SimSun"/>
        </w:rPr>
        <w:t xml:space="preserve"> for</w:t>
      </w:r>
      <w:r w:rsidR="00C64DC0" w:rsidRPr="00C64DC0">
        <w:rPr>
          <w:rFonts w:eastAsia="SimSun"/>
        </w:rPr>
        <w:t xml:space="preserve"> the NARX, </w:t>
      </w:r>
      <w:proofErr w:type="spellStart"/>
      <w:r w:rsidR="00C64DC0" w:rsidRPr="00C64DC0">
        <w:rPr>
          <w:rFonts w:eastAsia="SimSun"/>
        </w:rPr>
        <w:t>ANN</w:t>
      </w:r>
      <w:r w:rsidR="003E3F23">
        <w:rPr>
          <w:rFonts w:eastAsia="SimSun"/>
          <w:vertAlign w:val="subscript"/>
        </w:rPr>
        <w:t>Dia</w:t>
      </w:r>
      <w:r w:rsidR="00C64DC0" w:rsidRPr="00C64DC0">
        <w:rPr>
          <w:rFonts w:eastAsia="SimSun"/>
          <w:vertAlign w:val="subscript"/>
        </w:rPr>
        <w:t>s</w:t>
      </w:r>
      <w:proofErr w:type="spellEnd"/>
      <w:r w:rsidR="00C64DC0" w:rsidRPr="00C64DC0">
        <w:rPr>
          <w:rFonts w:eastAsia="SimSun"/>
        </w:rPr>
        <w:t xml:space="preserve">, and </w:t>
      </w:r>
      <w:proofErr w:type="spellStart"/>
      <w:r w:rsidR="00493215">
        <w:rPr>
          <w:rFonts w:eastAsia="SimSun"/>
        </w:rPr>
        <w:t>PAT</w:t>
      </w:r>
      <w:r w:rsidR="00493215" w:rsidRPr="00FC5B2F">
        <w:rPr>
          <w:rFonts w:eastAsia="SimSun"/>
          <w:vertAlign w:val="subscript"/>
        </w:rPr>
        <w:t>Log</w:t>
      </w:r>
      <w:proofErr w:type="spellEnd"/>
      <w:r w:rsidR="00493215" w:rsidRPr="00C64DC0" w:rsidDel="00493215">
        <w:rPr>
          <w:rFonts w:eastAsia="SimSun"/>
        </w:rPr>
        <w:t xml:space="preserve"> </w:t>
      </w:r>
      <w:r w:rsidR="00C64DC0" w:rsidRPr="00C64DC0">
        <w:rPr>
          <w:rFonts w:eastAsia="SimSun"/>
        </w:rPr>
        <w:t xml:space="preserve"> models</w:t>
      </w:r>
      <w:r w:rsidRPr="00C64DC0">
        <w:rPr>
          <w:rFonts w:eastAsia="SimSun"/>
        </w:rPr>
        <w:t>, respectively.</w:t>
      </w:r>
      <w:r w:rsidR="001C3367">
        <w:rPr>
          <w:rFonts w:eastAsia="SimSun"/>
        </w:rPr>
        <w:t xml:space="preserve"> </w:t>
      </w:r>
      <w:r w:rsidR="001C3367" w:rsidRPr="006B7C56">
        <w:rPr>
          <w:rFonts w:eastAsia="SimSun"/>
        </w:rPr>
        <w:t xml:space="preserve">It can be observed in </w:t>
      </w:r>
      <w:r w:rsidR="00815000">
        <w:rPr>
          <w:rFonts w:eastAsia="SimSun"/>
        </w:rPr>
        <w:t>Figure</w:t>
      </w:r>
      <w:r w:rsidR="001C3367" w:rsidRPr="006B7C56">
        <w:rPr>
          <w:rFonts w:eastAsia="SimSun"/>
        </w:rPr>
        <w:t xml:space="preserve"> </w:t>
      </w:r>
      <w:r w:rsidR="0011205F">
        <w:rPr>
          <w:rFonts w:eastAsia="SimSun"/>
        </w:rPr>
        <w:t>S</w:t>
      </w:r>
      <w:r w:rsidR="00690D71">
        <w:rPr>
          <w:rFonts w:eastAsia="SimSun"/>
        </w:rPr>
        <w:t>1</w:t>
      </w:r>
      <w:r w:rsidR="001C3367" w:rsidRPr="006B7C56">
        <w:rPr>
          <w:rFonts w:eastAsia="SimSun"/>
        </w:rPr>
        <w:t xml:space="preserve"> that the model overestimates</w:t>
      </w:r>
      <w:r w:rsidR="001C3367">
        <w:rPr>
          <w:rFonts w:eastAsia="SimSun"/>
        </w:rPr>
        <w:t xml:space="preserve"> on average</w:t>
      </w:r>
      <w:r w:rsidR="001C3367" w:rsidRPr="006B7C56">
        <w:rPr>
          <w:rFonts w:eastAsia="SimSun"/>
        </w:rPr>
        <w:t xml:space="preserve"> the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  <w:lang w:val="x-none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  <w:lang w:val="x-none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  <w:lang w:val="x-none"/>
              </w:rPr>
              <m:t>Err</m:t>
            </m:r>
          </m:sub>
        </m:sSub>
      </m:oMath>
      <w:r w:rsidR="001C3367" w:rsidRPr="006B7C56">
        <w:rPr>
          <w:rFonts w:eastAsia="SimSun"/>
          <w:color w:val="000000"/>
          <w:kern w:val="24"/>
        </w:rPr>
        <w:t xml:space="preserve"> </w:t>
      </w:r>
      <w:r w:rsidR="001C3367" w:rsidRPr="006B7C56">
        <w:rPr>
          <w:rFonts w:eastAsia="SimSun"/>
        </w:rPr>
        <w:t>of the test data</w:t>
      </w:r>
      <w:r w:rsidR="001C3367">
        <w:rPr>
          <w:rFonts w:eastAsia="SimSun"/>
        </w:rPr>
        <w:t xml:space="preserve"> by </w:t>
      </w:r>
      <w:r w:rsidR="007D0B54">
        <w:rPr>
          <w:rFonts w:eastAsia="SimSun"/>
        </w:rPr>
        <w:t>43</w:t>
      </w:r>
      <w:r w:rsidR="001C3367">
        <w:rPr>
          <w:rFonts w:eastAsia="SimSun"/>
        </w:rPr>
        <w:t>%</w:t>
      </w:r>
      <w:r w:rsidR="007D0B54">
        <w:rPr>
          <w:rFonts w:eastAsia="SimSun"/>
        </w:rPr>
        <w:t>, 13%,</w:t>
      </w:r>
      <w:r w:rsidR="001C3367">
        <w:rPr>
          <w:rFonts w:eastAsia="SimSun"/>
        </w:rPr>
        <w:t xml:space="preserve"> and </w:t>
      </w:r>
      <w:r w:rsidR="007D0B54">
        <w:rPr>
          <w:rFonts w:eastAsia="SimSun"/>
        </w:rPr>
        <w:t>57</w:t>
      </w:r>
      <w:r w:rsidR="001C3367">
        <w:rPr>
          <w:rFonts w:eastAsia="SimSun"/>
        </w:rPr>
        <w:t>% for NARX</w:t>
      </w:r>
      <w:r w:rsidR="007D0B54">
        <w:rPr>
          <w:rFonts w:eastAsia="SimSun"/>
        </w:rPr>
        <w:t>,</w:t>
      </w:r>
      <w:r w:rsidR="001C3367">
        <w:rPr>
          <w:rFonts w:eastAsia="SimSun"/>
        </w:rPr>
        <w:t xml:space="preserve"> </w:t>
      </w:r>
      <w:proofErr w:type="spellStart"/>
      <w:r w:rsidR="007D0B54">
        <w:rPr>
          <w:rFonts w:eastAsia="SimSun"/>
        </w:rPr>
        <w:t>ANN</w:t>
      </w:r>
      <w:r w:rsidR="007D0B54">
        <w:rPr>
          <w:rFonts w:eastAsia="SimSun"/>
          <w:vertAlign w:val="subscript"/>
        </w:rPr>
        <w:t>Dia</w:t>
      </w:r>
      <w:r w:rsidR="007D0B54" w:rsidRPr="004D6BC9">
        <w:rPr>
          <w:rFonts w:eastAsia="SimSun"/>
          <w:vertAlign w:val="subscript"/>
        </w:rPr>
        <w:t>s</w:t>
      </w:r>
      <w:proofErr w:type="spellEnd"/>
      <w:r w:rsidR="007D0B54">
        <w:rPr>
          <w:rFonts w:eastAsia="SimSun"/>
        </w:rPr>
        <w:t xml:space="preserve">, </w:t>
      </w:r>
      <w:r w:rsidR="001C3367">
        <w:rPr>
          <w:rFonts w:eastAsia="SimSun"/>
        </w:rPr>
        <w:t xml:space="preserve">and </w:t>
      </w:r>
      <w:proofErr w:type="spellStart"/>
      <w:r w:rsidR="001C3367">
        <w:rPr>
          <w:rFonts w:eastAsia="SimSun"/>
        </w:rPr>
        <w:t>PAT</w:t>
      </w:r>
      <w:r w:rsidR="001C3367" w:rsidRPr="004D6BC9">
        <w:rPr>
          <w:rFonts w:eastAsia="SimSun"/>
          <w:vertAlign w:val="subscript"/>
        </w:rPr>
        <w:t>Log</w:t>
      </w:r>
      <w:proofErr w:type="spellEnd"/>
      <w:r w:rsidR="001C3367">
        <w:rPr>
          <w:rFonts w:eastAsia="SimSun"/>
        </w:rPr>
        <w:t>, respectively</w:t>
      </w:r>
      <w:r w:rsidR="001C3367" w:rsidRPr="006B7C56">
        <w:rPr>
          <w:rFonts w:eastAsia="SimSun"/>
        </w:rPr>
        <w:t>.</w:t>
      </w:r>
    </w:p>
    <w:p w14:paraId="33A89BF7" w14:textId="77777777" w:rsidR="00815000" w:rsidRPr="00925484" w:rsidRDefault="00815000" w:rsidP="00C96C73">
      <w:pPr>
        <w:pStyle w:val="Style2"/>
        <w:rPr>
          <w:rFonts w:eastAsia="SimSun"/>
        </w:rPr>
      </w:pPr>
    </w:p>
    <w:p w14:paraId="33DF387A" w14:textId="762F15BE" w:rsidR="00925484" w:rsidRDefault="007463D0" w:rsidP="00925484">
      <w:pPr>
        <w:keepNext/>
        <w:jc w:val="center"/>
      </w:pPr>
      <w:r>
        <w:rPr>
          <w:noProof/>
        </w:rPr>
        <w:drawing>
          <wp:inline distT="0" distB="0" distL="0" distR="0" wp14:anchorId="07620480" wp14:editId="10AEBAA7">
            <wp:extent cx="4215384" cy="1682496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384" cy="1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6110" w14:textId="4BCE9860" w:rsidR="00925484" w:rsidRDefault="00815000" w:rsidP="00925484">
      <w:pPr>
        <w:pStyle w:val="Caption"/>
      </w:pPr>
      <w:r>
        <w:t>Figure</w:t>
      </w:r>
      <w:r w:rsidR="00925484">
        <w:t xml:space="preserve"> </w:t>
      </w:r>
      <w:r w:rsidR="0011205F">
        <w:t>S</w:t>
      </w:r>
      <w:r w:rsidR="00860D0C">
        <w:fldChar w:fldCharType="begin"/>
      </w:r>
      <w:r w:rsidR="00860D0C">
        <w:instrText xml:space="preserve"> SEQ Fig._ \* ARABIC </w:instrText>
      </w:r>
      <w:r w:rsidR="00860D0C">
        <w:fldChar w:fldCharType="separate"/>
      </w:r>
      <w:r w:rsidR="001B178B">
        <w:rPr>
          <w:noProof/>
        </w:rPr>
        <w:t>1</w:t>
      </w:r>
      <w:r w:rsidR="00860D0C">
        <w:rPr>
          <w:noProof/>
        </w:rPr>
        <w:fldChar w:fldCharType="end"/>
      </w:r>
      <w:r w:rsidR="00925484" w:rsidRPr="006B7C56">
        <w:t xml:space="preserve">. The </w:t>
      </w:r>
      <w:r w:rsidR="00493215">
        <w:t>diastolic blood pressure</w:t>
      </w:r>
      <w:r w:rsidR="00493215" w:rsidRPr="006B7C56">
        <w:rPr>
          <w:iCs w:val="0"/>
        </w:rPr>
        <w:t xml:space="preserve"> </w:t>
      </w:r>
      <w:r w:rsidR="00925484" w:rsidRPr="006B7C56">
        <w:t xml:space="preserve">training and testing data </w:t>
      </w:r>
      <w:r w:rsidR="00B84A6B">
        <w:t>standard deviation</w:t>
      </w:r>
      <w:r w:rsidR="00925484" w:rsidRPr="006B7C56">
        <w:t xml:space="preserve"> of error in every cluster for a)</w:t>
      </w:r>
      <w:r w:rsidR="00925484">
        <w:t xml:space="preserve"> NARX, b) </w:t>
      </w:r>
      <w:proofErr w:type="spellStart"/>
      <w:r w:rsidR="00925484">
        <w:t>ANN</w:t>
      </w:r>
      <w:r w:rsidR="007D0B54">
        <w:rPr>
          <w:vertAlign w:val="subscript"/>
        </w:rPr>
        <w:t>Dia</w:t>
      </w:r>
      <w:r w:rsidR="006567B8" w:rsidRPr="006567B8">
        <w:rPr>
          <w:vertAlign w:val="subscript"/>
        </w:rPr>
        <w:t>s</w:t>
      </w:r>
      <w:proofErr w:type="spellEnd"/>
      <w:r w:rsidR="00925484">
        <w:t xml:space="preserve">, and c) </w:t>
      </w:r>
      <w:proofErr w:type="spellStart"/>
      <w:r w:rsidR="00493215">
        <w:t>PAT</w:t>
      </w:r>
      <w:r w:rsidR="00493215">
        <w:rPr>
          <w:vertAlign w:val="subscript"/>
        </w:rPr>
        <w:t>L</w:t>
      </w:r>
      <w:r w:rsidR="00493215" w:rsidRPr="0022547D">
        <w:rPr>
          <w:vertAlign w:val="subscript"/>
        </w:rPr>
        <w:t>og</w:t>
      </w:r>
      <w:proofErr w:type="spellEnd"/>
      <w:r w:rsidR="00925484" w:rsidRPr="006B7C56">
        <w:t xml:space="preserve">. Lines represent the mean of all subjects and the </w:t>
      </w:r>
      <w:r w:rsidR="007D0B54">
        <w:t>shaded region</w:t>
      </w:r>
      <w:r w:rsidR="00925484" w:rsidRPr="006B7C56">
        <w:t xml:space="preserve"> show ± SD.</w:t>
      </w:r>
    </w:p>
    <w:p w14:paraId="2D0E421C" w14:textId="708AF75C" w:rsidR="00E93D55" w:rsidRPr="00E93D55" w:rsidRDefault="008233E0" w:rsidP="00D41D63">
      <w:pPr>
        <w:pStyle w:val="Style2"/>
      </w:pPr>
      <w:r w:rsidRPr="00BD7927">
        <w:t xml:space="preserve">The </w:t>
      </w:r>
      <w:r w:rsidR="00E25B35">
        <w:t>mean</w:t>
      </w:r>
      <w:r w:rsidRPr="00BD7927">
        <w:t xml:space="preserve"> and </w:t>
      </w:r>
      <w:r w:rsidR="00B1313A">
        <w:t>standard deviation (</w:t>
      </w:r>
      <w:r w:rsidRPr="00BD7927">
        <w:t>SD</w:t>
      </w:r>
      <w:r w:rsidR="00B1313A">
        <w:t>)</w:t>
      </w:r>
      <w:r w:rsidRPr="00BD7927">
        <w:t xml:space="preserve"> of the MAE</w:t>
      </w:r>
      <w:r w:rsidR="00FC5B2F">
        <w:t>,</w:t>
      </w:r>
      <w:r w:rsidRPr="00BD7927">
        <w:t xml:space="preserve"> </w:t>
      </w:r>
      <w:r w:rsidR="00FC5B2F" w:rsidRPr="00BD7927">
        <w:t xml:space="preserve">mean error </w:t>
      </w:r>
      <w:r w:rsidR="00FC5B2F">
        <w:t>(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Err</m:t>
            </m:r>
          </m:sub>
        </m:sSub>
      </m:oMath>
      <w:r w:rsidR="00FC5B2F">
        <w:rPr>
          <w:color w:val="000000"/>
          <w:kern w:val="24"/>
        </w:rPr>
        <w:t>),</w:t>
      </w:r>
      <w:r w:rsidR="00FC5B2F" w:rsidRPr="00BD7927">
        <w:rPr>
          <w:iCs/>
          <w:color w:val="000000"/>
          <w:kern w:val="24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Err</m:t>
            </m:r>
          </m:sub>
        </m:sSub>
      </m:oMath>
      <w:r w:rsidR="00FC5B2F">
        <w:rPr>
          <w:color w:val="000000"/>
          <w:kern w:val="24"/>
        </w:rPr>
        <w:t>,</w:t>
      </w:r>
      <w:r w:rsidR="00FC5B2F" w:rsidRPr="00BD7927">
        <w:t xml:space="preserve"> </w:t>
      </w:r>
      <w:r w:rsidR="00FC5B2F" w:rsidRPr="00BD7927">
        <w:rPr>
          <w:i/>
          <w:iCs/>
        </w:rPr>
        <w:t>r</w:t>
      </w:r>
      <w:r w:rsidR="00FC5B2F" w:rsidRPr="00BD7927">
        <w:rPr>
          <w:iCs/>
          <w:color w:val="000000"/>
          <w:kern w:val="24"/>
        </w:rPr>
        <w:t>,</w:t>
      </w:r>
      <w:r w:rsidR="00FC5B2F" w:rsidRPr="00BD7927">
        <w:t xml:space="preserve"> </w:t>
      </w:r>
      <w:proofErr w:type="spellStart"/>
      <w:proofErr w:type="gramStart"/>
      <w:r w:rsidR="00FC5B2F">
        <w:t>MeRCI</w:t>
      </w:r>
      <w:proofErr w:type="spellEnd"/>
      <w:proofErr w:type="gramEnd"/>
      <w:r w:rsidR="00FC5B2F">
        <w:t xml:space="preserve"> score, and mean of the </w:t>
      </w:r>
      <w:r w:rsidR="0020345D">
        <w:t>prediction interval (</w:t>
      </w:r>
      <w:r w:rsidR="00F62505">
        <w:t>P</w:t>
      </w:r>
      <w:r w:rsidR="00FC5B2F">
        <w:t>I</w:t>
      </w:r>
      <w:r w:rsidR="0020345D">
        <w:t>)</w:t>
      </w:r>
      <w:r w:rsidR="00FC5B2F">
        <w:t xml:space="preserve"> during activities of daily living </w:t>
      </w:r>
      <w:r w:rsidRPr="00BD7927">
        <w:t xml:space="preserve">computed across the five subjects </w:t>
      </w:r>
      <w:r w:rsidR="002D0479">
        <w:t>are</w:t>
      </w:r>
      <w:r w:rsidRPr="00BD7927">
        <w:t xml:space="preserve"> shown in </w:t>
      </w:r>
      <w:r w:rsidR="00815000">
        <w:t>Figure</w:t>
      </w:r>
      <w:r w:rsidRPr="00BD7927">
        <w:t xml:space="preserve"> </w:t>
      </w:r>
      <w:r w:rsidR="0011205F">
        <w:t>S</w:t>
      </w:r>
      <w:r w:rsidR="00690D71">
        <w:t>2</w:t>
      </w:r>
      <w:r w:rsidRPr="00BD7927">
        <w:t xml:space="preserve">. </w:t>
      </w:r>
    </w:p>
    <w:p w14:paraId="5F4653E4" w14:textId="6F352E91" w:rsidR="00925484" w:rsidRPr="00763D1E" w:rsidRDefault="00925484" w:rsidP="00925484">
      <w:pPr>
        <w:rPr>
          <w:lang w:val="en-CA"/>
        </w:rPr>
      </w:pPr>
    </w:p>
    <w:p w14:paraId="280D2AB2" w14:textId="1569F67E" w:rsidR="00925484" w:rsidRPr="00A04269" w:rsidRDefault="007463D0" w:rsidP="00925484">
      <w:pPr>
        <w:keepNext/>
        <w:jc w:val="center"/>
        <w:rPr>
          <w:lang w:val="en-CA"/>
        </w:rPr>
      </w:pPr>
      <w:r>
        <w:rPr>
          <w:noProof/>
          <w:lang w:val="en-CA"/>
        </w:rPr>
        <w:lastRenderedPageBreak/>
        <w:drawing>
          <wp:inline distT="0" distB="0" distL="0" distR="0" wp14:anchorId="1D21F859" wp14:editId="4CC9D9C0">
            <wp:extent cx="4114800" cy="3337560"/>
            <wp:effectExtent l="0" t="0" r="0" b="0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BB27A" w14:textId="29E819FF" w:rsidR="00925484" w:rsidRDefault="00815000" w:rsidP="00925484">
      <w:pPr>
        <w:pStyle w:val="Caption"/>
      </w:pPr>
      <w:r>
        <w:t>Figure</w:t>
      </w:r>
      <w:r w:rsidR="0011205F">
        <w:t xml:space="preserve"> S</w:t>
      </w:r>
      <w:r w:rsidR="00860D0C">
        <w:fldChar w:fldCharType="begin"/>
      </w:r>
      <w:r w:rsidR="00860D0C">
        <w:instrText xml:space="preserve"> SEQ Fig._ \* ARABIC </w:instrText>
      </w:r>
      <w:r w:rsidR="00860D0C">
        <w:fldChar w:fldCharType="separate"/>
      </w:r>
      <w:r w:rsidR="001B178B">
        <w:rPr>
          <w:noProof/>
        </w:rPr>
        <w:t>2</w:t>
      </w:r>
      <w:r w:rsidR="00860D0C">
        <w:rPr>
          <w:noProof/>
        </w:rPr>
        <w:fldChar w:fldCharType="end"/>
      </w:r>
      <w:r w:rsidR="00925484" w:rsidRPr="006B7C56">
        <w:t xml:space="preserve">. </w:t>
      </w:r>
      <w:r w:rsidR="00925484" w:rsidRPr="00BD7927">
        <w:rPr>
          <w:rStyle w:val="CaptionChar"/>
        </w:rPr>
        <w:t xml:space="preserve">Comparison of a) mean absolute error, b) mean error, c) </w:t>
      </w:r>
      <w:r w:rsidR="00B84A6B">
        <w:rPr>
          <w:rStyle w:val="CaptionChar"/>
        </w:rPr>
        <w:t>standard deviation</w:t>
      </w:r>
      <w:r w:rsidR="00925484" w:rsidRPr="00BD7927">
        <w:rPr>
          <w:rStyle w:val="CaptionChar"/>
        </w:rPr>
        <w:t xml:space="preserve"> of the error, d) Pearson correlation coefficient between different model estimates and the BP measurements, e)</w:t>
      </w:r>
      <w:r w:rsidR="00925484">
        <w:rPr>
          <w:rStyle w:val="CaptionChar"/>
        </w:rPr>
        <w:t xml:space="preserve"> </w:t>
      </w:r>
      <w:proofErr w:type="spellStart"/>
      <w:r w:rsidR="00925484">
        <w:rPr>
          <w:rStyle w:val="CaptionChar"/>
        </w:rPr>
        <w:t>MeRCI</w:t>
      </w:r>
      <w:proofErr w:type="spellEnd"/>
      <w:r w:rsidR="00925484">
        <w:rPr>
          <w:rStyle w:val="CaptionChar"/>
        </w:rPr>
        <w:t xml:space="preserve"> score, and f) the mean </w:t>
      </w:r>
      <w:r w:rsidR="006567B8">
        <w:rPr>
          <w:rStyle w:val="CaptionChar"/>
        </w:rPr>
        <w:t xml:space="preserve">estimated </w:t>
      </w:r>
      <w:r w:rsidR="00B84A6B">
        <w:rPr>
          <w:rStyle w:val="CaptionChar"/>
        </w:rPr>
        <w:t>prediction interval</w:t>
      </w:r>
      <w:r w:rsidR="00925484" w:rsidRPr="00BD7927">
        <w:rPr>
          <w:rStyle w:val="CaptionChar"/>
        </w:rPr>
        <w:t xml:space="preserve">. Bars represent the mean of all subjects and the error bars show </w:t>
      </w:r>
      <w:r w:rsidR="00925484" w:rsidRPr="00BD7927">
        <w:rPr>
          <w:rStyle w:val="CaptionChar"/>
          <w:rFonts w:cs="Times New Roman"/>
        </w:rPr>
        <w:t>±</w:t>
      </w:r>
      <w:r w:rsidR="00925484" w:rsidRPr="00BD7927">
        <w:rPr>
          <w:rStyle w:val="CaptionChar"/>
        </w:rPr>
        <w:t xml:space="preserve"> SD</w:t>
      </w:r>
      <w:r w:rsidR="00925484" w:rsidRPr="00BD7927">
        <w:t xml:space="preserve">. Each data point represents one participant. The IEEE cuffless wearable and the AAMI standard limits are also shown </w:t>
      </w:r>
      <w:r w:rsidR="00F313AE">
        <w:t>in subplots a), and b-c), respectively</w:t>
      </w:r>
      <w:r w:rsidR="00925484" w:rsidRPr="00BD7927">
        <w:t>.</w:t>
      </w:r>
    </w:p>
    <w:p w14:paraId="5C4719EA" w14:textId="07F3D06E" w:rsidR="00B84A6B" w:rsidRDefault="007463D0" w:rsidP="00B84A6B">
      <w:pPr>
        <w:keepNext/>
        <w:jc w:val="center"/>
      </w:pPr>
      <w:r>
        <w:rPr>
          <w:noProof/>
        </w:rPr>
        <w:drawing>
          <wp:inline distT="0" distB="0" distL="0" distR="0" wp14:anchorId="2F8FC9EE" wp14:editId="76B37303">
            <wp:extent cx="3758184" cy="1947672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184" cy="194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6E620" w14:textId="78FBF3A7" w:rsidR="00B84A6B" w:rsidRDefault="00815000" w:rsidP="00B84A6B">
      <w:pPr>
        <w:pStyle w:val="Caption"/>
        <w:rPr>
          <w:rFonts w:eastAsia="SimSun"/>
        </w:rPr>
      </w:pPr>
      <w:proofErr w:type="gramStart"/>
      <w:r>
        <w:t>Figure</w:t>
      </w:r>
      <w:r w:rsidR="00B84A6B">
        <w:t xml:space="preserve">  </w:t>
      </w:r>
      <w:r w:rsidR="0011205F">
        <w:t>S</w:t>
      </w:r>
      <w:proofErr w:type="gramEnd"/>
      <w:r w:rsidR="00860D0C">
        <w:fldChar w:fldCharType="begin"/>
      </w:r>
      <w:r w:rsidR="00860D0C">
        <w:instrText xml:space="preserve"> SEQ Fig._ \* ARABIC </w:instrText>
      </w:r>
      <w:r w:rsidR="00860D0C">
        <w:fldChar w:fldCharType="separate"/>
      </w:r>
      <w:r w:rsidR="001B178B">
        <w:rPr>
          <w:noProof/>
        </w:rPr>
        <w:t>3</w:t>
      </w:r>
      <w:r w:rsidR="00860D0C">
        <w:rPr>
          <w:noProof/>
        </w:rPr>
        <w:fldChar w:fldCharType="end"/>
      </w:r>
      <w:r w:rsidR="00B84A6B" w:rsidRPr="001735DF">
        <w:t xml:space="preserve"> </w:t>
      </w:r>
      <w:r w:rsidR="00B84A6B" w:rsidRPr="006B7C56">
        <w:t xml:space="preserve">a) Mean of the </w:t>
      </w:r>
      <w:r w:rsidR="00493215">
        <w:t>D</w:t>
      </w:r>
      <w:r w:rsidR="00493215" w:rsidRPr="006B7C56">
        <w:t xml:space="preserve">BP </w:t>
      </w:r>
      <w:r w:rsidR="00B84A6B" w:rsidRPr="006B7C56">
        <w:t>MAE</w:t>
      </w:r>
      <w:r w:rsidR="00B84A6B" w:rsidRPr="006B7C56">
        <w:rPr>
          <w:vertAlign w:val="subscript"/>
        </w:rPr>
        <w:t>ΔP</w:t>
      </w:r>
      <w:r w:rsidR="00B84A6B" w:rsidRPr="006B7C56">
        <w:t xml:space="preserve"> </w:t>
      </w:r>
      <w:r w:rsidR="00B84A6B">
        <w:t xml:space="preserve">relative to </w:t>
      </w:r>
      <w:r w:rsidR="00B84A6B" w:rsidRPr="006B7C56">
        <w:t>MAE</w:t>
      </w:r>
      <w:r w:rsidR="00B84A6B" w:rsidRPr="006B7C56">
        <w:rPr>
          <w:vertAlign w:val="subscript"/>
        </w:rPr>
        <w:t>ΔP</w:t>
      </w:r>
      <w:r w:rsidR="00B84A6B" w:rsidRPr="006B7C56">
        <w:t xml:space="preserve"> </w:t>
      </w:r>
      <w:r w:rsidR="00B84A6B">
        <w:t xml:space="preserve">– </w:t>
      </w:r>
      <w:proofErr w:type="spellStart"/>
      <w:r w:rsidR="00B84A6B">
        <w:t>PAT</w:t>
      </w:r>
      <w:r w:rsidR="00B84A6B" w:rsidRPr="006567B8">
        <w:rPr>
          <w:vertAlign w:val="subscript"/>
        </w:rPr>
        <w:t>Log</w:t>
      </w:r>
      <w:proofErr w:type="spellEnd"/>
      <w:r w:rsidR="00B84A6B">
        <w:t xml:space="preserve"> </w:t>
      </w:r>
      <w:r w:rsidR="00B84A6B" w:rsidRPr="006B7C56">
        <w:t xml:space="preserve">for all participants, and b) the distribution of </w:t>
      </w:r>
      <w:r w:rsidR="00B84A6B">
        <w:t xml:space="preserve">data of </w:t>
      </w:r>
      <w:r w:rsidR="00B84A6B" w:rsidRPr="006B7C56">
        <w:t xml:space="preserve">all participants aggregated against the distribution of </w:t>
      </w:r>
      <w:r w:rsidR="00B84A6B">
        <w:t>|</w:t>
      </w:r>
      <w:r w:rsidR="00B84A6B" w:rsidRPr="006B7C56">
        <w:t>∆P</w:t>
      </w:r>
      <w:r w:rsidR="00B84A6B">
        <w:t>|</w:t>
      </w:r>
      <w:r w:rsidR="00B84A6B" w:rsidRPr="006B7C56">
        <w:t xml:space="preserve"> from µ</w:t>
      </w:r>
      <w:r w:rsidR="00B84A6B" w:rsidRPr="006B7C56">
        <w:rPr>
          <w:vertAlign w:val="subscript"/>
        </w:rPr>
        <w:t>SBP</w:t>
      </w:r>
      <w:r w:rsidR="00B84A6B" w:rsidRPr="006B7C56">
        <w:t xml:space="preserve"> measured throughout the day. The MAE</w:t>
      </w:r>
      <w:r w:rsidR="00B84A6B" w:rsidRPr="006B7C56">
        <w:rPr>
          <w:vertAlign w:val="subscript"/>
        </w:rPr>
        <w:t>ΔP</w:t>
      </w:r>
      <w:r w:rsidR="00B84A6B" w:rsidRPr="006B7C56">
        <w:t xml:space="preserve"> are binned in increments of 5 mmHg from -</w:t>
      </w:r>
      <w:r w:rsidR="00B84A6B">
        <w:t>2</w:t>
      </w:r>
      <w:r w:rsidR="00B84A6B" w:rsidRPr="006B7C56">
        <w:t xml:space="preserve">0 mmHg to </w:t>
      </w:r>
      <w:r w:rsidR="00B84A6B">
        <w:t>2</w:t>
      </w:r>
      <w:r w:rsidR="00B84A6B" w:rsidRPr="006B7C56">
        <w:t>0 mmHg</w:t>
      </w:r>
      <w:r w:rsidR="00B84A6B">
        <w:t xml:space="preserve"> then grouped together according to their absolute value</w:t>
      </w:r>
      <w:r w:rsidR="00B84A6B" w:rsidRPr="006B7C56">
        <w:t>.</w:t>
      </w:r>
    </w:p>
    <w:p w14:paraId="582F67DA" w14:textId="4B6E6FF2" w:rsidR="000C3A9D" w:rsidRPr="000C3A9D" w:rsidRDefault="00815000" w:rsidP="000C3A9D">
      <w:pPr>
        <w:pStyle w:val="Style2"/>
        <w:rPr>
          <w:rFonts w:eastAsia="SimSun"/>
        </w:rPr>
      </w:pPr>
      <w:r>
        <w:rPr>
          <w:rFonts w:eastAsia="SimSun"/>
        </w:rPr>
        <w:t>Figure</w:t>
      </w:r>
      <w:r w:rsidR="0011205F" w:rsidRPr="006B7C56">
        <w:rPr>
          <w:rFonts w:eastAsia="SimSun"/>
        </w:rPr>
        <w:t xml:space="preserve"> </w:t>
      </w:r>
      <w:r w:rsidR="0011205F">
        <w:rPr>
          <w:rFonts w:eastAsia="SimSun"/>
        </w:rPr>
        <w:t>S3</w:t>
      </w:r>
      <w:r w:rsidR="0011205F" w:rsidRPr="006B7C56">
        <w:rPr>
          <w:rFonts w:eastAsia="SimSun"/>
        </w:rPr>
        <w:t xml:space="preserve">.a </w:t>
      </w:r>
      <w:r w:rsidR="0011205F">
        <w:rPr>
          <w:rFonts w:eastAsia="SimSun"/>
        </w:rPr>
        <w:t xml:space="preserve">depicts </w:t>
      </w:r>
      <w:r w:rsidR="001C596E">
        <w:t>t</w:t>
      </w:r>
      <w:r w:rsidR="001C596E" w:rsidRPr="00A01BFC">
        <w:t>he difference</w:t>
      </w:r>
      <w:r w:rsidR="001C596E">
        <w:t xml:space="preserve"> in </w:t>
      </w:r>
      <w:r w:rsidR="001C596E" w:rsidRPr="006B7C56">
        <w:t>MAE</w:t>
      </w:r>
      <w:r w:rsidR="001C596E" w:rsidRPr="006B7C56">
        <w:rPr>
          <w:vertAlign w:val="subscript"/>
        </w:rPr>
        <w:t>ΔP</w:t>
      </w:r>
      <w:r w:rsidR="001C596E" w:rsidRPr="00A01BFC">
        <w:t xml:space="preserve"> of each bin with analogous bins from </w:t>
      </w:r>
      <w:proofErr w:type="spellStart"/>
      <w:r w:rsidR="001C596E" w:rsidRPr="00A01BFC">
        <w:t>PAT</w:t>
      </w:r>
      <w:r w:rsidR="001C596E" w:rsidRPr="00A01BFC">
        <w:rPr>
          <w:vertAlign w:val="subscript"/>
        </w:rPr>
        <w:t>Log</w:t>
      </w:r>
      <w:proofErr w:type="spellEnd"/>
      <w:r w:rsidR="001C596E" w:rsidRPr="00A01BFC">
        <w:t xml:space="preserve"> was computed as a function of |ΔP|</w:t>
      </w:r>
      <w:r w:rsidR="000C3A9D" w:rsidRPr="006B7C56">
        <w:rPr>
          <w:rFonts w:eastAsia="SimSun"/>
        </w:rPr>
        <w:t xml:space="preserve">; the data distributions when aggregating the data of all participants are included in </w:t>
      </w:r>
      <w:r>
        <w:rPr>
          <w:rFonts w:eastAsia="SimSun"/>
        </w:rPr>
        <w:t>Figure</w:t>
      </w:r>
      <w:r w:rsidR="000C3A9D" w:rsidRPr="006B7C56">
        <w:rPr>
          <w:rFonts w:eastAsia="SimSun"/>
        </w:rPr>
        <w:t xml:space="preserve"> </w:t>
      </w:r>
      <w:r w:rsidR="0011205F">
        <w:rPr>
          <w:rFonts w:eastAsia="SimSun"/>
        </w:rPr>
        <w:t>S</w:t>
      </w:r>
      <w:r w:rsidR="00690D71">
        <w:rPr>
          <w:rFonts w:eastAsia="SimSun"/>
        </w:rPr>
        <w:t>3</w:t>
      </w:r>
      <w:r w:rsidR="000C3A9D" w:rsidRPr="006B7C56">
        <w:rPr>
          <w:rFonts w:eastAsia="SimSun"/>
        </w:rPr>
        <w:t xml:space="preserve">.b. The range of </w:t>
      </w:r>
      <w:r w:rsidR="0020345D">
        <w:rPr>
          <w:rFonts w:eastAsia="SimSun"/>
        </w:rPr>
        <w:t>D</w:t>
      </w:r>
      <w:r w:rsidR="000C3A9D" w:rsidRPr="006B7C56">
        <w:rPr>
          <w:rFonts w:eastAsia="SimSun"/>
        </w:rPr>
        <w:t>BP shown is the minimum range spanned by all the participants.</w:t>
      </w:r>
      <w:r w:rsidR="001C596E">
        <w:rPr>
          <w:rFonts w:eastAsia="SimSun"/>
        </w:rPr>
        <w:t xml:space="preserve"> </w:t>
      </w:r>
    </w:p>
    <w:p w14:paraId="4AAC5F2A" w14:textId="3D2B27FA" w:rsidR="00972B1E" w:rsidRPr="000C3A9D" w:rsidRDefault="000C3A9D" w:rsidP="00972B1E">
      <w:pPr>
        <w:ind w:firstLine="202"/>
        <w:jc w:val="both"/>
        <w:rPr>
          <w:lang w:val="en-CA"/>
        </w:rPr>
      </w:pPr>
      <w:r w:rsidRPr="006B7C56">
        <w:rPr>
          <w:rFonts w:eastAsia="SimSun"/>
        </w:rPr>
        <w:t xml:space="preserve">The </w:t>
      </w:r>
      <w:r w:rsidR="00B8102F">
        <w:rPr>
          <w:rFonts w:eastAsia="SimSun"/>
        </w:rPr>
        <w:t>percentage</w:t>
      </w:r>
      <w:r w:rsidR="00B8102F" w:rsidRPr="006B7C56">
        <w:rPr>
          <w:rFonts w:eastAsia="SimSun"/>
        </w:rPr>
        <w:t xml:space="preserve"> </w:t>
      </w:r>
      <w:r w:rsidRPr="006B7C56">
        <w:rPr>
          <w:rFonts w:eastAsia="SimSun"/>
        </w:rPr>
        <w:t xml:space="preserve">of data </w:t>
      </w:r>
      <w:r w:rsidR="00B8102F">
        <w:rPr>
          <w:rFonts w:eastAsia="SimSun"/>
        </w:rPr>
        <w:t>removed i</w:t>
      </w:r>
      <w:r w:rsidR="00B8102F" w:rsidRPr="006B7C56">
        <w:rPr>
          <w:rFonts w:eastAsia="SimSun"/>
        </w:rPr>
        <w:t xml:space="preserve">s </w:t>
      </w:r>
      <w:r w:rsidRPr="006B7C56">
        <w:rPr>
          <w:rFonts w:eastAsia="SimSun"/>
        </w:rPr>
        <w:t xml:space="preserve">plotted against the absolute estimation error in </w:t>
      </w:r>
      <w:r w:rsidR="00815000">
        <w:rPr>
          <w:rFonts w:eastAsia="SimSun"/>
        </w:rPr>
        <w:t>Figure</w:t>
      </w:r>
      <w:r w:rsidRPr="006B7C56">
        <w:rPr>
          <w:rFonts w:eastAsia="SimSun"/>
        </w:rPr>
        <w:t xml:space="preserve"> </w:t>
      </w:r>
      <w:r w:rsidR="0011205F">
        <w:rPr>
          <w:rFonts w:eastAsia="SimSun"/>
        </w:rPr>
        <w:t>S</w:t>
      </w:r>
      <w:r w:rsidR="00690D71">
        <w:rPr>
          <w:rFonts w:eastAsia="SimSun"/>
        </w:rPr>
        <w:t>4</w:t>
      </w:r>
      <w:r w:rsidRPr="006B7C56">
        <w:rPr>
          <w:rFonts w:eastAsia="SimSun"/>
        </w:rPr>
        <w:t>.a</w:t>
      </w:r>
      <w:r w:rsidR="00D863C0">
        <w:rPr>
          <w:rFonts w:eastAsia="SimSun"/>
        </w:rPr>
        <w:t xml:space="preserve"> f</w:t>
      </w:r>
      <w:r w:rsidR="00D2392E">
        <w:rPr>
          <w:rFonts w:eastAsia="SimSun"/>
        </w:rPr>
        <w:t>or</w:t>
      </w:r>
      <w:r w:rsidR="00D863C0">
        <w:rPr>
          <w:rFonts w:eastAsia="SimSun"/>
        </w:rPr>
        <w:t xml:space="preserve"> the </w:t>
      </w:r>
      <w:r w:rsidR="00D2392E" w:rsidRPr="00BD7927">
        <w:t xml:space="preserve">NARX </w:t>
      </w:r>
      <w:r w:rsidR="00D2392E">
        <w:t xml:space="preserve">+ </w:t>
      </w:r>
      <w:proofErr w:type="spellStart"/>
      <w:r w:rsidR="00D2392E">
        <w:t>ANN</w:t>
      </w:r>
      <w:r w:rsidR="0020345D">
        <w:rPr>
          <w:vertAlign w:val="subscript"/>
        </w:rPr>
        <w:t>Dia</w:t>
      </w:r>
      <w:r w:rsidR="00D2392E" w:rsidRPr="008233E0">
        <w:rPr>
          <w:vertAlign w:val="subscript"/>
        </w:rPr>
        <w:t>s</w:t>
      </w:r>
      <w:proofErr w:type="spellEnd"/>
      <w:r w:rsidR="00D2392E">
        <w:t xml:space="preserve"> +</w:t>
      </w:r>
      <w:r w:rsidR="00D2392E" w:rsidRPr="00BD7927">
        <w:t xml:space="preserve"> </w:t>
      </w:r>
      <w:proofErr w:type="spellStart"/>
      <w:r w:rsidR="00D2392E" w:rsidRPr="00BD7927">
        <w:t>PAT</w:t>
      </w:r>
      <w:r w:rsidR="00D2392E" w:rsidRPr="00BD7927">
        <w:rPr>
          <w:vertAlign w:val="subscript"/>
        </w:rPr>
        <w:t>Log</w:t>
      </w:r>
      <w:proofErr w:type="spellEnd"/>
      <w:r w:rsidR="00D2392E" w:rsidRPr="00BD7927">
        <w:t xml:space="preserve"> </w:t>
      </w:r>
      <w:r w:rsidR="00D2392E">
        <w:t>model</w:t>
      </w:r>
      <w:r w:rsidRPr="006B7C56">
        <w:rPr>
          <w:rFonts w:eastAsia="SimSun"/>
        </w:rPr>
        <w:t xml:space="preserve">. </w:t>
      </w:r>
      <w:r w:rsidR="00972B1E" w:rsidRPr="006B7C56">
        <w:rPr>
          <w:rFonts w:eastAsia="SimSun"/>
        </w:rPr>
        <w:t xml:space="preserve">The </w:t>
      </w:r>
      <w:r w:rsidR="00972B1E">
        <w:rPr>
          <w:rFonts w:eastAsia="SimSun"/>
        </w:rPr>
        <w:t>tradeoff</w:t>
      </w:r>
      <w:r w:rsidR="00972B1E">
        <w:t xml:space="preserve"> </w:t>
      </w:r>
      <w:r w:rsidR="00972B1E">
        <w:rPr>
          <w:rFonts w:eastAsia="SimSun"/>
        </w:rPr>
        <w:t xml:space="preserve">between amount of data kept and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Err</m:t>
            </m:r>
          </m:sub>
        </m:sSub>
      </m:oMath>
      <w:r w:rsidR="00972B1E" w:rsidRPr="006B7C56">
        <w:rPr>
          <w:rFonts w:eastAsia="SimSun"/>
        </w:rPr>
        <w:t xml:space="preserve"> </w:t>
      </w:r>
      <w:r w:rsidR="00972B1E">
        <w:rPr>
          <w:rFonts w:eastAsia="SimSun"/>
        </w:rPr>
        <w:t>when varying</w:t>
      </w:r>
      <w:r w:rsidR="00B8102F">
        <w:rPr>
          <w:rFonts w:eastAsia="SimSun"/>
        </w:rPr>
        <w:t xml:space="preserve"> threshold values</w:t>
      </w:r>
      <w:r w:rsidR="00B84A6B">
        <w:rPr>
          <w:rFonts w:eastAsia="SimSun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</w:rPr>
              <m:t>T</m:t>
            </m:r>
          </m:sub>
        </m:sSub>
      </m:oMath>
      <w:r w:rsidR="00972B1E">
        <w:rPr>
          <w:rFonts w:eastAsia="SimSun"/>
          <w:color w:val="000000"/>
          <w:kern w:val="24"/>
        </w:rPr>
        <w:t xml:space="preserve"> </w:t>
      </w:r>
      <w:r w:rsidR="00972B1E">
        <w:rPr>
          <w:rFonts w:eastAsia="SimSun"/>
        </w:rPr>
        <w:t xml:space="preserve">for </w:t>
      </w:r>
      <w:r w:rsidR="00972B1E" w:rsidRPr="00BD7927">
        <w:t xml:space="preserve">NARX </w:t>
      </w:r>
      <w:r w:rsidR="00972B1E">
        <w:t xml:space="preserve">+ </w:t>
      </w:r>
      <w:proofErr w:type="spellStart"/>
      <w:r w:rsidR="00972B1E">
        <w:t>ANN</w:t>
      </w:r>
      <w:r w:rsidR="0020345D">
        <w:rPr>
          <w:vertAlign w:val="subscript"/>
        </w:rPr>
        <w:t>Dia</w:t>
      </w:r>
      <w:r w:rsidR="00972B1E" w:rsidRPr="008233E0">
        <w:rPr>
          <w:vertAlign w:val="subscript"/>
        </w:rPr>
        <w:t>s</w:t>
      </w:r>
      <w:proofErr w:type="spellEnd"/>
      <w:r w:rsidR="00972B1E">
        <w:t xml:space="preserve"> +</w:t>
      </w:r>
      <w:r w:rsidR="00972B1E" w:rsidRPr="00BD7927">
        <w:t xml:space="preserve"> </w:t>
      </w:r>
      <w:proofErr w:type="spellStart"/>
      <w:r w:rsidR="00972B1E" w:rsidRPr="00BD7927">
        <w:t>PAT</w:t>
      </w:r>
      <w:r w:rsidR="00972B1E" w:rsidRPr="00BD7927">
        <w:rPr>
          <w:vertAlign w:val="subscript"/>
        </w:rPr>
        <w:t>Log</w:t>
      </w:r>
      <w:proofErr w:type="spellEnd"/>
      <w:r w:rsidR="00972B1E" w:rsidRPr="00BD7927">
        <w:t xml:space="preserve"> </w:t>
      </w:r>
      <w:r w:rsidR="00972B1E">
        <w:rPr>
          <w:rFonts w:eastAsia="SimSun"/>
        </w:rPr>
        <w:t>is</w:t>
      </w:r>
      <w:r w:rsidR="00972B1E" w:rsidRPr="006B7C56">
        <w:rPr>
          <w:rFonts w:eastAsia="SimSun"/>
        </w:rPr>
        <w:t xml:space="preserve"> shown in </w:t>
      </w:r>
      <w:r w:rsidR="00815000">
        <w:rPr>
          <w:rFonts w:eastAsia="SimSun"/>
        </w:rPr>
        <w:t>Figure</w:t>
      </w:r>
      <w:r w:rsidR="00972B1E" w:rsidRPr="006B7C56">
        <w:rPr>
          <w:rFonts w:eastAsia="SimSun"/>
        </w:rPr>
        <w:t xml:space="preserve"> </w:t>
      </w:r>
      <w:r w:rsidR="0011205F">
        <w:rPr>
          <w:rFonts w:eastAsia="SimSun"/>
        </w:rPr>
        <w:t>S</w:t>
      </w:r>
      <w:r w:rsidR="00690D71">
        <w:rPr>
          <w:rFonts w:eastAsia="SimSun"/>
        </w:rPr>
        <w:t>4</w:t>
      </w:r>
      <w:r w:rsidR="00972B1E">
        <w:rPr>
          <w:rFonts w:eastAsia="SimSun"/>
        </w:rPr>
        <w:t>.b</w:t>
      </w:r>
      <w:r w:rsidR="00972B1E" w:rsidRPr="006B7C56">
        <w:rPr>
          <w:rFonts w:eastAsia="SimSun"/>
        </w:rPr>
        <w:t xml:space="preserve">. </w:t>
      </w:r>
    </w:p>
    <w:p w14:paraId="43C7E6B6" w14:textId="51CBA852" w:rsidR="000C3A9D" w:rsidRPr="006B7C56" w:rsidRDefault="000C3A9D" w:rsidP="000C3A9D">
      <w:pPr>
        <w:pStyle w:val="Style2"/>
        <w:rPr>
          <w:rFonts w:eastAsia="SimSun"/>
          <w:lang w:val="en-CA"/>
        </w:rPr>
      </w:pPr>
    </w:p>
    <w:p w14:paraId="09A79088" w14:textId="516102D4" w:rsidR="00925484" w:rsidRPr="00A958D9" w:rsidRDefault="007463D0" w:rsidP="00925484">
      <w:pPr>
        <w:keepNext/>
        <w:jc w:val="center"/>
        <w:rPr>
          <w:lang w:val="en-CA"/>
        </w:rPr>
      </w:pPr>
      <w:r>
        <w:rPr>
          <w:noProof/>
          <w:lang w:val="en-CA"/>
        </w:rPr>
        <w:lastRenderedPageBreak/>
        <w:drawing>
          <wp:inline distT="0" distB="0" distL="0" distR="0" wp14:anchorId="11B65590" wp14:editId="5D50393E">
            <wp:extent cx="3831336" cy="210312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336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079EF" w14:textId="720ABC45" w:rsidR="00925484" w:rsidRDefault="00815000" w:rsidP="00925484">
      <w:pPr>
        <w:pStyle w:val="Caption"/>
      </w:pPr>
      <w:proofErr w:type="gramStart"/>
      <w:r>
        <w:t>Figure</w:t>
      </w:r>
      <w:r w:rsidR="00925484">
        <w:t xml:space="preserve">  </w:t>
      </w:r>
      <w:r w:rsidR="0011205F">
        <w:t>S</w:t>
      </w:r>
      <w:proofErr w:type="gramEnd"/>
      <w:r w:rsidR="00860D0C">
        <w:fldChar w:fldCharType="begin"/>
      </w:r>
      <w:r w:rsidR="00860D0C">
        <w:instrText xml:space="preserve"> SEQ Fig._ \* ARABIC </w:instrText>
      </w:r>
      <w:r w:rsidR="00860D0C">
        <w:fldChar w:fldCharType="separate"/>
      </w:r>
      <w:r w:rsidR="001B178B">
        <w:rPr>
          <w:noProof/>
        </w:rPr>
        <w:t>4</w:t>
      </w:r>
      <w:r w:rsidR="00860D0C">
        <w:rPr>
          <w:noProof/>
        </w:rPr>
        <w:fldChar w:fldCharType="end"/>
      </w:r>
      <w:r w:rsidR="00925484" w:rsidRPr="006B7C56">
        <w:t xml:space="preserve">. </w:t>
      </w:r>
      <w:r w:rsidR="00360C3C">
        <w:t xml:space="preserve">a) </w:t>
      </w:r>
      <w:r w:rsidR="00925484" w:rsidRPr="006B7C56">
        <w:t xml:space="preserve">Percentage of the data removed as a function of the absolute error using different thresholds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kern w:val="24"/>
              </w:rPr>
              <m:t>T</m:t>
            </m:r>
          </m:sub>
        </m:sSub>
      </m:oMath>
      <w:r w:rsidR="00925484" w:rsidRPr="006B7C56">
        <w:t xml:space="preserve">. The results are calculated from all the test data from every participant and grouped </w:t>
      </w:r>
      <w:r w:rsidR="00F40464">
        <w:t>in</w:t>
      </w:r>
      <w:r w:rsidR="00F40464" w:rsidRPr="006B7C56">
        <w:t xml:space="preserve"> </w:t>
      </w:r>
      <w:r w:rsidR="00925484" w:rsidRPr="006B7C56">
        <w:t>increment</w:t>
      </w:r>
      <w:r w:rsidR="00F40464">
        <w:t>s</w:t>
      </w:r>
      <w:r w:rsidR="00925484" w:rsidRPr="006B7C56">
        <w:t xml:space="preserve"> of </w:t>
      </w:r>
      <w:r w:rsidR="00B572DF">
        <w:t>1</w:t>
      </w:r>
      <w:r w:rsidR="00925484" w:rsidRPr="006B7C56">
        <w:t xml:space="preserve"> mmHg.</w:t>
      </w:r>
      <w:r w:rsidR="00360C3C">
        <w:t xml:space="preserve"> b)</w:t>
      </w:r>
      <w:r w:rsidR="00925484" w:rsidRPr="006B7C56">
        <w:t xml:space="preserve"> </w:t>
      </w:r>
      <w:r w:rsidR="00360C3C">
        <w:t xml:space="preserve">Percentage of data kept as a function of the error SD when varying the threshold on the </w:t>
      </w:r>
      <w:r w:rsidR="00F62505">
        <w:t>P</w:t>
      </w:r>
      <w:r w:rsidR="00360C3C">
        <w:t>I.</w:t>
      </w:r>
      <w:r w:rsidR="00B84A6B">
        <w:t xml:space="preserve"> The line was computed by varying the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  <w:kern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  <w:kern w:val="24"/>
              </w:rPr>
              <m:t>T</m:t>
            </m:r>
          </m:sub>
        </m:sSub>
      </m:oMath>
      <w:r w:rsidR="00B84A6B">
        <w:t>, where specific values are marked with circles according to the legend.</w:t>
      </w:r>
    </w:p>
    <w:p w14:paraId="27F558DD" w14:textId="77777777" w:rsidR="00B84A6B" w:rsidRPr="00B84A6B" w:rsidRDefault="00B84A6B" w:rsidP="00B84A6B">
      <w:pPr>
        <w:rPr>
          <w:lang w:val="en-CA"/>
        </w:rPr>
      </w:pPr>
    </w:p>
    <w:p w14:paraId="6FECACDC" w14:textId="2D1F53C1" w:rsidR="00925484" w:rsidRDefault="007463D0" w:rsidP="00925484">
      <w:pPr>
        <w:keepNext/>
        <w:jc w:val="center"/>
      </w:pPr>
      <w:r>
        <w:rPr>
          <w:noProof/>
        </w:rPr>
        <w:drawing>
          <wp:inline distT="0" distB="0" distL="0" distR="0" wp14:anchorId="25DCEF0D" wp14:editId="69B0E2CD">
            <wp:extent cx="3675888" cy="2999232"/>
            <wp:effectExtent l="0" t="0" r="0" b="0"/>
            <wp:docPr id="6" name="Picture 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888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F5A27" w14:textId="203D534A" w:rsidR="006B7C56" w:rsidRDefault="00815000" w:rsidP="002D7A4E">
      <w:pPr>
        <w:pStyle w:val="Caption"/>
      </w:pPr>
      <w:proofErr w:type="gramStart"/>
      <w:r>
        <w:t>Figure</w:t>
      </w:r>
      <w:r w:rsidR="00925484">
        <w:t xml:space="preserve">  </w:t>
      </w:r>
      <w:r w:rsidR="0011205F">
        <w:t>S</w:t>
      </w:r>
      <w:proofErr w:type="gramEnd"/>
      <w:r w:rsidR="00860D0C">
        <w:fldChar w:fldCharType="begin"/>
      </w:r>
      <w:r w:rsidR="00860D0C">
        <w:instrText xml:space="preserve"> SEQ Fig._ \* ARABIC </w:instrText>
      </w:r>
      <w:r w:rsidR="00860D0C">
        <w:fldChar w:fldCharType="separate"/>
      </w:r>
      <w:r w:rsidR="001B178B">
        <w:rPr>
          <w:noProof/>
        </w:rPr>
        <w:t>5</w:t>
      </w:r>
      <w:r w:rsidR="00860D0C">
        <w:rPr>
          <w:noProof/>
        </w:rPr>
        <w:fldChar w:fldCharType="end"/>
      </w:r>
      <w:r w:rsidR="002D7A4E">
        <w:t xml:space="preserve">. </w:t>
      </w:r>
      <w:r w:rsidR="002D7A4E" w:rsidRPr="00BD7927">
        <w:t xml:space="preserve">a) Mean and SD of </w:t>
      </w:r>
      <w:r w:rsidR="002D7A4E" w:rsidRPr="00BD7927">
        <w:rPr>
          <w:rFonts w:eastAsia="Times New Roman"/>
        </w:rPr>
        <w:t>MAE</w:t>
      </w:r>
      <w:r w:rsidR="002D7A4E" w:rsidRPr="00BD7927">
        <w:rPr>
          <w:vertAlign w:val="subscript"/>
        </w:rPr>
        <w:t>ΔP</w:t>
      </w:r>
      <w:r w:rsidR="002D7A4E" w:rsidRPr="00BD7927">
        <w:t xml:space="preserve"> for all participants, and b) </w:t>
      </w:r>
      <w:r w:rsidR="0079410D">
        <w:t xml:space="preserve">percentage of data removed </w:t>
      </w:r>
      <w:r w:rsidR="00F40464">
        <w:t xml:space="preserve">from </w:t>
      </w:r>
      <w:r w:rsidR="0079410D">
        <w:t>each bin</w:t>
      </w:r>
      <w:r w:rsidR="002D7A4E" w:rsidRPr="00BD7927">
        <w:t xml:space="preserve">, against the </w:t>
      </w:r>
      <w:r w:rsidR="002D7A4E">
        <w:t>|</w:t>
      </w:r>
      <w:r w:rsidR="002D7A4E" w:rsidRPr="00BD7927">
        <w:t>∆P</w:t>
      </w:r>
      <w:r w:rsidR="002D7A4E">
        <w:t>|</w:t>
      </w:r>
      <w:r w:rsidR="002D7A4E" w:rsidRPr="00BD7927">
        <w:t xml:space="preserve"> from µ</w:t>
      </w:r>
      <w:r w:rsidR="0020345D">
        <w:rPr>
          <w:vertAlign w:val="subscript"/>
        </w:rPr>
        <w:t>D</w:t>
      </w:r>
      <w:r w:rsidR="002D7A4E" w:rsidRPr="00BD7927">
        <w:rPr>
          <w:vertAlign w:val="subscript"/>
        </w:rPr>
        <w:t>BP</w:t>
      </w:r>
      <w:r w:rsidR="002D7A4E" w:rsidRPr="00BD7927">
        <w:t xml:space="preserve"> measured throughout the day.</w:t>
      </w:r>
      <w:r w:rsidR="002D7A4E" w:rsidRPr="00BD7927">
        <w:rPr>
          <w:rStyle w:val="CaptionChar"/>
        </w:rPr>
        <w:t xml:space="preserve"> In a) bars represent the mean of all subjects and the error bars show </w:t>
      </w:r>
      <w:r w:rsidR="002D7A4E" w:rsidRPr="00BD7927">
        <w:rPr>
          <w:rStyle w:val="CaptionChar"/>
          <w:rFonts w:cs="Times New Roman"/>
        </w:rPr>
        <w:t>±</w:t>
      </w:r>
      <w:r w:rsidR="002D7A4E" w:rsidRPr="00BD7927">
        <w:rPr>
          <w:rStyle w:val="CaptionChar"/>
        </w:rPr>
        <w:t xml:space="preserve"> SD</w:t>
      </w:r>
      <w:r w:rsidR="002D7A4E" w:rsidRPr="00BD7927">
        <w:t xml:space="preserve">. Legend: (*) </w:t>
      </w:r>
      <w:r w:rsidR="002D7A4E">
        <w:t xml:space="preserve">Original v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="002D7A4E" w:rsidRPr="002D7A4E">
        <w:t xml:space="preserve"> = </w:t>
      </w:r>
      <w:r w:rsidR="00687757">
        <w:t>9</w:t>
      </w:r>
      <w:r w:rsidR="002D7A4E" w:rsidRPr="002D7A4E">
        <w:t xml:space="preserve"> mmHg</w:t>
      </w:r>
      <w:r w:rsidR="002D7A4E" w:rsidRPr="00BD7927">
        <w:t>, (</w:t>
      </w:r>
      <w:r w:rsidR="00687757">
        <w:t>-</w:t>
      </w:r>
      <w:r w:rsidR="002D7A4E" w:rsidRPr="00BD7927">
        <w:t xml:space="preserve">) </w:t>
      </w:r>
      <w:r w:rsidR="002D7A4E">
        <w:t xml:space="preserve">Original v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="002D7A4E" w:rsidRPr="002D7A4E">
        <w:t xml:space="preserve"> = </w:t>
      </w:r>
      <w:r w:rsidR="00687757">
        <w:t>8</w:t>
      </w:r>
      <w:r w:rsidR="002D7A4E" w:rsidRPr="002D7A4E">
        <w:t xml:space="preserve"> mmHg</w:t>
      </w:r>
      <w:r w:rsidR="002D7A4E" w:rsidRPr="00BD7927">
        <w:t>, and (</w:t>
      </w:r>
      <w:r w:rsidR="00687757">
        <w:t>+</w:t>
      </w:r>
      <w:r w:rsidR="002D7A4E" w:rsidRPr="00BD7927">
        <w:t xml:space="preserve">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="002D7A4E" w:rsidRPr="002D7A4E">
        <w:t xml:space="preserve"> = </w:t>
      </w:r>
      <w:r w:rsidR="00687757">
        <w:t>8</w:t>
      </w:r>
      <w:r w:rsidR="002D7A4E" w:rsidRPr="002D7A4E">
        <w:t xml:space="preserve"> mmHg</w:t>
      </w:r>
      <w:r w:rsidR="002D7A4E">
        <w:t xml:space="preserve"> v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="002D7A4E" w:rsidRPr="002D7A4E">
        <w:t xml:space="preserve"> = </w:t>
      </w:r>
      <w:r w:rsidR="00687757">
        <w:t>9</w:t>
      </w:r>
      <w:r w:rsidR="002D7A4E" w:rsidRPr="002D7A4E">
        <w:t xml:space="preserve"> mmHg</w:t>
      </w:r>
      <w:r w:rsidR="002D7A4E">
        <w:t xml:space="preserve"> </w:t>
      </w:r>
      <w:r w:rsidR="002D7A4E" w:rsidRPr="00BD7927">
        <w:t>(p&lt;0.05/3)</w:t>
      </w:r>
    </w:p>
    <w:p w14:paraId="643064E0" w14:textId="6B687A6F" w:rsidR="00B84A6B" w:rsidRPr="00D863C0" w:rsidRDefault="0079410D" w:rsidP="00B84A6B">
      <w:pPr>
        <w:ind w:firstLine="202"/>
        <w:jc w:val="both"/>
        <w:rPr>
          <w:lang w:val="en-CA"/>
        </w:rPr>
      </w:pPr>
      <w:r>
        <w:rPr>
          <w:lang w:val="en-CA"/>
        </w:rPr>
        <w:tab/>
      </w:r>
      <w:r w:rsidR="00B84A6B" w:rsidRPr="006B7C56">
        <w:rPr>
          <w:rFonts w:eastAsia="SimSun"/>
        </w:rPr>
        <w:t>T</w:t>
      </w:r>
      <w:r w:rsidR="00B84A6B" w:rsidRPr="006B7C56">
        <w:rPr>
          <w:rFonts w:eastAsia="SimSun"/>
          <w:lang w:val="x-none"/>
        </w:rPr>
        <w:t>he MAE</w:t>
      </w:r>
      <w:r w:rsidR="00B84A6B" w:rsidRPr="006B7C56">
        <w:rPr>
          <w:rFonts w:eastAsia="SimSun"/>
          <w:vertAlign w:val="subscript"/>
          <w:lang w:val="x-none"/>
        </w:rPr>
        <w:t>ΔP</w:t>
      </w:r>
      <w:r w:rsidR="00B84A6B">
        <w:rPr>
          <w:rFonts w:eastAsia="SimSun"/>
        </w:rPr>
        <w:t xml:space="preserve"> as a function of </w:t>
      </w:r>
      <w:r w:rsidR="00B84A6B">
        <w:t>|</w:t>
      </w:r>
      <w:r w:rsidR="00B84A6B" w:rsidRPr="00BD7927">
        <w:t>ΔP</w:t>
      </w:r>
      <w:r w:rsidR="00B84A6B">
        <w:t xml:space="preserve">| is plotted in </w:t>
      </w:r>
      <w:r w:rsidR="00815000">
        <w:t>Figure</w:t>
      </w:r>
      <w:r w:rsidR="00B84A6B">
        <w:t xml:space="preserve"> </w:t>
      </w:r>
      <w:r w:rsidR="0011205F">
        <w:t>S</w:t>
      </w:r>
      <w:r w:rsidR="00B84A6B">
        <w:t xml:space="preserve">5.a for the </w:t>
      </w:r>
      <w:r w:rsidR="00B84A6B" w:rsidRPr="00BD7927">
        <w:t xml:space="preserve">NARX </w:t>
      </w:r>
      <w:r w:rsidR="00B84A6B">
        <w:t xml:space="preserve">+ </w:t>
      </w:r>
      <w:proofErr w:type="spellStart"/>
      <w:r w:rsidR="00B84A6B">
        <w:t>ANN</w:t>
      </w:r>
      <w:r w:rsidR="00B84A6B">
        <w:rPr>
          <w:vertAlign w:val="subscript"/>
        </w:rPr>
        <w:t>Dia</w:t>
      </w:r>
      <w:r w:rsidR="00B84A6B" w:rsidRPr="008233E0">
        <w:rPr>
          <w:vertAlign w:val="subscript"/>
        </w:rPr>
        <w:t>s</w:t>
      </w:r>
      <w:proofErr w:type="spellEnd"/>
      <w:r w:rsidR="00B84A6B">
        <w:t xml:space="preserve"> +</w:t>
      </w:r>
      <w:r w:rsidR="00B84A6B" w:rsidRPr="00BD7927">
        <w:t xml:space="preserve"> </w:t>
      </w:r>
      <w:proofErr w:type="spellStart"/>
      <w:r w:rsidR="00B84A6B" w:rsidRPr="00BD7927">
        <w:t>PAT</w:t>
      </w:r>
      <w:r w:rsidR="00B84A6B" w:rsidRPr="00BD7927">
        <w:rPr>
          <w:vertAlign w:val="subscript"/>
        </w:rPr>
        <w:t>Log</w:t>
      </w:r>
      <w:proofErr w:type="spellEnd"/>
      <w:r w:rsidR="00B84A6B" w:rsidRPr="00BD7927">
        <w:t xml:space="preserve"> </w:t>
      </w:r>
      <w:r w:rsidR="00B84A6B">
        <w:t xml:space="preserve">model </w:t>
      </w:r>
      <w:r w:rsidR="00B84A6B">
        <w:rPr>
          <w:rFonts w:eastAsia="SimSun"/>
        </w:rPr>
        <w:t xml:space="preserve">using </w:t>
      </w:r>
      <m:oMath>
        <m:sSub>
          <m:sSubPr>
            <m:ctrlPr>
              <w:rPr>
                <w:rFonts w:ascii="Cambria Math" w:eastAsia="Cambria Math" w:hAnsi="Cambria Math"/>
                <w:color w:val="000000"/>
                <w:kern w:val="24"/>
                <w:lang w:val="x-none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  <w:lang w:val="x-none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/>
                <w:kern w:val="24"/>
                <w:lang w:val="x-none"/>
              </w:rPr>
              <m:t>T</m:t>
            </m:r>
          </m:sub>
        </m:sSub>
      </m:oMath>
      <w:r w:rsidR="00B84A6B" w:rsidRPr="006B7C56">
        <w:rPr>
          <w:rFonts w:eastAsia="SimSun"/>
          <w:color w:val="000000"/>
          <w:kern w:val="24"/>
        </w:rPr>
        <w:t xml:space="preserve"> </w:t>
      </w:r>
      <w:r w:rsidR="00B84A6B">
        <w:rPr>
          <w:rFonts w:eastAsia="SimSun"/>
          <w:color w:val="000000"/>
          <w:kern w:val="24"/>
        </w:rPr>
        <w:t>=</w:t>
      </w:r>
      <w:r w:rsidR="00B84A6B" w:rsidRPr="006B7C56">
        <w:rPr>
          <w:rFonts w:eastAsia="SimSun"/>
          <w:color w:val="000000"/>
          <w:kern w:val="24"/>
        </w:rPr>
        <w:t xml:space="preserve"> </w:t>
      </w:r>
      <w:r w:rsidR="00B84A6B">
        <w:rPr>
          <w:rFonts w:eastAsia="SimSun"/>
          <w:color w:val="000000"/>
          <w:kern w:val="24"/>
        </w:rPr>
        <w:t>8</w:t>
      </w:r>
      <w:r w:rsidR="00B84A6B" w:rsidRPr="006B7C56">
        <w:rPr>
          <w:rFonts w:eastAsia="SimSun"/>
          <w:color w:val="000000"/>
          <w:kern w:val="24"/>
        </w:rPr>
        <w:t xml:space="preserve"> </w:t>
      </w:r>
      <w:r w:rsidR="00B84A6B">
        <w:rPr>
          <w:rFonts w:eastAsia="SimSun"/>
          <w:color w:val="000000"/>
          <w:kern w:val="24"/>
        </w:rPr>
        <w:t>and 9</w:t>
      </w:r>
      <w:r w:rsidR="00B84A6B" w:rsidRPr="006B7C56">
        <w:rPr>
          <w:rFonts w:eastAsia="SimSun"/>
          <w:color w:val="000000"/>
          <w:kern w:val="24"/>
        </w:rPr>
        <w:t xml:space="preserve"> mmHg</w:t>
      </w:r>
      <w:r w:rsidR="00B84A6B">
        <w:rPr>
          <w:rFonts w:eastAsia="SimSun"/>
          <w:color w:val="000000"/>
          <w:kern w:val="24"/>
        </w:rPr>
        <w:t>.</w:t>
      </w:r>
      <w:r w:rsidR="00B84A6B" w:rsidRPr="006B7C56">
        <w:rPr>
          <w:rFonts w:eastAsia="SimSun"/>
          <w:color w:val="000000"/>
          <w:kern w:val="24"/>
        </w:rPr>
        <w:t xml:space="preserve"> </w:t>
      </w:r>
      <w:r w:rsidR="00B84A6B">
        <w:rPr>
          <w:rFonts w:eastAsia="SimSun"/>
        </w:rPr>
        <w:t xml:space="preserve">The percentage of data removed in each </w:t>
      </w:r>
      <w:r w:rsidR="00B84A6B">
        <w:t>|</w:t>
      </w:r>
      <w:r w:rsidR="00B84A6B" w:rsidRPr="00BD7927">
        <w:t>ΔP</w:t>
      </w:r>
      <w:r w:rsidR="00B84A6B">
        <w:t xml:space="preserve">| bin </w:t>
      </w:r>
      <w:r w:rsidR="00B8102F">
        <w:t xml:space="preserve">is </w:t>
      </w:r>
      <w:r w:rsidR="00B84A6B">
        <w:t xml:space="preserve">plotted in </w:t>
      </w:r>
      <w:r w:rsidR="00815000">
        <w:t>Figure</w:t>
      </w:r>
      <w:r w:rsidR="00B84A6B">
        <w:t xml:space="preserve"> </w:t>
      </w:r>
      <w:r w:rsidR="0011205F">
        <w:t>S</w:t>
      </w:r>
      <w:r w:rsidR="00B84A6B">
        <w:t>5.b.</w:t>
      </w:r>
      <w:r w:rsidR="00B84A6B" w:rsidRPr="00D2392E">
        <w:rPr>
          <w:rFonts w:eastAsia="SimSun"/>
        </w:rPr>
        <w:t xml:space="preserve"> </w:t>
      </w:r>
      <w:r w:rsidR="00B84A6B">
        <w:rPr>
          <w:rFonts w:eastAsia="SimSun"/>
        </w:rPr>
        <w:t>A</w:t>
      </w:r>
      <w:r w:rsidR="00B84A6B" w:rsidRPr="00D2392E">
        <w:rPr>
          <w:rFonts w:eastAsia="SimSun"/>
        </w:rPr>
        <w:t>ll the expected MAE</w:t>
      </w:r>
      <w:r w:rsidR="00B84A6B" w:rsidRPr="00D2392E">
        <w:rPr>
          <w:rFonts w:eastAsia="SimSun"/>
          <w:vertAlign w:val="subscript"/>
        </w:rPr>
        <w:t>ΔP</w:t>
      </w:r>
      <w:r w:rsidR="00B84A6B" w:rsidRPr="00D2392E">
        <w:rPr>
          <w:rFonts w:eastAsia="SimSun"/>
        </w:rPr>
        <w:t xml:space="preserve"> </w:t>
      </w:r>
      <w:r w:rsidR="00B8102F">
        <w:rPr>
          <w:rFonts w:eastAsia="SimSun"/>
        </w:rPr>
        <w:t xml:space="preserve">values </w:t>
      </w:r>
      <w:r w:rsidR="00B84A6B" w:rsidRPr="00D2392E">
        <w:rPr>
          <w:rFonts w:eastAsia="SimSun"/>
        </w:rPr>
        <w:t xml:space="preserve">are lower when using the OCSVM model </w:t>
      </w:r>
      <w:r w:rsidR="00B84A6B">
        <w:rPr>
          <w:rFonts w:eastAsia="SimSun"/>
        </w:rPr>
        <w:t>PI</w:t>
      </w:r>
      <w:r w:rsidR="00B84A6B" w:rsidRPr="00D2392E">
        <w:rPr>
          <w:rFonts w:eastAsia="SimSun"/>
        </w:rPr>
        <w:t xml:space="preserve"> to remove data with large expected error SD (</w:t>
      </w:r>
      <w:r w:rsidR="00B84A6B">
        <w:rPr>
          <w:rFonts w:eastAsia="SimSun"/>
        </w:rPr>
        <w:t>P</w:t>
      </w:r>
      <w:r w:rsidR="00B84A6B" w:rsidRPr="00D2392E">
        <w:rPr>
          <w:rFonts w:eastAsia="SimSun"/>
        </w:rPr>
        <w:t xml:space="preserve">I </w:t>
      </w:r>
      <w:r w:rsidR="00B84A6B">
        <w:rPr>
          <w:rFonts w:eastAsia="SimSun"/>
        </w:rPr>
        <w:t>≥</w:t>
      </w:r>
      <w:r w:rsidR="00B84A6B" w:rsidRPr="00D2392E">
        <w:rPr>
          <w:rFonts w:eastAsia="SimSun"/>
        </w:rPr>
        <w:t>8</w:t>
      </w:r>
      <w:r w:rsidR="00B84A6B">
        <w:rPr>
          <w:rFonts w:eastAsia="SimSun"/>
        </w:rPr>
        <w:t xml:space="preserve"> or 9</w:t>
      </w:r>
      <w:r w:rsidR="00B84A6B" w:rsidRPr="00D2392E">
        <w:rPr>
          <w:rFonts w:eastAsia="SimSun"/>
        </w:rPr>
        <w:t xml:space="preserve"> mmHg). </w:t>
      </w:r>
      <w:r w:rsidR="00B84A6B">
        <w:rPr>
          <w:rFonts w:eastAsia="SimSun"/>
        </w:rPr>
        <w:t>In every case, t</w:t>
      </w:r>
      <w:r w:rsidR="00B84A6B" w:rsidRPr="006B7C56">
        <w:rPr>
          <w:rFonts w:eastAsia="SimSun"/>
        </w:rPr>
        <w:t>he BP estimations</w:t>
      </w:r>
      <w:r w:rsidR="00B84A6B">
        <w:rPr>
          <w:rFonts w:eastAsia="SimSun"/>
        </w:rPr>
        <w:t xml:space="preserve"> at large </w:t>
      </w:r>
      <w:r w:rsidR="00B84A6B">
        <w:t>|</w:t>
      </w:r>
      <w:r w:rsidR="00B84A6B" w:rsidRPr="00BD7927">
        <w:t>ΔP</w:t>
      </w:r>
      <w:r w:rsidR="00B84A6B">
        <w:t xml:space="preserve">| </w:t>
      </w:r>
      <w:r w:rsidR="00B84A6B" w:rsidRPr="006B7C56">
        <w:rPr>
          <w:rFonts w:eastAsia="SimSun"/>
        </w:rPr>
        <w:t xml:space="preserve">by the </w:t>
      </w:r>
      <w:r w:rsidR="00B84A6B">
        <w:rPr>
          <w:rFonts w:eastAsia="SimSun"/>
        </w:rPr>
        <w:t>fused</w:t>
      </w:r>
      <w:r w:rsidR="00B84A6B" w:rsidRPr="006B7C56">
        <w:rPr>
          <w:rFonts w:eastAsia="SimSun"/>
        </w:rPr>
        <w:t xml:space="preserve"> model have a higher expected error than BP estimations closer to the mean BP. </w:t>
      </w:r>
    </w:p>
    <w:p w14:paraId="6994698F" w14:textId="53F18011" w:rsidR="0079410D" w:rsidRPr="00BD2098" w:rsidRDefault="0079410D" w:rsidP="00BD2098">
      <w:pPr>
        <w:pStyle w:val="Style2"/>
        <w:rPr>
          <w:rFonts w:eastAsia="SimSun"/>
        </w:rPr>
      </w:pPr>
      <w:r>
        <w:rPr>
          <w:lang w:val="en-CA"/>
        </w:rPr>
        <w:t xml:space="preserve">The </w:t>
      </w:r>
      <w:r w:rsidR="00DA58A3">
        <w:rPr>
          <w:lang w:val="en-CA"/>
        </w:rPr>
        <w:t xml:space="preserve">error </w:t>
      </w:r>
      <w:r>
        <w:rPr>
          <w:lang w:val="en-CA"/>
        </w:rPr>
        <w:t xml:space="preserve">SD for the </w:t>
      </w:r>
      <w:r w:rsidRPr="00BD7927">
        <w:t xml:space="preserve">NARX </w:t>
      </w:r>
      <w:r>
        <w:t xml:space="preserve">+ </w:t>
      </w:r>
      <w:proofErr w:type="spellStart"/>
      <w:r>
        <w:t>ANN</w:t>
      </w:r>
      <w:r w:rsidR="0020345D">
        <w:rPr>
          <w:vertAlign w:val="subscript"/>
        </w:rPr>
        <w:t>Dia</w:t>
      </w:r>
      <w:r w:rsidRPr="008233E0">
        <w:rPr>
          <w:vertAlign w:val="subscript"/>
        </w:rPr>
        <w:t>s</w:t>
      </w:r>
      <w:proofErr w:type="spellEnd"/>
      <w:r>
        <w:t xml:space="preserve"> +</w:t>
      </w:r>
      <w:r w:rsidRPr="00BD7927">
        <w:t xml:space="preserve"> </w:t>
      </w:r>
      <w:proofErr w:type="spellStart"/>
      <w:r w:rsidRPr="00BD7927">
        <w:t>PAT</w:t>
      </w:r>
      <w:r w:rsidRPr="00BD7927">
        <w:rPr>
          <w:vertAlign w:val="subscript"/>
        </w:rPr>
        <w:t>Log</w:t>
      </w:r>
      <w:proofErr w:type="spellEnd"/>
      <w:r w:rsidRPr="00BD7927">
        <w:t xml:space="preserve"> </w:t>
      </w:r>
      <w:r>
        <w:t xml:space="preserve">model </w:t>
      </w:r>
      <w:r>
        <w:rPr>
          <w:lang w:val="en-CA"/>
        </w:rPr>
        <w:t xml:space="preserve">is shown in Fig </w:t>
      </w:r>
      <w:r w:rsidR="0011205F">
        <w:rPr>
          <w:lang w:val="en-CA"/>
        </w:rPr>
        <w:t>S</w:t>
      </w:r>
      <w:r w:rsidR="00FF6381">
        <w:rPr>
          <w:lang w:val="en-CA"/>
        </w:rPr>
        <w:t>6</w:t>
      </w:r>
      <w:r>
        <w:rPr>
          <w:lang w:val="en-CA"/>
        </w:rPr>
        <w:t xml:space="preserve">.a when estimating BP during sitting, standing, and walking.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rr</m:t>
            </m:r>
          </m:sub>
        </m:sSub>
      </m:oMath>
      <w:r w:rsidR="00DA58A3">
        <w:rPr>
          <w:lang w:val="en-CA"/>
        </w:rPr>
        <w:t xml:space="preserve"> </w:t>
      </w:r>
      <w:r>
        <w:rPr>
          <w:lang w:val="en-CA"/>
        </w:rPr>
        <w:t>is shown for original beat-by-beat estimation and for the</w:t>
      </w:r>
      <w:r w:rsidR="00C44925">
        <w:rPr>
          <w:lang w:val="en-CA"/>
        </w:rPr>
        <w:t xml:space="preserve"> SD threshold</w:t>
      </w:r>
      <w:r>
        <w:rPr>
          <w:lang w:val="en-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Pr="002D7A4E">
        <w:t xml:space="preserve"> = 8 mmHg</w:t>
      </w:r>
      <w:r>
        <w:t xml:space="preserve"> case. The percentage of data kept for each activity when using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Pr="002D7A4E">
        <w:t xml:space="preserve"> = 8 mmHg</w:t>
      </w:r>
      <w:r w:rsidRPr="0079410D">
        <w:t xml:space="preserve"> </w:t>
      </w:r>
      <w:r>
        <w:t xml:space="preserve">is shown in </w:t>
      </w:r>
      <w:r w:rsidR="00815000">
        <w:t>Figure</w:t>
      </w:r>
      <w:r>
        <w:t xml:space="preserve"> </w:t>
      </w:r>
      <w:r w:rsidR="0011205F">
        <w:t>S</w:t>
      </w:r>
      <w:r w:rsidR="00FF6381">
        <w:t>6</w:t>
      </w:r>
      <w:r>
        <w:t>.b.</w:t>
      </w:r>
      <w:r w:rsidR="00972B1E" w:rsidRPr="00972B1E">
        <w:t xml:space="preserve"> </w:t>
      </w:r>
    </w:p>
    <w:p w14:paraId="6FF965B9" w14:textId="77777777" w:rsidR="0079410D" w:rsidRPr="0079410D" w:rsidRDefault="0079410D" w:rsidP="0079410D">
      <w:pPr>
        <w:rPr>
          <w:lang w:val="en-CA"/>
        </w:rPr>
      </w:pPr>
    </w:p>
    <w:p w14:paraId="71067117" w14:textId="65E5D344" w:rsidR="00255E53" w:rsidRDefault="007463D0" w:rsidP="00255E53">
      <w:pPr>
        <w:pStyle w:val="Style2"/>
        <w:keepNext/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3CE6CC38" wp14:editId="41F9C62A">
            <wp:extent cx="3767328" cy="1673352"/>
            <wp:effectExtent l="0" t="0" r="0" b="0"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328" cy="1673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F2166" w14:textId="701FF401" w:rsidR="00255E53" w:rsidRDefault="00815000" w:rsidP="00A07C6B">
      <w:pPr>
        <w:pStyle w:val="Caption"/>
      </w:pPr>
      <w:proofErr w:type="gramStart"/>
      <w:r>
        <w:t>Figure</w:t>
      </w:r>
      <w:r w:rsidR="00255E53">
        <w:t xml:space="preserve">  </w:t>
      </w:r>
      <w:r w:rsidR="0011205F">
        <w:t>S</w:t>
      </w:r>
      <w:proofErr w:type="gramEnd"/>
      <w:r w:rsidR="00860D0C">
        <w:fldChar w:fldCharType="begin"/>
      </w:r>
      <w:r w:rsidR="00860D0C">
        <w:instrText xml:space="preserve"> SEQ Fig._ \* ARABIC </w:instrText>
      </w:r>
      <w:r w:rsidR="00860D0C">
        <w:fldChar w:fldCharType="separate"/>
      </w:r>
      <w:r w:rsidR="001B178B">
        <w:rPr>
          <w:noProof/>
        </w:rPr>
        <w:t>6</w:t>
      </w:r>
      <w:r w:rsidR="00860D0C">
        <w:rPr>
          <w:noProof/>
        </w:rPr>
        <w:fldChar w:fldCharType="end"/>
      </w:r>
      <w:r w:rsidR="00A07C6B">
        <w:t xml:space="preserve">. a) </w:t>
      </w:r>
      <w:r w:rsidR="00A07C6B" w:rsidRPr="00BD7927">
        <w:rPr>
          <w:rStyle w:val="CaptionChar"/>
        </w:rPr>
        <w:t xml:space="preserve">Comparison of </w:t>
      </w:r>
      <w:r w:rsidR="00A07C6B">
        <w:rPr>
          <w:rStyle w:val="CaptionChar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rr</m:t>
            </m:r>
          </m:sub>
        </m:sSub>
      </m:oMath>
      <w:r w:rsidR="00A07C6B" w:rsidRPr="002D7A4E">
        <w:t xml:space="preserve"> </w:t>
      </w:r>
      <w:r w:rsidR="00A07C6B">
        <w:t>for the</w:t>
      </w:r>
      <w:r w:rsidR="00A07C6B">
        <w:rPr>
          <w:rStyle w:val="CaptionChar"/>
        </w:rPr>
        <w:t xml:space="preserve"> </w:t>
      </w:r>
      <w:r w:rsidR="00F40464">
        <w:rPr>
          <w:rStyle w:val="CaptionChar"/>
        </w:rPr>
        <w:t>original</w:t>
      </w:r>
      <w:r w:rsidR="00F40464" w:rsidRPr="00BD7927">
        <w:rPr>
          <w:rStyle w:val="CaptionChar"/>
        </w:rPr>
        <w:t xml:space="preserve"> </w:t>
      </w:r>
      <w:r w:rsidR="00A07C6B" w:rsidRPr="00BD7927">
        <w:t xml:space="preserve">NARX </w:t>
      </w:r>
      <w:r w:rsidR="00A07C6B">
        <w:t xml:space="preserve">+ </w:t>
      </w:r>
      <w:proofErr w:type="spellStart"/>
      <w:r w:rsidR="00A07C6B">
        <w:t>ANN</w:t>
      </w:r>
      <w:r w:rsidR="0020345D">
        <w:rPr>
          <w:vertAlign w:val="subscript"/>
        </w:rPr>
        <w:t>Dia</w:t>
      </w:r>
      <w:r w:rsidR="00A07C6B" w:rsidRPr="008233E0">
        <w:rPr>
          <w:vertAlign w:val="subscript"/>
        </w:rPr>
        <w:t>s</w:t>
      </w:r>
      <w:proofErr w:type="spellEnd"/>
      <w:r w:rsidR="00A07C6B">
        <w:t xml:space="preserve"> +</w:t>
      </w:r>
      <w:r w:rsidR="00A07C6B" w:rsidRPr="00BD7927">
        <w:t xml:space="preserve"> </w:t>
      </w:r>
      <w:proofErr w:type="spellStart"/>
      <w:r w:rsidR="00A07C6B" w:rsidRPr="00BD7927">
        <w:t>PAT</w:t>
      </w:r>
      <w:r w:rsidR="00A07C6B" w:rsidRPr="00BD7927">
        <w:rPr>
          <w:vertAlign w:val="subscript"/>
        </w:rPr>
        <w:t>Log</w:t>
      </w:r>
      <w:proofErr w:type="spellEnd"/>
      <w:r w:rsidR="00A07C6B" w:rsidRPr="00BD7927">
        <w:t xml:space="preserve"> </w:t>
      </w:r>
      <w:r w:rsidR="00A07C6B" w:rsidRPr="00BD7927">
        <w:rPr>
          <w:rStyle w:val="CaptionChar"/>
        </w:rPr>
        <w:t>model</w:t>
      </w:r>
      <w:r w:rsidR="00A07C6B">
        <w:rPr>
          <w:rStyle w:val="CaptionChar"/>
        </w:rPr>
        <w:t xml:space="preserve"> </w:t>
      </w:r>
      <w:r w:rsidR="00F40464">
        <w:rPr>
          <w:rStyle w:val="CaptionChar"/>
        </w:rPr>
        <w:t xml:space="preserve">and the same model </w:t>
      </w:r>
      <w:r w:rsidR="00A07C6B">
        <w:rPr>
          <w:rStyle w:val="CaptionChar"/>
        </w:rPr>
        <w:t xml:space="preserve">us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="00A07C6B" w:rsidRPr="002D7A4E">
        <w:t xml:space="preserve"> = 8 mmHg</w:t>
      </w:r>
      <w:r w:rsidR="00A07C6B" w:rsidRPr="00BD7927">
        <w:rPr>
          <w:rStyle w:val="CaptionChar"/>
        </w:rPr>
        <w:t xml:space="preserve"> during sitting, standing, and walking, and b) </w:t>
      </w:r>
      <w:r w:rsidR="00B8102F">
        <w:rPr>
          <w:rStyle w:val="CaptionChar"/>
        </w:rPr>
        <w:t xml:space="preserve">the </w:t>
      </w:r>
      <w:r w:rsidR="00A07C6B">
        <w:rPr>
          <w:rStyle w:val="CaptionChar"/>
        </w:rPr>
        <w:t>percentage of data kep</w:t>
      </w:r>
      <w:r w:rsidR="003A2913">
        <w:rPr>
          <w:rStyle w:val="CaptionChar"/>
        </w:rPr>
        <w:t xml:space="preserve">t </w:t>
      </w:r>
      <w:r w:rsidR="003A2913" w:rsidRPr="00D2392E">
        <w:rPr>
          <w:rFonts w:eastAsia="SimSun"/>
        </w:rPr>
        <w:t>(</w:t>
      </w:r>
      <w:r w:rsidR="00F62505">
        <w:rPr>
          <w:rFonts w:eastAsia="SimSun"/>
        </w:rPr>
        <w:t>P</w:t>
      </w:r>
      <w:r w:rsidR="003A2913" w:rsidRPr="00D2392E">
        <w:rPr>
          <w:rFonts w:eastAsia="SimSun"/>
        </w:rPr>
        <w:t xml:space="preserve">I </w:t>
      </w:r>
      <w:r w:rsidR="003A2913">
        <w:rPr>
          <w:rFonts w:eastAsia="SimSun"/>
        </w:rPr>
        <w:t xml:space="preserve">&lt; </w:t>
      </w:r>
      <w:r w:rsidR="003A2913" w:rsidRPr="00D2392E">
        <w:rPr>
          <w:rFonts w:eastAsia="SimSun"/>
        </w:rPr>
        <w:t>8 mmHg)</w:t>
      </w:r>
      <w:r w:rsidR="00A07C6B" w:rsidRPr="00BD7927">
        <w:rPr>
          <w:rStyle w:val="CaptionChar"/>
        </w:rPr>
        <w:t xml:space="preserve">. Bars represent the mean of all subjects and the error bars show </w:t>
      </w:r>
      <w:r w:rsidR="00A07C6B" w:rsidRPr="00BD7927">
        <w:rPr>
          <w:rStyle w:val="CaptionChar"/>
          <w:rFonts w:cs="Times New Roman"/>
        </w:rPr>
        <w:t>±</w:t>
      </w:r>
      <w:r w:rsidR="00A07C6B" w:rsidRPr="00BD7927">
        <w:rPr>
          <w:rStyle w:val="CaptionChar"/>
        </w:rPr>
        <w:t xml:space="preserve"> SD</w:t>
      </w:r>
      <w:r w:rsidR="00A07C6B" w:rsidRPr="00BD7927">
        <w:t>. Each data point represents one participant.</w:t>
      </w:r>
    </w:p>
    <w:p w14:paraId="4494834F" w14:textId="107E4BAA" w:rsidR="00FF6381" w:rsidRPr="00FF6381" w:rsidRDefault="00FF6381" w:rsidP="00FF6381">
      <w:pPr>
        <w:rPr>
          <w:lang w:val="en-CA"/>
        </w:rPr>
      </w:pPr>
      <w:r>
        <w:rPr>
          <w:lang w:val="en-CA"/>
        </w:rPr>
        <w:tab/>
      </w:r>
    </w:p>
    <w:sectPr w:rsidR="00FF6381" w:rsidRPr="00FF6381" w:rsidSect="00E36916">
      <w:headerReference w:type="default" r:id="rId14"/>
      <w:type w:val="continuous"/>
      <w:pgSz w:w="12240" w:h="15840" w:code="1"/>
      <w:pgMar w:top="1008" w:right="936" w:bottom="1008" w:left="936" w:header="432" w:footer="432" w:gutter="0"/>
      <w:cols w:space="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F1119" w14:textId="77777777" w:rsidR="00860D0C" w:rsidRDefault="00860D0C">
      <w:r>
        <w:separator/>
      </w:r>
    </w:p>
  </w:endnote>
  <w:endnote w:type="continuationSeparator" w:id="0">
    <w:p w14:paraId="3D0B04B1" w14:textId="77777777" w:rsidR="00860D0C" w:rsidRDefault="0086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Times New Roman"/>
    <w:charset w:val="00"/>
    <w:family w:val="auto"/>
    <w:pitch w:val="variable"/>
    <w:sig w:usb0="80000067" w:usb1="00000000" w:usb2="0000000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5C2A2" w14:textId="77777777" w:rsidR="00860D0C" w:rsidRDefault="00860D0C"/>
  </w:footnote>
  <w:footnote w:type="continuationSeparator" w:id="0">
    <w:p w14:paraId="4419EDAB" w14:textId="77777777" w:rsidR="00860D0C" w:rsidRDefault="00860D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Helvetica" w:hAnsi="Helvetica" w:cs="Helvetica"/>
        <w:sz w:val="14"/>
        <w:szCs w:val="14"/>
      </w:rPr>
      <w:id w:val="-10856136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F23BDB" w14:textId="69F5E3E1" w:rsidR="002D0479" w:rsidRPr="00867A38" w:rsidRDefault="002D0479" w:rsidP="00867A38">
        <w:pPr>
          <w:pStyle w:val="Header"/>
          <w:pBdr>
            <w:bottom w:val="single" w:sz="12" w:space="1" w:color="auto"/>
          </w:pBdr>
          <w:rPr>
            <w:rFonts w:ascii="Helvetica" w:hAnsi="Helvetica" w:cs="Helvetica"/>
            <w:sz w:val="14"/>
            <w:szCs w:val="14"/>
          </w:rPr>
        </w:pPr>
        <w:r w:rsidRPr="00867A38">
          <w:rPr>
            <w:rFonts w:ascii="Helvetica" w:hAnsi="Helvetica" w:cs="Helvetica"/>
            <w:sz w:val="14"/>
            <w:szCs w:val="14"/>
          </w:rPr>
          <w:t xml:space="preserve">C. Landry </w:t>
        </w:r>
        <w:r w:rsidRPr="00867A38">
          <w:rPr>
            <w:rFonts w:ascii="Helvetica" w:hAnsi="Helvetica" w:cs="Helvetica"/>
            <w:i/>
            <w:sz w:val="14"/>
            <w:szCs w:val="14"/>
          </w:rPr>
          <w:t>et al</w:t>
        </w:r>
        <w:r w:rsidRPr="00867A38">
          <w:rPr>
            <w:rFonts w:ascii="Helvetica" w:hAnsi="Helvetica" w:cs="Helvetica"/>
            <w:sz w:val="14"/>
            <w:szCs w:val="14"/>
          </w:rPr>
          <w:t xml:space="preserve">.: </w:t>
        </w:r>
        <w:r w:rsidR="00BB0BE8" w:rsidRPr="00BB0BE8">
          <w:rPr>
            <w:rFonts w:ascii="Helvetica" w:hAnsi="Helvetica" w:cs="Helvetica"/>
            <w:sz w:val="14"/>
            <w:szCs w:val="14"/>
          </w:rPr>
          <w:t>A Fusion Approach to Improve Accuracy and Estimate Uncertainty in Cuffless Blood Pressure Monitoring</w:t>
        </w:r>
        <w:r>
          <w:rPr>
            <w:rFonts w:ascii="Helvetica" w:hAnsi="Helvetica" w:cs="Helvetica"/>
            <w:sz w:val="14"/>
            <w:szCs w:val="14"/>
          </w:rPr>
          <w:tab/>
        </w:r>
        <w:r>
          <w:rPr>
            <w:rFonts w:ascii="Helvetica" w:hAnsi="Helvetica" w:cs="Helvetica"/>
            <w:sz w:val="14"/>
            <w:szCs w:val="14"/>
          </w:rPr>
          <w:tab/>
        </w:r>
        <w:r>
          <w:rPr>
            <w:rFonts w:ascii="Helvetica" w:hAnsi="Helvetica" w:cs="Helvetica"/>
            <w:sz w:val="14"/>
            <w:szCs w:val="14"/>
          </w:rPr>
          <w:tab/>
        </w:r>
        <w:r>
          <w:rPr>
            <w:rFonts w:ascii="Helvetica" w:hAnsi="Helvetica" w:cs="Helvetica"/>
            <w:sz w:val="14"/>
            <w:szCs w:val="14"/>
          </w:rPr>
          <w:tab/>
        </w:r>
        <w:r>
          <w:rPr>
            <w:rFonts w:ascii="Helvetica" w:hAnsi="Helvetica" w:cs="Helvetica"/>
            <w:sz w:val="14"/>
            <w:szCs w:val="14"/>
          </w:rPr>
          <w:tab/>
        </w:r>
        <w:r>
          <w:rPr>
            <w:rFonts w:ascii="Helvetica" w:hAnsi="Helvetica" w:cs="Helvetica"/>
            <w:sz w:val="14"/>
            <w:szCs w:val="14"/>
          </w:rPr>
          <w:tab/>
        </w:r>
        <w:r>
          <w:rPr>
            <w:rFonts w:ascii="Helvetica" w:hAnsi="Helvetica" w:cs="Helvetica"/>
            <w:sz w:val="14"/>
            <w:szCs w:val="14"/>
          </w:rPr>
          <w:tab/>
        </w:r>
        <w:r>
          <w:rPr>
            <w:rFonts w:ascii="Helvetica" w:hAnsi="Helvetica" w:cs="Helvetica"/>
            <w:sz w:val="14"/>
            <w:szCs w:val="14"/>
          </w:rPr>
          <w:tab/>
          <w:t xml:space="preserve">   </w:t>
        </w:r>
        <w:r w:rsidRPr="00867A38">
          <w:rPr>
            <w:rFonts w:ascii="Helvetica" w:hAnsi="Helvetica" w:cs="Helvetica"/>
            <w:sz w:val="14"/>
            <w:szCs w:val="14"/>
          </w:rPr>
          <w:fldChar w:fldCharType="begin"/>
        </w:r>
        <w:r w:rsidRPr="00867A38">
          <w:rPr>
            <w:rFonts w:ascii="Helvetica" w:hAnsi="Helvetica" w:cs="Helvetica"/>
            <w:sz w:val="14"/>
            <w:szCs w:val="14"/>
          </w:rPr>
          <w:instrText xml:space="preserve"> PAGE   \* MERGEFORMAT </w:instrText>
        </w:r>
        <w:r w:rsidRPr="00867A38">
          <w:rPr>
            <w:rFonts w:ascii="Helvetica" w:hAnsi="Helvetica" w:cs="Helvetica"/>
            <w:sz w:val="14"/>
            <w:szCs w:val="14"/>
          </w:rPr>
          <w:fldChar w:fldCharType="separate"/>
        </w:r>
        <w:r w:rsidR="00B8102F">
          <w:rPr>
            <w:rFonts w:ascii="Helvetica" w:hAnsi="Helvetica" w:cs="Helvetica"/>
            <w:noProof/>
            <w:sz w:val="14"/>
            <w:szCs w:val="14"/>
          </w:rPr>
          <w:t>3</w:t>
        </w:r>
        <w:r w:rsidRPr="00867A38">
          <w:rPr>
            <w:rFonts w:ascii="Helvetica" w:hAnsi="Helvetica" w:cs="Helvetica"/>
            <w:noProof/>
            <w:sz w:val="14"/>
            <w:szCs w:val="1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BB2C5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FE04B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E8E81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DB60780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63F4F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CBA66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6FEB2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6886A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FDCE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CAA6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9F8DF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B"/>
    <w:multiLevelType w:val="multilevel"/>
    <w:tmpl w:val="535C5C58"/>
    <w:lvl w:ilvl="0">
      <w:start w:val="1"/>
      <w:numFmt w:val="upperRoman"/>
      <w:pStyle w:val="Heading1"/>
      <w:lvlText w:val="%1."/>
      <w:legacy w:legacy="1" w:legacySpace="144" w:legacyIndent="144"/>
      <w:lvlJc w:val="left"/>
      <w:rPr>
        <w:rFonts w:ascii="Helvetica" w:hAnsi="Helvetica" w:cs="Arial" w:hint="default"/>
      </w:rPr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rFonts w:ascii="Helvetica" w:hAnsi="Helvetica" w:cs="Arial" w:hint="default"/>
        <w:b w:val="0"/>
        <w:i/>
        <w:sz w:val="20"/>
        <w:szCs w:val="2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rFonts w:ascii="Helvetica" w:hAnsi="Helvetica" w:cs="Arial" w:hint="default"/>
        <w:i/>
        <w:sz w:val="18"/>
        <w:szCs w:val="18"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2" w15:restartNumberingAfterBreak="0">
    <w:nsid w:val="01873A4B"/>
    <w:multiLevelType w:val="hybridMultilevel"/>
    <w:tmpl w:val="96AA6C8E"/>
    <w:lvl w:ilvl="0" w:tplc="2FD8D2D4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0AD53BAD"/>
    <w:multiLevelType w:val="hybridMultilevel"/>
    <w:tmpl w:val="3A40257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5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8" w15:restartNumberingAfterBreak="0">
    <w:nsid w:val="37347E93"/>
    <w:multiLevelType w:val="hybridMultilevel"/>
    <w:tmpl w:val="35CADE76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1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44775830"/>
    <w:multiLevelType w:val="hybridMultilevel"/>
    <w:tmpl w:val="3E4A0EB2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980377"/>
    <w:multiLevelType w:val="hybridMultilevel"/>
    <w:tmpl w:val="40D23A70"/>
    <w:lvl w:ilvl="0" w:tplc="E35027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5" w15:restartNumberingAfterBreak="0">
    <w:nsid w:val="48301EFA"/>
    <w:multiLevelType w:val="hybridMultilevel"/>
    <w:tmpl w:val="39DC1F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7" w15:restartNumberingAfterBreak="0">
    <w:nsid w:val="510F7294"/>
    <w:multiLevelType w:val="hybridMultilevel"/>
    <w:tmpl w:val="DF38EAC0"/>
    <w:lvl w:ilvl="0" w:tplc="9148E34E">
      <w:start w:val="14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8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29" w15:restartNumberingAfterBreak="0">
    <w:nsid w:val="61D85D1E"/>
    <w:multiLevelType w:val="hybridMultilevel"/>
    <w:tmpl w:val="84B45976"/>
    <w:lvl w:ilvl="0" w:tplc="B5B091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104F1C"/>
    <w:multiLevelType w:val="hybridMultilevel"/>
    <w:tmpl w:val="D54086E8"/>
    <w:lvl w:ilvl="0" w:tplc="926EF0DC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1" w15:restartNumberingAfterBreak="0">
    <w:nsid w:val="6B14364E"/>
    <w:multiLevelType w:val="hybridMultilevel"/>
    <w:tmpl w:val="02B40B9C"/>
    <w:lvl w:ilvl="0" w:tplc="D80E2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DE51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4255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74F8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20E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268A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AC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9034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4C3B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DC3293B"/>
    <w:multiLevelType w:val="singleLevel"/>
    <w:tmpl w:val="A28C3CCC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33" w15:restartNumberingAfterBreak="0">
    <w:nsid w:val="70C21745"/>
    <w:multiLevelType w:val="hybridMultilevel"/>
    <w:tmpl w:val="C5AA9E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2C3FDB"/>
    <w:multiLevelType w:val="hybridMultilevel"/>
    <w:tmpl w:val="E0222B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0A417B"/>
    <w:multiLevelType w:val="hybridMultilevel"/>
    <w:tmpl w:val="78D282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CE3AEE"/>
    <w:multiLevelType w:val="hybridMultilevel"/>
    <w:tmpl w:val="A03C883C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 w16cid:durableId="428164436">
    <w:abstractNumId w:val="11"/>
  </w:num>
  <w:num w:numId="2" w16cid:durableId="1364012016">
    <w:abstractNumId w:val="17"/>
  </w:num>
  <w:num w:numId="3" w16cid:durableId="456876719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 w16cid:durableId="9454809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 w16cid:durableId="399062654">
    <w:abstractNumId w:val="1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 w16cid:durableId="1482886381">
    <w:abstractNumId w:val="24"/>
  </w:num>
  <w:num w:numId="7" w16cid:durableId="281301217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 w16cid:durableId="1538392668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 w16cid:durableId="1149176329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 w16cid:durableId="483425655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 w16cid:durableId="172845218">
    <w:abstractNumId w:val="2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 w16cid:durableId="1094009565">
    <w:abstractNumId w:val="20"/>
  </w:num>
  <w:num w:numId="13" w16cid:durableId="968238991">
    <w:abstractNumId w:val="14"/>
  </w:num>
  <w:num w:numId="14" w16cid:durableId="1350375576">
    <w:abstractNumId w:val="28"/>
  </w:num>
  <w:num w:numId="15" w16cid:durableId="1575311174">
    <w:abstractNumId w:val="26"/>
  </w:num>
  <w:num w:numId="16" w16cid:durableId="160777747">
    <w:abstractNumId w:val="37"/>
  </w:num>
  <w:num w:numId="17" w16cid:durableId="657997811">
    <w:abstractNumId w:val="16"/>
  </w:num>
  <w:num w:numId="18" w16cid:durableId="1800565142">
    <w:abstractNumId w:val="15"/>
  </w:num>
  <w:num w:numId="19" w16cid:durableId="154348775">
    <w:abstractNumId w:val="32"/>
  </w:num>
  <w:num w:numId="20" w16cid:durableId="1791899805">
    <w:abstractNumId w:val="21"/>
  </w:num>
  <w:num w:numId="21" w16cid:durableId="201386996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366052956">
    <w:abstractNumId w:val="36"/>
  </w:num>
  <w:num w:numId="23" w16cid:durableId="1527671400">
    <w:abstractNumId w:val="35"/>
  </w:num>
  <w:num w:numId="24" w16cid:durableId="1687707815">
    <w:abstractNumId w:val="25"/>
  </w:num>
  <w:num w:numId="25" w16cid:durableId="1286766252">
    <w:abstractNumId w:val="34"/>
  </w:num>
  <w:num w:numId="26" w16cid:durableId="2006324267">
    <w:abstractNumId w:val="13"/>
  </w:num>
  <w:num w:numId="27" w16cid:durableId="418908891">
    <w:abstractNumId w:val="33"/>
  </w:num>
  <w:num w:numId="28" w16cid:durableId="968585271">
    <w:abstractNumId w:val="18"/>
  </w:num>
  <w:num w:numId="29" w16cid:durableId="1945990812">
    <w:abstractNumId w:val="22"/>
  </w:num>
  <w:num w:numId="30" w16cid:durableId="665744392">
    <w:abstractNumId w:val="10"/>
  </w:num>
  <w:num w:numId="31" w16cid:durableId="1659184545">
    <w:abstractNumId w:val="8"/>
  </w:num>
  <w:num w:numId="32" w16cid:durableId="1115364442">
    <w:abstractNumId w:val="7"/>
  </w:num>
  <w:num w:numId="33" w16cid:durableId="1952860436">
    <w:abstractNumId w:val="6"/>
  </w:num>
  <w:num w:numId="34" w16cid:durableId="1074277156">
    <w:abstractNumId w:val="5"/>
  </w:num>
  <w:num w:numId="35" w16cid:durableId="1526407631">
    <w:abstractNumId w:val="9"/>
  </w:num>
  <w:num w:numId="36" w16cid:durableId="47146394">
    <w:abstractNumId w:val="4"/>
  </w:num>
  <w:num w:numId="37" w16cid:durableId="1136878881">
    <w:abstractNumId w:val="3"/>
  </w:num>
  <w:num w:numId="38" w16cid:durableId="871765711">
    <w:abstractNumId w:val="2"/>
  </w:num>
  <w:num w:numId="39" w16cid:durableId="1583953631">
    <w:abstractNumId w:val="1"/>
  </w:num>
  <w:num w:numId="40" w16cid:durableId="1177186233">
    <w:abstractNumId w:val="0"/>
  </w:num>
  <w:num w:numId="41" w16cid:durableId="955336072">
    <w:abstractNumId w:val="29"/>
  </w:num>
  <w:num w:numId="42" w16cid:durableId="730150813">
    <w:abstractNumId w:val="23"/>
  </w:num>
  <w:num w:numId="43" w16cid:durableId="1896311106">
    <w:abstractNumId w:val="31"/>
  </w:num>
  <w:num w:numId="44" w16cid:durableId="1218475437">
    <w:abstractNumId w:val="30"/>
  </w:num>
  <w:num w:numId="45" w16cid:durableId="588586442">
    <w:abstractNumId w:val="27"/>
  </w:num>
  <w:num w:numId="46" w16cid:durableId="1744181169">
    <w:abstractNumId w:val="12"/>
  </w:num>
  <w:num w:numId="47" w16cid:durableId="14968742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20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7cwNbQwN7KwNDFR0lEKTi0uzszPAykwrgUA692juiwAAAA="/>
  </w:docVars>
  <w:rsids>
    <w:rsidRoot w:val="009F4B45"/>
    <w:rsid w:val="0000293D"/>
    <w:rsid w:val="00003C38"/>
    <w:rsid w:val="00003DF3"/>
    <w:rsid w:val="0000579A"/>
    <w:rsid w:val="00005F5E"/>
    <w:rsid w:val="00007B98"/>
    <w:rsid w:val="00010FA6"/>
    <w:rsid w:val="00012BD9"/>
    <w:rsid w:val="00012F87"/>
    <w:rsid w:val="00013C36"/>
    <w:rsid w:val="00013E1C"/>
    <w:rsid w:val="00016455"/>
    <w:rsid w:val="0002260A"/>
    <w:rsid w:val="00023FA1"/>
    <w:rsid w:val="00027B8A"/>
    <w:rsid w:val="00034E50"/>
    <w:rsid w:val="000401BF"/>
    <w:rsid w:val="00045936"/>
    <w:rsid w:val="0005601C"/>
    <w:rsid w:val="00057DAB"/>
    <w:rsid w:val="00061FC3"/>
    <w:rsid w:val="0006209C"/>
    <w:rsid w:val="00062117"/>
    <w:rsid w:val="00070C09"/>
    <w:rsid w:val="00081B18"/>
    <w:rsid w:val="00083D0E"/>
    <w:rsid w:val="00086554"/>
    <w:rsid w:val="00096532"/>
    <w:rsid w:val="000A03CC"/>
    <w:rsid w:val="000A12F0"/>
    <w:rsid w:val="000A3C74"/>
    <w:rsid w:val="000A51F5"/>
    <w:rsid w:val="000B743C"/>
    <w:rsid w:val="000B7943"/>
    <w:rsid w:val="000B7CAB"/>
    <w:rsid w:val="000C31F9"/>
    <w:rsid w:val="000C3A9D"/>
    <w:rsid w:val="000C4096"/>
    <w:rsid w:val="000C56DB"/>
    <w:rsid w:val="000C64C3"/>
    <w:rsid w:val="000D1C56"/>
    <w:rsid w:val="000D4B95"/>
    <w:rsid w:val="000D5953"/>
    <w:rsid w:val="000E5126"/>
    <w:rsid w:val="000F39A4"/>
    <w:rsid w:val="000F7F9B"/>
    <w:rsid w:val="00101AA8"/>
    <w:rsid w:val="0011205F"/>
    <w:rsid w:val="0012214D"/>
    <w:rsid w:val="001416E0"/>
    <w:rsid w:val="00141F95"/>
    <w:rsid w:val="00143220"/>
    <w:rsid w:val="00145B90"/>
    <w:rsid w:val="00151E1A"/>
    <w:rsid w:val="00153752"/>
    <w:rsid w:val="00153A4B"/>
    <w:rsid w:val="00154A9C"/>
    <w:rsid w:val="001562E6"/>
    <w:rsid w:val="001576E2"/>
    <w:rsid w:val="0015792E"/>
    <w:rsid w:val="00160CE0"/>
    <w:rsid w:val="001648D2"/>
    <w:rsid w:val="00165797"/>
    <w:rsid w:val="001658DC"/>
    <w:rsid w:val="00166BE5"/>
    <w:rsid w:val="00170F99"/>
    <w:rsid w:val="001735DF"/>
    <w:rsid w:val="00173D2B"/>
    <w:rsid w:val="00183FCB"/>
    <w:rsid w:val="001858A5"/>
    <w:rsid w:val="00186F48"/>
    <w:rsid w:val="00195197"/>
    <w:rsid w:val="001954CC"/>
    <w:rsid w:val="001A2FBF"/>
    <w:rsid w:val="001A6028"/>
    <w:rsid w:val="001B0650"/>
    <w:rsid w:val="001B178B"/>
    <w:rsid w:val="001B6633"/>
    <w:rsid w:val="001B7939"/>
    <w:rsid w:val="001C1BEE"/>
    <w:rsid w:val="001C3367"/>
    <w:rsid w:val="001C4144"/>
    <w:rsid w:val="001C596E"/>
    <w:rsid w:val="001C6B13"/>
    <w:rsid w:val="001C77AD"/>
    <w:rsid w:val="001D22F5"/>
    <w:rsid w:val="001D28A7"/>
    <w:rsid w:val="001D6019"/>
    <w:rsid w:val="001E3584"/>
    <w:rsid w:val="001E78FB"/>
    <w:rsid w:val="001F0925"/>
    <w:rsid w:val="001F0C24"/>
    <w:rsid w:val="001F5410"/>
    <w:rsid w:val="001F5B93"/>
    <w:rsid w:val="001F62D4"/>
    <w:rsid w:val="002015E1"/>
    <w:rsid w:val="0020345D"/>
    <w:rsid w:val="00203BC5"/>
    <w:rsid w:val="00203DC1"/>
    <w:rsid w:val="002049CD"/>
    <w:rsid w:val="00205396"/>
    <w:rsid w:val="0020719B"/>
    <w:rsid w:val="002128A5"/>
    <w:rsid w:val="002141EF"/>
    <w:rsid w:val="00214480"/>
    <w:rsid w:val="002202FF"/>
    <w:rsid w:val="0022547D"/>
    <w:rsid w:val="00230550"/>
    <w:rsid w:val="002403E4"/>
    <w:rsid w:val="00241B4A"/>
    <w:rsid w:val="00241DC0"/>
    <w:rsid w:val="00244BBA"/>
    <w:rsid w:val="00245E9A"/>
    <w:rsid w:val="00251ACB"/>
    <w:rsid w:val="00255E53"/>
    <w:rsid w:val="00257254"/>
    <w:rsid w:val="00261913"/>
    <w:rsid w:val="002678E4"/>
    <w:rsid w:val="00277C9E"/>
    <w:rsid w:val="00283963"/>
    <w:rsid w:val="002904C9"/>
    <w:rsid w:val="002920A7"/>
    <w:rsid w:val="00296F31"/>
    <w:rsid w:val="00297F14"/>
    <w:rsid w:val="002A2F9E"/>
    <w:rsid w:val="002A4351"/>
    <w:rsid w:val="002B53D9"/>
    <w:rsid w:val="002B6FF8"/>
    <w:rsid w:val="002C0A12"/>
    <w:rsid w:val="002C1BEB"/>
    <w:rsid w:val="002C2072"/>
    <w:rsid w:val="002C4AFE"/>
    <w:rsid w:val="002C5486"/>
    <w:rsid w:val="002D0479"/>
    <w:rsid w:val="002D1BD4"/>
    <w:rsid w:val="002D5818"/>
    <w:rsid w:val="002D7A4E"/>
    <w:rsid w:val="002E1EB0"/>
    <w:rsid w:val="002E31E0"/>
    <w:rsid w:val="002E5B55"/>
    <w:rsid w:val="002E685A"/>
    <w:rsid w:val="002E7822"/>
    <w:rsid w:val="002F5441"/>
    <w:rsid w:val="002F7406"/>
    <w:rsid w:val="00304AAD"/>
    <w:rsid w:val="003118BE"/>
    <w:rsid w:val="00313EAC"/>
    <w:rsid w:val="003140B0"/>
    <w:rsid w:val="0031630C"/>
    <w:rsid w:val="00323089"/>
    <w:rsid w:val="0032315C"/>
    <w:rsid w:val="00324225"/>
    <w:rsid w:val="00324D79"/>
    <w:rsid w:val="0033582F"/>
    <w:rsid w:val="0034198F"/>
    <w:rsid w:val="00342384"/>
    <w:rsid w:val="0034286B"/>
    <w:rsid w:val="00347E40"/>
    <w:rsid w:val="00354C8E"/>
    <w:rsid w:val="00355A13"/>
    <w:rsid w:val="00357FDB"/>
    <w:rsid w:val="00360C3C"/>
    <w:rsid w:val="00366F32"/>
    <w:rsid w:val="0037408B"/>
    <w:rsid w:val="003740D2"/>
    <w:rsid w:val="00376AB6"/>
    <w:rsid w:val="0038481B"/>
    <w:rsid w:val="003913D7"/>
    <w:rsid w:val="00392ED8"/>
    <w:rsid w:val="00394425"/>
    <w:rsid w:val="0039527C"/>
    <w:rsid w:val="003A2913"/>
    <w:rsid w:val="003C3493"/>
    <w:rsid w:val="003C3A5D"/>
    <w:rsid w:val="003C4924"/>
    <w:rsid w:val="003C5A88"/>
    <w:rsid w:val="003C7239"/>
    <w:rsid w:val="003C7AB0"/>
    <w:rsid w:val="003D00FF"/>
    <w:rsid w:val="003D135F"/>
    <w:rsid w:val="003D589F"/>
    <w:rsid w:val="003D7891"/>
    <w:rsid w:val="003E1923"/>
    <w:rsid w:val="003E3F23"/>
    <w:rsid w:val="003E416B"/>
    <w:rsid w:val="003E6A0B"/>
    <w:rsid w:val="003F08CC"/>
    <w:rsid w:val="003F139C"/>
    <w:rsid w:val="003F3A29"/>
    <w:rsid w:val="004030C6"/>
    <w:rsid w:val="004104A8"/>
    <w:rsid w:val="004139E9"/>
    <w:rsid w:val="00416241"/>
    <w:rsid w:val="00422183"/>
    <w:rsid w:val="00422761"/>
    <w:rsid w:val="00426316"/>
    <w:rsid w:val="00426675"/>
    <w:rsid w:val="004306AC"/>
    <w:rsid w:val="00433D0C"/>
    <w:rsid w:val="00434EBF"/>
    <w:rsid w:val="00435E69"/>
    <w:rsid w:val="0043645B"/>
    <w:rsid w:val="00443C94"/>
    <w:rsid w:val="004470DC"/>
    <w:rsid w:val="00451E4C"/>
    <w:rsid w:val="004556CF"/>
    <w:rsid w:val="00461287"/>
    <w:rsid w:val="0046404A"/>
    <w:rsid w:val="00467A20"/>
    <w:rsid w:val="004721C9"/>
    <w:rsid w:val="00475659"/>
    <w:rsid w:val="0047778B"/>
    <w:rsid w:val="004873DE"/>
    <w:rsid w:val="00493215"/>
    <w:rsid w:val="00496589"/>
    <w:rsid w:val="004A1BC1"/>
    <w:rsid w:val="004B1E6D"/>
    <w:rsid w:val="004B60F4"/>
    <w:rsid w:val="004B68D5"/>
    <w:rsid w:val="004B6D0C"/>
    <w:rsid w:val="004C2094"/>
    <w:rsid w:val="004C6D5C"/>
    <w:rsid w:val="004C7979"/>
    <w:rsid w:val="004D0708"/>
    <w:rsid w:val="004D3F78"/>
    <w:rsid w:val="004D4D97"/>
    <w:rsid w:val="004D6BC9"/>
    <w:rsid w:val="004D7BF1"/>
    <w:rsid w:val="004E45FA"/>
    <w:rsid w:val="004E7819"/>
    <w:rsid w:val="004F5048"/>
    <w:rsid w:val="00500554"/>
    <w:rsid w:val="005012A9"/>
    <w:rsid w:val="00502275"/>
    <w:rsid w:val="005150F5"/>
    <w:rsid w:val="00516457"/>
    <w:rsid w:val="005220CE"/>
    <w:rsid w:val="00525055"/>
    <w:rsid w:val="0052689A"/>
    <w:rsid w:val="00532FC3"/>
    <w:rsid w:val="00537A46"/>
    <w:rsid w:val="00540EAB"/>
    <w:rsid w:val="00542391"/>
    <w:rsid w:val="00550A3F"/>
    <w:rsid w:val="00567AF9"/>
    <w:rsid w:val="00570422"/>
    <w:rsid w:val="00572912"/>
    <w:rsid w:val="00572C86"/>
    <w:rsid w:val="00573332"/>
    <w:rsid w:val="005742FB"/>
    <w:rsid w:val="005B68A0"/>
    <w:rsid w:val="005B7C8F"/>
    <w:rsid w:val="005C21CB"/>
    <w:rsid w:val="005D6768"/>
    <w:rsid w:val="005E0130"/>
    <w:rsid w:val="005E0D0C"/>
    <w:rsid w:val="005E4543"/>
    <w:rsid w:val="005F095C"/>
    <w:rsid w:val="005F0EDA"/>
    <w:rsid w:val="005F120B"/>
    <w:rsid w:val="005F18E2"/>
    <w:rsid w:val="005F3274"/>
    <w:rsid w:val="005F7255"/>
    <w:rsid w:val="005F799C"/>
    <w:rsid w:val="006012AC"/>
    <w:rsid w:val="00602BCC"/>
    <w:rsid w:val="00603B60"/>
    <w:rsid w:val="0060406E"/>
    <w:rsid w:val="0060561F"/>
    <w:rsid w:val="00606EBE"/>
    <w:rsid w:val="00614A73"/>
    <w:rsid w:val="00615895"/>
    <w:rsid w:val="00620010"/>
    <w:rsid w:val="00621AD0"/>
    <w:rsid w:val="00623F5B"/>
    <w:rsid w:val="0062415F"/>
    <w:rsid w:val="00624469"/>
    <w:rsid w:val="00624F3B"/>
    <w:rsid w:val="0062700D"/>
    <w:rsid w:val="00632EC5"/>
    <w:rsid w:val="006331A5"/>
    <w:rsid w:val="006337BD"/>
    <w:rsid w:val="00633818"/>
    <w:rsid w:val="006351FD"/>
    <w:rsid w:val="0063523A"/>
    <w:rsid w:val="00647D52"/>
    <w:rsid w:val="00650800"/>
    <w:rsid w:val="006519D7"/>
    <w:rsid w:val="00652E92"/>
    <w:rsid w:val="00652FDD"/>
    <w:rsid w:val="00653B96"/>
    <w:rsid w:val="006561EA"/>
    <w:rsid w:val="006567B8"/>
    <w:rsid w:val="00662621"/>
    <w:rsid w:val="00665BE4"/>
    <w:rsid w:val="006702CA"/>
    <w:rsid w:val="006703EC"/>
    <w:rsid w:val="00671B8C"/>
    <w:rsid w:val="00672E2A"/>
    <w:rsid w:val="006734E1"/>
    <w:rsid w:val="0067614C"/>
    <w:rsid w:val="006761E7"/>
    <w:rsid w:val="00676F1F"/>
    <w:rsid w:val="00680835"/>
    <w:rsid w:val="006817B7"/>
    <w:rsid w:val="006819D6"/>
    <w:rsid w:val="00681D49"/>
    <w:rsid w:val="00686153"/>
    <w:rsid w:val="00686263"/>
    <w:rsid w:val="00687757"/>
    <w:rsid w:val="00690D71"/>
    <w:rsid w:val="00691366"/>
    <w:rsid w:val="0069250A"/>
    <w:rsid w:val="006A3CAA"/>
    <w:rsid w:val="006A68C3"/>
    <w:rsid w:val="006A74F5"/>
    <w:rsid w:val="006B556A"/>
    <w:rsid w:val="006B7C56"/>
    <w:rsid w:val="006C1F19"/>
    <w:rsid w:val="006C68A5"/>
    <w:rsid w:val="006C7150"/>
    <w:rsid w:val="006C7E3D"/>
    <w:rsid w:val="006D4C05"/>
    <w:rsid w:val="006E030A"/>
    <w:rsid w:val="006E071F"/>
    <w:rsid w:val="006E092C"/>
    <w:rsid w:val="006E43F6"/>
    <w:rsid w:val="006E7898"/>
    <w:rsid w:val="006F147D"/>
    <w:rsid w:val="006F555F"/>
    <w:rsid w:val="007023C6"/>
    <w:rsid w:val="00702DAB"/>
    <w:rsid w:val="00703B2E"/>
    <w:rsid w:val="00715450"/>
    <w:rsid w:val="0071548B"/>
    <w:rsid w:val="00720AD7"/>
    <w:rsid w:val="00733D8C"/>
    <w:rsid w:val="00734E8C"/>
    <w:rsid w:val="00736110"/>
    <w:rsid w:val="007407B2"/>
    <w:rsid w:val="00741173"/>
    <w:rsid w:val="00742A4F"/>
    <w:rsid w:val="007446F4"/>
    <w:rsid w:val="00745448"/>
    <w:rsid w:val="007463D0"/>
    <w:rsid w:val="00746AD1"/>
    <w:rsid w:val="0074709F"/>
    <w:rsid w:val="00756ADE"/>
    <w:rsid w:val="00763D1E"/>
    <w:rsid w:val="007656AA"/>
    <w:rsid w:val="00773C19"/>
    <w:rsid w:val="00775CE8"/>
    <w:rsid w:val="00781E10"/>
    <w:rsid w:val="00783EF6"/>
    <w:rsid w:val="007850FE"/>
    <w:rsid w:val="00786E06"/>
    <w:rsid w:val="007874D5"/>
    <w:rsid w:val="00793A2F"/>
    <w:rsid w:val="0079410D"/>
    <w:rsid w:val="00795546"/>
    <w:rsid w:val="007975AC"/>
    <w:rsid w:val="007A2A7A"/>
    <w:rsid w:val="007A4FAF"/>
    <w:rsid w:val="007A5AEF"/>
    <w:rsid w:val="007A6EC4"/>
    <w:rsid w:val="007B351D"/>
    <w:rsid w:val="007B62C9"/>
    <w:rsid w:val="007B65C6"/>
    <w:rsid w:val="007C025E"/>
    <w:rsid w:val="007C1C63"/>
    <w:rsid w:val="007C4A2A"/>
    <w:rsid w:val="007D0269"/>
    <w:rsid w:val="007D0B54"/>
    <w:rsid w:val="007D0BBC"/>
    <w:rsid w:val="007D11FB"/>
    <w:rsid w:val="007D1E2F"/>
    <w:rsid w:val="007D36C0"/>
    <w:rsid w:val="007D406C"/>
    <w:rsid w:val="007E3A58"/>
    <w:rsid w:val="007E471D"/>
    <w:rsid w:val="007E58EA"/>
    <w:rsid w:val="007F0534"/>
    <w:rsid w:val="007F4C8C"/>
    <w:rsid w:val="008038B0"/>
    <w:rsid w:val="00803DD0"/>
    <w:rsid w:val="00805997"/>
    <w:rsid w:val="008108CA"/>
    <w:rsid w:val="00811428"/>
    <w:rsid w:val="00815000"/>
    <w:rsid w:val="00816E81"/>
    <w:rsid w:val="00820B62"/>
    <w:rsid w:val="00821995"/>
    <w:rsid w:val="00822F62"/>
    <w:rsid w:val="008233E0"/>
    <w:rsid w:val="00823B9F"/>
    <w:rsid w:val="00823C3C"/>
    <w:rsid w:val="00840CD1"/>
    <w:rsid w:val="00845F56"/>
    <w:rsid w:val="00846B85"/>
    <w:rsid w:val="00847D8E"/>
    <w:rsid w:val="00850789"/>
    <w:rsid w:val="008537B8"/>
    <w:rsid w:val="0085590C"/>
    <w:rsid w:val="0085682B"/>
    <w:rsid w:val="00860D0C"/>
    <w:rsid w:val="00864855"/>
    <w:rsid w:val="00866846"/>
    <w:rsid w:val="00867A38"/>
    <w:rsid w:val="008707B3"/>
    <w:rsid w:val="00875B57"/>
    <w:rsid w:val="00892683"/>
    <w:rsid w:val="00892E08"/>
    <w:rsid w:val="008954C5"/>
    <w:rsid w:val="00896197"/>
    <w:rsid w:val="00896EC6"/>
    <w:rsid w:val="00897DCF"/>
    <w:rsid w:val="008A5C65"/>
    <w:rsid w:val="008B0561"/>
    <w:rsid w:val="008B646A"/>
    <w:rsid w:val="008D0D60"/>
    <w:rsid w:val="008D285F"/>
    <w:rsid w:val="008D51DA"/>
    <w:rsid w:val="008E0DC2"/>
    <w:rsid w:val="008E4023"/>
    <w:rsid w:val="008F0B6D"/>
    <w:rsid w:val="00904262"/>
    <w:rsid w:val="0090679F"/>
    <w:rsid w:val="00917674"/>
    <w:rsid w:val="00922395"/>
    <w:rsid w:val="00925484"/>
    <w:rsid w:val="00925F97"/>
    <w:rsid w:val="0093029B"/>
    <w:rsid w:val="00931ADE"/>
    <w:rsid w:val="0093485D"/>
    <w:rsid w:val="00947E84"/>
    <w:rsid w:val="00951D74"/>
    <w:rsid w:val="009534E7"/>
    <w:rsid w:val="00953DC3"/>
    <w:rsid w:val="00954B52"/>
    <w:rsid w:val="009558E9"/>
    <w:rsid w:val="009613B6"/>
    <w:rsid w:val="009613FC"/>
    <w:rsid w:val="00965C56"/>
    <w:rsid w:val="00966680"/>
    <w:rsid w:val="00972138"/>
    <w:rsid w:val="00972B1E"/>
    <w:rsid w:val="00984F3B"/>
    <w:rsid w:val="00986F03"/>
    <w:rsid w:val="00990E74"/>
    <w:rsid w:val="00991F4B"/>
    <w:rsid w:val="009A139F"/>
    <w:rsid w:val="009A600B"/>
    <w:rsid w:val="009B34A0"/>
    <w:rsid w:val="009B4349"/>
    <w:rsid w:val="009C0FFA"/>
    <w:rsid w:val="009C1E8F"/>
    <w:rsid w:val="009C31E0"/>
    <w:rsid w:val="009C6DC2"/>
    <w:rsid w:val="009E0DE3"/>
    <w:rsid w:val="009E48EE"/>
    <w:rsid w:val="009E64C4"/>
    <w:rsid w:val="009E7F9D"/>
    <w:rsid w:val="009F120B"/>
    <w:rsid w:val="009F4B45"/>
    <w:rsid w:val="009F4EAE"/>
    <w:rsid w:val="009F55C2"/>
    <w:rsid w:val="009F73DE"/>
    <w:rsid w:val="00A04269"/>
    <w:rsid w:val="00A066ED"/>
    <w:rsid w:val="00A07C6B"/>
    <w:rsid w:val="00A12036"/>
    <w:rsid w:val="00A1308D"/>
    <w:rsid w:val="00A15C30"/>
    <w:rsid w:val="00A34FE7"/>
    <w:rsid w:val="00A35C76"/>
    <w:rsid w:val="00A366BC"/>
    <w:rsid w:val="00A37A03"/>
    <w:rsid w:val="00A435DF"/>
    <w:rsid w:val="00A43B1F"/>
    <w:rsid w:val="00A47F94"/>
    <w:rsid w:val="00A63235"/>
    <w:rsid w:val="00A632B5"/>
    <w:rsid w:val="00A67758"/>
    <w:rsid w:val="00A70DFD"/>
    <w:rsid w:val="00A7105A"/>
    <w:rsid w:val="00A7163E"/>
    <w:rsid w:val="00A71FAF"/>
    <w:rsid w:val="00A75B95"/>
    <w:rsid w:val="00A77309"/>
    <w:rsid w:val="00A81EE6"/>
    <w:rsid w:val="00A916F5"/>
    <w:rsid w:val="00A958D9"/>
    <w:rsid w:val="00A95DE7"/>
    <w:rsid w:val="00AA0734"/>
    <w:rsid w:val="00AA0A7E"/>
    <w:rsid w:val="00AA1EAD"/>
    <w:rsid w:val="00AA2AEA"/>
    <w:rsid w:val="00AA402F"/>
    <w:rsid w:val="00AA4475"/>
    <w:rsid w:val="00AA648E"/>
    <w:rsid w:val="00AA710A"/>
    <w:rsid w:val="00AC2813"/>
    <w:rsid w:val="00AC2FDD"/>
    <w:rsid w:val="00AC3DA5"/>
    <w:rsid w:val="00AC4868"/>
    <w:rsid w:val="00AC5BD6"/>
    <w:rsid w:val="00AD6E36"/>
    <w:rsid w:val="00AD77C9"/>
    <w:rsid w:val="00AE398B"/>
    <w:rsid w:val="00AE7507"/>
    <w:rsid w:val="00AF0814"/>
    <w:rsid w:val="00AF4CF7"/>
    <w:rsid w:val="00AF6FC1"/>
    <w:rsid w:val="00B010AE"/>
    <w:rsid w:val="00B04C34"/>
    <w:rsid w:val="00B1095E"/>
    <w:rsid w:val="00B1313A"/>
    <w:rsid w:val="00B132D2"/>
    <w:rsid w:val="00B1407F"/>
    <w:rsid w:val="00B24789"/>
    <w:rsid w:val="00B25018"/>
    <w:rsid w:val="00B31E96"/>
    <w:rsid w:val="00B3775D"/>
    <w:rsid w:val="00B37AD9"/>
    <w:rsid w:val="00B412DB"/>
    <w:rsid w:val="00B419D3"/>
    <w:rsid w:val="00B57297"/>
    <w:rsid w:val="00B572DF"/>
    <w:rsid w:val="00B6246E"/>
    <w:rsid w:val="00B62DC4"/>
    <w:rsid w:val="00B70169"/>
    <w:rsid w:val="00B73A83"/>
    <w:rsid w:val="00B74DAD"/>
    <w:rsid w:val="00B8102F"/>
    <w:rsid w:val="00B84A6B"/>
    <w:rsid w:val="00B854AE"/>
    <w:rsid w:val="00B9791C"/>
    <w:rsid w:val="00BA0D69"/>
    <w:rsid w:val="00BA24BE"/>
    <w:rsid w:val="00BA24CB"/>
    <w:rsid w:val="00BB0BE8"/>
    <w:rsid w:val="00BB5B29"/>
    <w:rsid w:val="00BB6FC0"/>
    <w:rsid w:val="00BC0C4A"/>
    <w:rsid w:val="00BC4089"/>
    <w:rsid w:val="00BD0401"/>
    <w:rsid w:val="00BD0E6F"/>
    <w:rsid w:val="00BD2098"/>
    <w:rsid w:val="00BD2307"/>
    <w:rsid w:val="00BD7927"/>
    <w:rsid w:val="00BE2527"/>
    <w:rsid w:val="00BE41A0"/>
    <w:rsid w:val="00BF09C9"/>
    <w:rsid w:val="00BF437A"/>
    <w:rsid w:val="00BF6E27"/>
    <w:rsid w:val="00C03CD8"/>
    <w:rsid w:val="00C0703E"/>
    <w:rsid w:val="00C11389"/>
    <w:rsid w:val="00C1431C"/>
    <w:rsid w:val="00C143F5"/>
    <w:rsid w:val="00C14887"/>
    <w:rsid w:val="00C15A12"/>
    <w:rsid w:val="00C15C2C"/>
    <w:rsid w:val="00C2720E"/>
    <w:rsid w:val="00C277A4"/>
    <w:rsid w:val="00C30827"/>
    <w:rsid w:val="00C34CE6"/>
    <w:rsid w:val="00C365BE"/>
    <w:rsid w:val="00C37AD8"/>
    <w:rsid w:val="00C43D35"/>
    <w:rsid w:val="00C44155"/>
    <w:rsid w:val="00C44925"/>
    <w:rsid w:val="00C45DAD"/>
    <w:rsid w:val="00C47D7A"/>
    <w:rsid w:val="00C502B4"/>
    <w:rsid w:val="00C57B1E"/>
    <w:rsid w:val="00C601BC"/>
    <w:rsid w:val="00C629DE"/>
    <w:rsid w:val="00C64DC0"/>
    <w:rsid w:val="00C661DD"/>
    <w:rsid w:val="00C70612"/>
    <w:rsid w:val="00C70F60"/>
    <w:rsid w:val="00C71A4E"/>
    <w:rsid w:val="00C74A0E"/>
    <w:rsid w:val="00C82700"/>
    <w:rsid w:val="00C87F75"/>
    <w:rsid w:val="00C96C73"/>
    <w:rsid w:val="00CA1398"/>
    <w:rsid w:val="00CA2A71"/>
    <w:rsid w:val="00CB0919"/>
    <w:rsid w:val="00CB4EDF"/>
    <w:rsid w:val="00CB76B7"/>
    <w:rsid w:val="00CC4260"/>
    <w:rsid w:val="00CD06D4"/>
    <w:rsid w:val="00CD0BD1"/>
    <w:rsid w:val="00CD17E8"/>
    <w:rsid w:val="00CD3AD2"/>
    <w:rsid w:val="00CD59F0"/>
    <w:rsid w:val="00CE2F09"/>
    <w:rsid w:val="00CE4A83"/>
    <w:rsid w:val="00CE6D47"/>
    <w:rsid w:val="00CF0657"/>
    <w:rsid w:val="00CF1B6E"/>
    <w:rsid w:val="00CF4AFC"/>
    <w:rsid w:val="00D0657B"/>
    <w:rsid w:val="00D067AE"/>
    <w:rsid w:val="00D102C4"/>
    <w:rsid w:val="00D10AE2"/>
    <w:rsid w:val="00D1263A"/>
    <w:rsid w:val="00D13262"/>
    <w:rsid w:val="00D212F6"/>
    <w:rsid w:val="00D2392E"/>
    <w:rsid w:val="00D2591E"/>
    <w:rsid w:val="00D27481"/>
    <w:rsid w:val="00D3095C"/>
    <w:rsid w:val="00D3375B"/>
    <w:rsid w:val="00D357EE"/>
    <w:rsid w:val="00D4022A"/>
    <w:rsid w:val="00D40408"/>
    <w:rsid w:val="00D41D63"/>
    <w:rsid w:val="00D42772"/>
    <w:rsid w:val="00D433DB"/>
    <w:rsid w:val="00D477F0"/>
    <w:rsid w:val="00D50C6B"/>
    <w:rsid w:val="00D50E92"/>
    <w:rsid w:val="00D53D96"/>
    <w:rsid w:val="00D6631A"/>
    <w:rsid w:val="00D83FA4"/>
    <w:rsid w:val="00D8559F"/>
    <w:rsid w:val="00D863B7"/>
    <w:rsid w:val="00D863C0"/>
    <w:rsid w:val="00D86743"/>
    <w:rsid w:val="00D90564"/>
    <w:rsid w:val="00D93684"/>
    <w:rsid w:val="00DA58A3"/>
    <w:rsid w:val="00DC2EA3"/>
    <w:rsid w:val="00DC6AFD"/>
    <w:rsid w:val="00DE1AD3"/>
    <w:rsid w:val="00DE3493"/>
    <w:rsid w:val="00DE34F3"/>
    <w:rsid w:val="00DE48F2"/>
    <w:rsid w:val="00DE53C5"/>
    <w:rsid w:val="00DF03EF"/>
    <w:rsid w:val="00DF155E"/>
    <w:rsid w:val="00DF365E"/>
    <w:rsid w:val="00E077F7"/>
    <w:rsid w:val="00E105F6"/>
    <w:rsid w:val="00E12A1A"/>
    <w:rsid w:val="00E12B8D"/>
    <w:rsid w:val="00E165CD"/>
    <w:rsid w:val="00E22730"/>
    <w:rsid w:val="00E22FCD"/>
    <w:rsid w:val="00E25B35"/>
    <w:rsid w:val="00E27E39"/>
    <w:rsid w:val="00E325A5"/>
    <w:rsid w:val="00E360C6"/>
    <w:rsid w:val="00E365CB"/>
    <w:rsid w:val="00E36916"/>
    <w:rsid w:val="00E409A0"/>
    <w:rsid w:val="00E41C6A"/>
    <w:rsid w:val="00E45484"/>
    <w:rsid w:val="00E47B8B"/>
    <w:rsid w:val="00E51B9F"/>
    <w:rsid w:val="00E5321D"/>
    <w:rsid w:val="00E62A38"/>
    <w:rsid w:val="00E805D0"/>
    <w:rsid w:val="00E84D48"/>
    <w:rsid w:val="00E85A5B"/>
    <w:rsid w:val="00E930E2"/>
    <w:rsid w:val="00E93D55"/>
    <w:rsid w:val="00E942E0"/>
    <w:rsid w:val="00EA248D"/>
    <w:rsid w:val="00EA356E"/>
    <w:rsid w:val="00EA7F92"/>
    <w:rsid w:val="00EB15D3"/>
    <w:rsid w:val="00EB34C9"/>
    <w:rsid w:val="00EC1AB8"/>
    <w:rsid w:val="00EC2C91"/>
    <w:rsid w:val="00EC35D7"/>
    <w:rsid w:val="00EC51C6"/>
    <w:rsid w:val="00ED0336"/>
    <w:rsid w:val="00ED0B49"/>
    <w:rsid w:val="00ED2047"/>
    <w:rsid w:val="00ED6E15"/>
    <w:rsid w:val="00EE0434"/>
    <w:rsid w:val="00EE1363"/>
    <w:rsid w:val="00EE4248"/>
    <w:rsid w:val="00EF025A"/>
    <w:rsid w:val="00EF0A17"/>
    <w:rsid w:val="00EF14BD"/>
    <w:rsid w:val="00EF2ADA"/>
    <w:rsid w:val="00EF5068"/>
    <w:rsid w:val="00EF5340"/>
    <w:rsid w:val="00EF6E17"/>
    <w:rsid w:val="00F07C76"/>
    <w:rsid w:val="00F1146A"/>
    <w:rsid w:val="00F14546"/>
    <w:rsid w:val="00F22E42"/>
    <w:rsid w:val="00F26244"/>
    <w:rsid w:val="00F30E3C"/>
    <w:rsid w:val="00F313AE"/>
    <w:rsid w:val="00F40464"/>
    <w:rsid w:val="00F40AFD"/>
    <w:rsid w:val="00F40EC2"/>
    <w:rsid w:val="00F41468"/>
    <w:rsid w:val="00F43E12"/>
    <w:rsid w:val="00F50CFE"/>
    <w:rsid w:val="00F51CA2"/>
    <w:rsid w:val="00F554EC"/>
    <w:rsid w:val="00F56514"/>
    <w:rsid w:val="00F60715"/>
    <w:rsid w:val="00F60E26"/>
    <w:rsid w:val="00F62505"/>
    <w:rsid w:val="00F6495E"/>
    <w:rsid w:val="00F67284"/>
    <w:rsid w:val="00F679C2"/>
    <w:rsid w:val="00F72D4C"/>
    <w:rsid w:val="00F74CAE"/>
    <w:rsid w:val="00F807A2"/>
    <w:rsid w:val="00F84EE6"/>
    <w:rsid w:val="00F92442"/>
    <w:rsid w:val="00F925A0"/>
    <w:rsid w:val="00F933E0"/>
    <w:rsid w:val="00F96A70"/>
    <w:rsid w:val="00FA51C8"/>
    <w:rsid w:val="00FA538F"/>
    <w:rsid w:val="00FA6423"/>
    <w:rsid w:val="00FA797E"/>
    <w:rsid w:val="00FB291C"/>
    <w:rsid w:val="00FB687C"/>
    <w:rsid w:val="00FC34DB"/>
    <w:rsid w:val="00FC3F3B"/>
    <w:rsid w:val="00FC470B"/>
    <w:rsid w:val="00FC5B2F"/>
    <w:rsid w:val="00FD174C"/>
    <w:rsid w:val="00FD524F"/>
    <w:rsid w:val="00FD6519"/>
    <w:rsid w:val="00FE04D2"/>
    <w:rsid w:val="00FE2F3C"/>
    <w:rsid w:val="00FE5FF7"/>
    <w:rsid w:val="00FE5FFD"/>
    <w:rsid w:val="00FF08B8"/>
    <w:rsid w:val="00FF198C"/>
    <w:rsid w:val="00FF5159"/>
    <w:rsid w:val="00FF6381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91AF2"/>
  <w15:docId w15:val="{7100CD2F-0020-4283-8765-2C4AB019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header" w:uiPriority="99"/>
    <w:lsdException w:name="footer" w:uiPriority="99"/>
    <w:lsdException w:name="caption" w:semiHidden="1" w:uiPriority="35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92D79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10A"/>
    <w:pPr>
      <w:keepNext/>
      <w:numPr>
        <w:numId w:val="1"/>
      </w:numPr>
      <w:spacing w:before="240" w:after="80"/>
      <w:jc w:val="center"/>
      <w:outlineLvl w:val="0"/>
    </w:pPr>
    <w:rPr>
      <w:rFonts w:ascii="Helvetica" w:hAnsi="Helvetica"/>
      <w:smallCaps/>
      <w:kern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A710A"/>
    <w:pPr>
      <w:keepNext/>
      <w:numPr>
        <w:ilvl w:val="1"/>
        <w:numId w:val="1"/>
      </w:numPr>
      <w:spacing w:before="120" w:after="60"/>
      <w:outlineLvl w:val="1"/>
    </w:pPr>
    <w:rPr>
      <w:rFonts w:ascii="Helvetica" w:hAnsi="Helvetica"/>
      <w:i/>
      <w:iCs/>
      <w:lang w:val="x-none" w:eastAsia="x-none"/>
    </w:rPr>
  </w:style>
  <w:style w:type="paragraph" w:styleId="Heading3">
    <w:name w:val="heading 3"/>
    <w:basedOn w:val="Normal"/>
    <w:next w:val="Normal"/>
    <w:uiPriority w:val="9"/>
    <w:qFormat/>
    <w:rsid w:val="004B1E6D"/>
    <w:pPr>
      <w:keepNext/>
      <w:numPr>
        <w:ilvl w:val="2"/>
        <w:numId w:val="1"/>
      </w:numPr>
      <w:outlineLvl w:val="2"/>
    </w:pPr>
    <w:rPr>
      <w:rFonts w:ascii="Helvetica" w:hAnsi="Helvetica"/>
      <w:i/>
      <w:iCs/>
      <w:sz w:val="18"/>
    </w:rPr>
  </w:style>
  <w:style w:type="paragraph" w:styleId="Heading4">
    <w:name w:val="heading 4"/>
    <w:basedOn w:val="Normal"/>
    <w:next w:val="Normal"/>
    <w:uiPriority w:val="9"/>
    <w:qFormat/>
    <w:rsid w:val="00192D79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uiPriority w:val="9"/>
    <w:qFormat/>
    <w:rsid w:val="00192D79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uiPriority w:val="9"/>
    <w:qFormat/>
    <w:rsid w:val="00192D79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uiPriority w:val="9"/>
    <w:qFormat/>
    <w:rsid w:val="00192D79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uiPriority w:val="9"/>
    <w:qFormat/>
    <w:rsid w:val="00192D79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uiPriority w:val="9"/>
    <w:qFormat/>
    <w:rsid w:val="00192D79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AA710A"/>
    <w:pPr>
      <w:spacing w:before="20"/>
      <w:ind w:firstLine="202"/>
      <w:jc w:val="both"/>
    </w:pPr>
    <w:rPr>
      <w:rFonts w:ascii="Helvetica" w:hAnsi="Helvetica"/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AA710A"/>
    <w:pPr>
      <w:framePr w:w="9072" w:hSpace="187" w:vSpace="187" w:wrap="notBeside" w:vAnchor="text" w:hAnchor="page" w:xAlign="center" w:y="1"/>
      <w:spacing w:after="320"/>
      <w:jc w:val="center"/>
    </w:pPr>
    <w:rPr>
      <w:rFonts w:ascii="Helvetica" w:hAnsi="Helvetica"/>
      <w:sz w:val="22"/>
      <w:szCs w:val="22"/>
    </w:rPr>
  </w:style>
  <w:style w:type="character" w:customStyle="1" w:styleId="MemberType">
    <w:name w:val="MemberType"/>
    <w:rsid w:val="00AA710A"/>
    <w:rPr>
      <w:rFonts w:ascii="Helvetica" w:hAnsi="Helvetica" w:cs="Times New Roman"/>
      <w:i/>
      <w:iCs/>
      <w:sz w:val="22"/>
      <w:szCs w:val="22"/>
    </w:rPr>
  </w:style>
  <w:style w:type="paragraph" w:styleId="Title">
    <w:name w:val="Title"/>
    <w:basedOn w:val="Normal"/>
    <w:next w:val="Normal"/>
    <w:qFormat/>
    <w:rsid w:val="00AA710A"/>
    <w:pPr>
      <w:framePr w:w="9360" w:hSpace="187" w:vSpace="187" w:wrap="notBeside" w:vAnchor="text" w:hAnchor="page" w:xAlign="center" w:y="1"/>
      <w:jc w:val="center"/>
    </w:pPr>
    <w:rPr>
      <w:rFonts w:ascii="Helvetica" w:hAnsi="Helvetica"/>
      <w:kern w:val="28"/>
      <w:sz w:val="48"/>
      <w:szCs w:val="48"/>
    </w:rPr>
  </w:style>
  <w:style w:type="paragraph" w:styleId="FootnoteText">
    <w:name w:val="footnote text"/>
    <w:basedOn w:val="Normal"/>
    <w:link w:val="FootnoteTextChar"/>
    <w:semiHidden/>
    <w:rsid w:val="00AA710A"/>
    <w:pPr>
      <w:ind w:firstLine="202"/>
      <w:jc w:val="both"/>
    </w:pPr>
    <w:rPr>
      <w:rFonts w:ascii="Helvetica" w:hAnsi="Helvetica"/>
      <w:sz w:val="16"/>
      <w:szCs w:val="16"/>
      <w:lang w:val="x-none" w:eastAsia="x-none"/>
    </w:rPr>
  </w:style>
  <w:style w:type="paragraph" w:customStyle="1" w:styleId="References">
    <w:name w:val="References"/>
    <w:basedOn w:val="Normal"/>
    <w:rsid w:val="00192D79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AA710A"/>
    <w:pPr>
      <w:ind w:firstLine="202"/>
      <w:jc w:val="both"/>
    </w:pPr>
    <w:rPr>
      <w:rFonts w:ascii="Helvetica" w:hAnsi="Helvetica"/>
      <w:b/>
      <w:bCs/>
      <w:sz w:val="18"/>
      <w:szCs w:val="18"/>
    </w:rPr>
  </w:style>
  <w:style w:type="character" w:styleId="FootnoteReference">
    <w:name w:val="footnote reference"/>
    <w:semiHidden/>
    <w:rsid w:val="00192D79"/>
    <w:rPr>
      <w:vertAlign w:val="superscript"/>
    </w:rPr>
  </w:style>
  <w:style w:type="paragraph" w:styleId="Footer">
    <w:name w:val="footer"/>
    <w:basedOn w:val="Normal"/>
    <w:link w:val="FooterChar"/>
    <w:uiPriority w:val="99"/>
    <w:rsid w:val="00192D79"/>
    <w:pPr>
      <w:tabs>
        <w:tab w:val="center" w:pos="4320"/>
        <w:tab w:val="right" w:pos="8640"/>
      </w:tabs>
    </w:pPr>
  </w:style>
  <w:style w:type="paragraph" w:customStyle="1" w:styleId="Text">
    <w:name w:val="Text"/>
    <w:basedOn w:val="Normal"/>
    <w:link w:val="TextChar"/>
    <w:rsid w:val="00192D79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192D79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AA710A"/>
    <w:pPr>
      <w:jc w:val="center"/>
    </w:pPr>
    <w:rPr>
      <w:rFonts w:ascii="Helvetica" w:hAnsi="Helvetica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192D79"/>
    <w:pPr>
      <w:numPr>
        <w:numId w:val="0"/>
      </w:numPr>
    </w:pPr>
  </w:style>
  <w:style w:type="paragraph" w:styleId="Header">
    <w:name w:val="header"/>
    <w:basedOn w:val="Normal"/>
    <w:link w:val="HeaderChar"/>
    <w:uiPriority w:val="99"/>
    <w:rsid w:val="00192D79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Normal"/>
    <w:next w:val="Normal"/>
    <w:rsid w:val="00192D79"/>
    <w:pPr>
      <w:widowControl w:val="0"/>
      <w:tabs>
        <w:tab w:val="right" w:pos="5040"/>
      </w:tabs>
      <w:spacing w:line="252" w:lineRule="auto"/>
      <w:jc w:val="both"/>
    </w:pPr>
  </w:style>
  <w:style w:type="character" w:styleId="Hyperlink">
    <w:name w:val="Hyperlink"/>
    <w:rsid w:val="00192D79"/>
    <w:rPr>
      <w:color w:val="0000FF"/>
      <w:u w:val="single"/>
    </w:rPr>
  </w:style>
  <w:style w:type="character" w:styleId="FollowedHyperlink">
    <w:name w:val="FollowedHyperlink"/>
    <w:rsid w:val="00192D79"/>
    <w:rPr>
      <w:color w:val="800080"/>
      <w:u w:val="single"/>
    </w:rPr>
  </w:style>
  <w:style w:type="paragraph" w:styleId="BodyTextIndent">
    <w:name w:val="Body Text Indent"/>
    <w:basedOn w:val="Normal"/>
    <w:link w:val="BodyTextIndentChar"/>
    <w:rsid w:val="00192D79"/>
    <w:pPr>
      <w:ind w:left="630" w:hanging="630"/>
    </w:pPr>
    <w:rPr>
      <w:szCs w:val="24"/>
      <w:lang w:val="x-none" w:eastAsia="x-none"/>
    </w:rPr>
  </w:style>
  <w:style w:type="paragraph" w:styleId="DocumentMap">
    <w:name w:val="Document Map"/>
    <w:basedOn w:val="Normal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Normal"/>
    <w:next w:val="Normal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426966"/>
    <w:rPr>
      <w:color w:val="00529F"/>
      <w:sz w:val="20"/>
      <w:szCs w:val="20"/>
    </w:rPr>
  </w:style>
  <w:style w:type="paragraph" w:styleId="BalloonText">
    <w:name w:val="Balloon Text"/>
    <w:basedOn w:val="Normal"/>
    <w:link w:val="BalloonTextChar"/>
    <w:rsid w:val="00F33D49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F33D49"/>
    <w:rPr>
      <w:rFonts w:ascii="Tahoma" w:hAnsi="Tahoma" w:cs="Tahoma"/>
      <w:sz w:val="16"/>
      <w:szCs w:val="16"/>
    </w:rPr>
  </w:style>
  <w:style w:type="character" w:customStyle="1" w:styleId="MediumGrid11">
    <w:name w:val="Medium Grid 11"/>
    <w:uiPriority w:val="99"/>
    <w:semiHidden/>
    <w:rsid w:val="009A1F6E"/>
    <w:rPr>
      <w:color w:val="808080"/>
    </w:rPr>
  </w:style>
  <w:style w:type="paragraph" w:customStyle="1" w:styleId="ParagraphStyle1">
    <w:name w:val="Paragraph Style 1"/>
    <w:basedOn w:val="Normal"/>
    <w:uiPriority w:val="99"/>
    <w:rsid w:val="00C82D86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="MS Mincho" w:hAnsi="Formata-Regular" w:cs="Formata-Regular"/>
      <w:color w:val="000000"/>
      <w:sz w:val="22"/>
      <w:szCs w:val="22"/>
      <w:lang w:eastAsia="ja-JP"/>
    </w:rPr>
  </w:style>
  <w:style w:type="character" w:customStyle="1" w:styleId="BodyText1">
    <w:name w:val="Body Text1"/>
    <w:uiPriority w:val="99"/>
    <w:rsid w:val="00C82D86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C82D86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3F52AD"/>
  </w:style>
  <w:style w:type="character" w:customStyle="1" w:styleId="Heading1Char">
    <w:name w:val="Heading 1 Char"/>
    <w:link w:val="Heading1"/>
    <w:uiPriority w:val="9"/>
    <w:rsid w:val="00AA710A"/>
    <w:rPr>
      <w:rFonts w:ascii="Helvetica" w:hAnsi="Helvetica"/>
      <w:smallCaps/>
      <w:kern w:val="28"/>
      <w:lang w:val="x-none" w:eastAsia="x-none" w:bidi="ar-SA"/>
    </w:rPr>
  </w:style>
  <w:style w:type="character" w:customStyle="1" w:styleId="ReferenceHeadChar">
    <w:name w:val="Reference Head Char"/>
    <w:link w:val="ReferenceHead"/>
    <w:rsid w:val="003F52AD"/>
    <w:rPr>
      <w:smallCaps/>
      <w:kern w:val="28"/>
    </w:rPr>
  </w:style>
  <w:style w:type="character" w:customStyle="1" w:styleId="Style1Char">
    <w:name w:val="Style1 Char"/>
    <w:link w:val="Style1"/>
    <w:rsid w:val="003F52AD"/>
    <w:rPr>
      <w:smallCaps/>
      <w:kern w:val="28"/>
    </w:rPr>
  </w:style>
  <w:style w:type="paragraph" w:customStyle="1" w:styleId="ColorfulShading-Accent11">
    <w:name w:val="Colorful Shading - Accent 11"/>
    <w:hidden/>
    <w:uiPriority w:val="99"/>
    <w:semiHidden/>
    <w:rsid w:val="001B36B1"/>
    <w:rPr>
      <w:lang w:val="en-US" w:eastAsia="en-US"/>
    </w:rPr>
  </w:style>
  <w:style w:type="character" w:customStyle="1" w:styleId="BodyText2">
    <w:name w:val="Body Text2"/>
    <w:uiPriority w:val="99"/>
    <w:rsid w:val="001B36B1"/>
    <w:rPr>
      <w:rFonts w:ascii="Verdana" w:hAnsi="Verdana" w:cs="Verdana"/>
      <w:color w:val="000000"/>
      <w:sz w:val="22"/>
      <w:szCs w:val="22"/>
    </w:rPr>
  </w:style>
  <w:style w:type="character" w:customStyle="1" w:styleId="Heading2Char">
    <w:name w:val="Heading 2 Char"/>
    <w:link w:val="Heading2"/>
    <w:uiPriority w:val="9"/>
    <w:rsid w:val="00AA710A"/>
    <w:rPr>
      <w:rFonts w:ascii="Helvetica" w:hAnsi="Helvetica"/>
      <w:i/>
      <w:iCs/>
      <w:lang w:val="x-none" w:eastAsia="x-none" w:bidi="ar-SA"/>
    </w:rPr>
  </w:style>
  <w:style w:type="paragraph" w:customStyle="1" w:styleId="TextL-MAG">
    <w:name w:val="Text L-MAG"/>
    <w:basedOn w:val="Normal"/>
    <w:link w:val="TextL-MAGChar"/>
    <w:qFormat/>
    <w:rsid w:val="009C7D17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sz w:val="18"/>
      <w:szCs w:val="22"/>
      <w:lang w:val="x-none" w:eastAsia="ja-JP"/>
    </w:rPr>
  </w:style>
  <w:style w:type="character" w:customStyle="1" w:styleId="TextL-MAGChar">
    <w:name w:val="Text L-MAG Char"/>
    <w:link w:val="TextL-MAG"/>
    <w:rsid w:val="009C7D17"/>
    <w:rPr>
      <w:rFonts w:ascii="Arial" w:eastAsia="MS Mincho" w:hAnsi="Arial"/>
      <w:sz w:val="18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90C10"/>
  </w:style>
  <w:style w:type="character" w:customStyle="1" w:styleId="FootnoteTextChar">
    <w:name w:val="Footnote Text Char"/>
    <w:link w:val="FootnoteText"/>
    <w:semiHidden/>
    <w:rsid w:val="00AA710A"/>
    <w:rPr>
      <w:rFonts w:ascii="Helvetica" w:hAnsi="Helvetica"/>
      <w:sz w:val="16"/>
      <w:szCs w:val="16"/>
      <w:lang w:val="x-none" w:eastAsia="x-none" w:bidi="ar-SA"/>
    </w:rPr>
  </w:style>
  <w:style w:type="character" w:customStyle="1" w:styleId="BodyTextIndentChar">
    <w:name w:val="Body Text Indent Char"/>
    <w:link w:val="BodyTextIndent"/>
    <w:rsid w:val="003F26BD"/>
    <w:rPr>
      <w:szCs w:val="24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76355A"/>
  </w:style>
  <w:style w:type="paragraph" w:customStyle="1" w:styleId="ColorfulList-Accent11">
    <w:name w:val="Colorful List - Accent 11"/>
    <w:basedOn w:val="Normal"/>
    <w:uiPriority w:val="34"/>
    <w:qFormat/>
    <w:rsid w:val="0076355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932B6"/>
  </w:style>
  <w:style w:type="paragraph" w:customStyle="1" w:styleId="StyleHeading18pt">
    <w:name w:val="Style Heading 1 + 8 pt"/>
    <w:basedOn w:val="Heading1"/>
    <w:link w:val="StyleHeading18ptChar"/>
    <w:rsid w:val="00AA710A"/>
    <w:rPr>
      <w:sz w:val="16"/>
    </w:rPr>
  </w:style>
  <w:style w:type="character" w:customStyle="1" w:styleId="StyleHeading18ptChar">
    <w:name w:val="Style Heading 1 + 8 pt Char"/>
    <w:link w:val="StyleHeading18pt"/>
    <w:rsid w:val="00AA710A"/>
    <w:rPr>
      <w:rFonts w:ascii="Helvetica" w:hAnsi="Helvetica"/>
      <w:smallCaps/>
      <w:kern w:val="28"/>
      <w:sz w:val="16"/>
      <w:lang w:val="x-none" w:eastAsia="x-none" w:bidi="ar-SA"/>
    </w:rPr>
  </w:style>
  <w:style w:type="paragraph" w:customStyle="1" w:styleId="RH">
    <w:name w:val="RH"/>
    <w:basedOn w:val="Normal"/>
    <w:rsid w:val="00EA248D"/>
    <w:pPr>
      <w:pBdr>
        <w:bottom w:val="single" w:sz="12" w:space="2" w:color="auto"/>
      </w:pBdr>
      <w:tabs>
        <w:tab w:val="left" w:pos="5679"/>
      </w:tabs>
      <w:ind w:right="900"/>
    </w:pPr>
    <w:rPr>
      <w:rFonts w:ascii="Helvetica" w:hAnsi="Helvetica"/>
      <w:sz w:val="14"/>
      <w:szCs w:val="14"/>
    </w:rPr>
  </w:style>
  <w:style w:type="paragraph" w:customStyle="1" w:styleId="PARA">
    <w:name w:val="PARA"/>
    <w:basedOn w:val="Text"/>
    <w:link w:val="PARAChar"/>
    <w:rsid w:val="0005601C"/>
    <w:pPr>
      <w:ind w:firstLine="0"/>
    </w:pPr>
    <w:rPr>
      <w:rFonts w:ascii="Times" w:hAnsi="Times"/>
    </w:rPr>
  </w:style>
  <w:style w:type="paragraph" w:customStyle="1" w:styleId="PARAIndent">
    <w:name w:val="PARA_Indent"/>
    <w:basedOn w:val="Text"/>
    <w:link w:val="PARAIndentChar"/>
    <w:rsid w:val="00C14887"/>
    <w:pPr>
      <w:spacing w:line="240" w:lineRule="auto"/>
    </w:pPr>
    <w:rPr>
      <w:rFonts w:ascii="Times" w:hAnsi="Times"/>
    </w:rPr>
  </w:style>
  <w:style w:type="character" w:customStyle="1" w:styleId="TextChar">
    <w:name w:val="Text Char"/>
    <w:link w:val="Text"/>
    <w:rsid w:val="007C1C63"/>
    <w:rPr>
      <w:lang w:val="en-US" w:eastAsia="en-US" w:bidi="ar-SA"/>
    </w:rPr>
  </w:style>
  <w:style w:type="character" w:customStyle="1" w:styleId="PARAIndentChar">
    <w:name w:val="PARA_Indent Char"/>
    <w:link w:val="PARAIndent"/>
    <w:rsid w:val="007C1C63"/>
    <w:rPr>
      <w:rFonts w:ascii="Times" w:hAnsi="Times"/>
      <w:lang w:val="en-US" w:eastAsia="en-US" w:bidi="ar-SA"/>
    </w:rPr>
  </w:style>
  <w:style w:type="character" w:customStyle="1" w:styleId="PARAChar">
    <w:name w:val="PARA Char"/>
    <w:link w:val="PARA"/>
    <w:rsid w:val="007C1C63"/>
    <w:rPr>
      <w:rFonts w:ascii="Times" w:hAnsi="Times"/>
      <w:lang w:val="en-US" w:eastAsia="en-US" w:bidi="ar-SA"/>
    </w:rPr>
  </w:style>
  <w:style w:type="character" w:styleId="CommentReference">
    <w:name w:val="annotation reference"/>
    <w:uiPriority w:val="99"/>
    <w:rsid w:val="00086554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6554"/>
  </w:style>
  <w:style w:type="character" w:customStyle="1" w:styleId="CommentTextChar">
    <w:name w:val="Comment Text Char"/>
    <w:link w:val="CommentText"/>
    <w:rsid w:val="0008655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86554"/>
    <w:rPr>
      <w:b/>
      <w:bCs/>
    </w:rPr>
  </w:style>
  <w:style w:type="character" w:customStyle="1" w:styleId="CommentSubjectChar">
    <w:name w:val="Comment Subject Char"/>
    <w:link w:val="CommentSubject"/>
    <w:rsid w:val="00086554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4C6D5C"/>
    <w:rPr>
      <w:lang w:val="en-US" w:eastAsia="en-US"/>
    </w:rPr>
  </w:style>
  <w:style w:type="paragraph" w:customStyle="1" w:styleId="Style2">
    <w:name w:val="Style2"/>
    <w:basedOn w:val="PARA"/>
    <w:link w:val="Style2Char"/>
    <w:qFormat/>
    <w:rsid w:val="00A75B95"/>
    <w:pPr>
      <w:spacing w:line="240" w:lineRule="auto"/>
      <w:ind w:firstLine="204"/>
    </w:pPr>
  </w:style>
  <w:style w:type="character" w:styleId="PlaceholderText">
    <w:name w:val="Placeholder Text"/>
    <w:uiPriority w:val="99"/>
    <w:semiHidden/>
    <w:rsid w:val="00BD0401"/>
    <w:rPr>
      <w:color w:val="808080"/>
    </w:rPr>
  </w:style>
  <w:style w:type="character" w:customStyle="1" w:styleId="Style2Char">
    <w:name w:val="Style2 Char"/>
    <w:basedOn w:val="PARAChar"/>
    <w:link w:val="Style2"/>
    <w:rsid w:val="00A75B95"/>
    <w:rPr>
      <w:rFonts w:ascii="Times" w:hAnsi="Times"/>
      <w:lang w:val="en-US" w:eastAsia="en-US" w:bidi="ar-SA"/>
    </w:rPr>
  </w:style>
  <w:style w:type="character" w:styleId="EndnoteReference">
    <w:name w:val="endnote reference"/>
    <w:unhideWhenUsed/>
    <w:rsid w:val="00BD040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0401"/>
    <w:pPr>
      <w:tabs>
        <w:tab w:val="left" w:pos="504"/>
      </w:tabs>
      <w:ind w:left="504" w:hanging="504"/>
      <w:jc w:val="both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BD0401"/>
    <w:pPr>
      <w:spacing w:after="200" w:line="276" w:lineRule="auto"/>
      <w:ind w:left="720" w:firstLine="142"/>
      <w:contextualSpacing/>
      <w:jc w:val="both"/>
    </w:pPr>
    <w:rPr>
      <w:rFonts w:eastAsia="Calibri" w:cs="Arial"/>
      <w:sz w:val="24"/>
      <w:szCs w:val="22"/>
      <w:lang w:val="fr-CA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56514"/>
    <w:pPr>
      <w:spacing w:after="200"/>
      <w:jc w:val="both"/>
    </w:pPr>
    <w:rPr>
      <w:rFonts w:ascii="Helvetica" w:eastAsia="Calibri" w:hAnsi="Helvetica" w:cs="Arial"/>
      <w:iCs/>
      <w:sz w:val="16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BD0401"/>
    <w:pPr>
      <w:spacing w:before="100" w:beforeAutospacing="1" w:after="100" w:afterAutospacing="1" w:line="252" w:lineRule="auto"/>
      <w:ind w:firstLine="142"/>
      <w:jc w:val="both"/>
    </w:pPr>
    <w:rPr>
      <w:rFonts w:eastAsia="MS Mincho"/>
      <w:sz w:val="24"/>
      <w:szCs w:val="24"/>
      <w:lang w:val="en-CA" w:eastAsia="en-CA"/>
    </w:rPr>
  </w:style>
  <w:style w:type="paragraph" w:customStyle="1" w:styleId="Default">
    <w:name w:val="Default"/>
    <w:rsid w:val="00BD0401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customStyle="1" w:styleId="Figures">
    <w:name w:val="Figures"/>
    <w:basedOn w:val="Caption"/>
    <w:link w:val="FiguresChar"/>
    <w:qFormat/>
    <w:rsid w:val="00BD0401"/>
    <w:rPr>
      <w:i/>
    </w:rPr>
  </w:style>
  <w:style w:type="table" w:styleId="TableGrid">
    <w:name w:val="Table Grid"/>
    <w:basedOn w:val="TableNormal"/>
    <w:rsid w:val="00BD040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F56514"/>
    <w:rPr>
      <w:rFonts w:ascii="Helvetica" w:eastAsia="Calibri" w:hAnsi="Helvetica" w:cs="Arial"/>
      <w:iCs/>
      <w:sz w:val="16"/>
      <w:szCs w:val="18"/>
      <w:lang w:eastAsia="en-US"/>
    </w:rPr>
  </w:style>
  <w:style w:type="character" w:customStyle="1" w:styleId="FiguresChar">
    <w:name w:val="Figures Char"/>
    <w:link w:val="Figures"/>
    <w:rsid w:val="00BD0401"/>
    <w:rPr>
      <w:rFonts w:eastAsia="Calibri" w:cs="Arial"/>
      <w:i/>
      <w:iCs/>
      <w:sz w:val="16"/>
      <w:szCs w:val="18"/>
      <w:lang w:eastAsia="en-US"/>
    </w:rPr>
  </w:style>
  <w:style w:type="table" w:styleId="ListTable7Colorful">
    <w:name w:val="List Table 7 Colorful"/>
    <w:basedOn w:val="TableNormal"/>
    <w:uiPriority w:val="52"/>
    <w:rsid w:val="00BD0401"/>
    <w:rPr>
      <w:color w:val="000000"/>
      <w:lang w:val="en-US" w:eastAsia="en-US"/>
    </w:rPr>
    <w:tblPr>
      <w:tblStyleRowBandSize w:val="1"/>
      <w:tblStyleColBandSize w:val="1"/>
    </w:tblPr>
    <w:tblStylePr w:type="firstRow">
      <w:rPr>
        <w:rFonts w:ascii="Formata-Regular" w:eastAsia="MS Gothic" w:hAnsi="Formata-Regular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Formata-Regular" w:eastAsia="MS Gothic" w:hAnsi="Formata-Regular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Formata-Regular" w:eastAsia="MS Gothic" w:hAnsi="Formata-Regular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Formata-Regular" w:eastAsia="MS Gothic" w:hAnsi="Formata-Regular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0401"/>
    <w:rPr>
      <w:lang w:val="en-US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PlainTable1">
    <w:name w:val="Plain Table 1"/>
    <w:basedOn w:val="TableNormal"/>
    <w:rsid w:val="00BD0401"/>
    <w:rPr>
      <w:lang w:val="en-US"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rsid w:val="00BD0401"/>
    <w:rPr>
      <w:lang w:val="en-US" w:eastAsia="en-US"/>
    </w:rPr>
    <w:tblPr>
      <w:tblStyleRowBandSize w:val="1"/>
      <w:tblStyleColBandSize w:val="1"/>
    </w:tblPr>
    <w:tblStylePr w:type="firstRow">
      <w:rPr>
        <w:rFonts w:ascii="Formata-Regular" w:eastAsia="MS Gothic" w:hAnsi="Formata-Regular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Formata-Regular" w:eastAsia="MS Gothic" w:hAnsi="Formata-Regular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Formata-Regular" w:eastAsia="MS Gothic" w:hAnsi="Formata-Regular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Formata-Regular" w:eastAsia="MS Gothic" w:hAnsi="Formata-Regular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rsid w:val="00BD0401"/>
    <w:rPr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BD0401"/>
    <w:rPr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867A38"/>
    <w:rPr>
      <w:lang w:val="en-US" w:eastAsia="en-US"/>
    </w:rPr>
  </w:style>
  <w:style w:type="paragraph" w:customStyle="1" w:styleId="bulletlist">
    <w:name w:val="bullet list"/>
    <w:basedOn w:val="BodyText"/>
    <w:rsid w:val="006B7C56"/>
    <w:pPr>
      <w:numPr>
        <w:numId w:val="47"/>
      </w:numPr>
      <w:tabs>
        <w:tab w:val="clear" w:pos="648"/>
        <w:tab w:val="left" w:pos="288"/>
      </w:tabs>
      <w:spacing w:line="228" w:lineRule="auto"/>
      <w:ind w:left="576" w:hanging="288"/>
      <w:jc w:val="both"/>
    </w:pPr>
    <w:rPr>
      <w:rFonts w:eastAsia="SimSun"/>
      <w:spacing w:val="-1"/>
      <w:lang w:val="x-none" w:eastAsia="x-none"/>
    </w:rPr>
  </w:style>
  <w:style w:type="paragraph" w:styleId="BodyText">
    <w:name w:val="Body Text"/>
    <w:basedOn w:val="Normal"/>
    <w:link w:val="BodyTextChar"/>
    <w:rsid w:val="006B7C5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B7C56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mckerah\Desktop\ieee_tj_template_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DA046-984C-4E39-8786-57481F44B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eee_tj_template_17</Template>
  <TotalTime>0</TotalTime>
  <Pages>4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</vt:lpstr>
    </vt:vector>
  </TitlesOfParts>
  <Company>IEEE</Company>
  <LinksUpToDate>false</LinksUpToDate>
  <CharactersWithSpaces>5132</CharactersWithSpaces>
  <SharedDoc>false</SharedDoc>
  <HLinks>
    <vt:vector size="72" baseType="variant">
      <vt:variant>
        <vt:i4>5963802</vt:i4>
      </vt:variant>
      <vt:variant>
        <vt:i4>24</vt:i4>
      </vt:variant>
      <vt:variant>
        <vt:i4>0</vt:i4>
      </vt:variant>
      <vt:variant>
        <vt:i4>5</vt:i4>
      </vt:variant>
      <vt:variant>
        <vt:lpwstr>http://www.ieee.org/publications_standards/_x000b_publications/rights/index.html</vt:lpwstr>
      </vt:variant>
      <vt:variant>
        <vt:lpwstr/>
      </vt:variant>
      <vt:variant>
        <vt:i4>1704057</vt:i4>
      </vt:variant>
      <vt:variant>
        <vt:i4>21</vt:i4>
      </vt:variant>
      <vt:variant>
        <vt:i4>0</vt:i4>
      </vt:variant>
      <vt:variant>
        <vt:i4>5</vt:i4>
      </vt:variant>
      <vt:variant>
        <vt:lpwstr>http://www.ieee.org/publications standards/publications/authors/authors_submission.html</vt:lpwstr>
      </vt:variant>
      <vt:variant>
        <vt:lpwstr/>
      </vt:variant>
      <vt:variant>
        <vt:i4>3670073</vt:i4>
      </vt:variant>
      <vt:variant>
        <vt:i4>18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2555906</vt:i4>
      </vt:variant>
      <vt:variant>
        <vt:i4>15</vt:i4>
      </vt:variant>
      <vt:variant>
        <vt:i4>0</vt:i4>
      </vt:variant>
      <vt:variant>
        <vt:i4>5</vt:i4>
      </vt:variant>
      <vt:variant>
        <vt:lpwstr>mailto:graphics@ieee.org</vt:lpwstr>
      </vt:variant>
      <vt:variant>
        <vt:lpwstr/>
      </vt:variant>
      <vt:variant>
        <vt:i4>7405602</vt:i4>
      </vt:variant>
      <vt:variant>
        <vt:i4>12</vt:i4>
      </vt:variant>
      <vt:variant>
        <vt:i4>0</vt:i4>
      </vt:variant>
      <vt:variant>
        <vt:i4>5</vt:i4>
      </vt:variant>
      <vt:variant>
        <vt:lpwstr>http://graphicsqc.ieee.org/</vt:lpwstr>
      </vt:variant>
      <vt:variant>
        <vt:lpwstr/>
      </vt:variant>
      <vt:variant>
        <vt:i4>3670073</vt:i4>
      </vt:variant>
      <vt:variant>
        <vt:i4>6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7602227</vt:i4>
      </vt:variant>
      <vt:variant>
        <vt:i4>3</vt:i4>
      </vt:variant>
      <vt:variant>
        <vt:i4>0</vt:i4>
      </vt:variant>
      <vt:variant>
        <vt:i4>5</vt:i4>
      </vt:variant>
      <vt:variant>
        <vt:lpwstr>https://www.overleaf.com/blog/278-how-to-use-overleaf-with-ieee-collabratec-your-quick-guide-to-getting-started%23.Vp6tpPkrKM9</vt:lpwstr>
      </vt:variant>
      <vt:variant>
        <vt:lpwstr/>
      </vt:variant>
      <vt:variant>
        <vt:i4>3670073</vt:i4>
      </vt:variant>
      <vt:variant>
        <vt:i4>0</vt:i4>
      </vt:variant>
      <vt:variant>
        <vt:i4>0</vt:i4>
      </vt:variant>
      <vt:variant>
        <vt:i4>5</vt:i4>
      </vt:variant>
      <vt:variant>
        <vt:lpwstr>http://www.ieee.org/authortools</vt:lpwstr>
      </vt:variant>
      <vt:variant>
        <vt:lpwstr/>
      </vt:variant>
      <vt:variant>
        <vt:i4>6357064</vt:i4>
      </vt:variant>
      <vt:variant>
        <vt:i4>9</vt:i4>
      </vt:variant>
      <vt:variant>
        <vt:i4>0</vt:i4>
      </vt:variant>
      <vt:variant>
        <vt:i4>5</vt:i4>
      </vt:variant>
      <vt:variant>
        <vt:lpwstr>mailto:hughson@uwaterloo.ca</vt:lpwstr>
      </vt:variant>
      <vt:variant>
        <vt:lpwstr/>
      </vt:variant>
      <vt:variant>
        <vt:i4>8323148</vt:i4>
      </vt:variant>
      <vt:variant>
        <vt:i4>6</vt:i4>
      </vt:variant>
      <vt:variant>
        <vt:i4>0</vt:i4>
      </vt:variant>
      <vt:variant>
        <vt:i4>5</vt:i4>
      </vt:variant>
      <vt:variant>
        <vt:lpwstr>mailto:ethedge@uwaterloo.ca</vt:lpwstr>
      </vt:variant>
      <vt:variant>
        <vt:lpwstr/>
      </vt:variant>
      <vt:variant>
        <vt:i4>6946886</vt:i4>
      </vt:variant>
      <vt:variant>
        <vt:i4>3</vt:i4>
      </vt:variant>
      <vt:variant>
        <vt:i4>0</vt:i4>
      </vt:variant>
      <vt:variant>
        <vt:i4>5</vt:i4>
      </vt:variant>
      <vt:variant>
        <vt:lpwstr>mailto:peterson@uwaterloo.ca</vt:lpwstr>
      </vt:variant>
      <vt:variant>
        <vt:lpwstr/>
      </vt:variant>
      <vt:variant>
        <vt:i4>6291477</vt:i4>
      </vt:variant>
      <vt:variant>
        <vt:i4>0</vt:i4>
      </vt:variant>
      <vt:variant>
        <vt:i4>0</vt:i4>
      </vt:variant>
      <vt:variant>
        <vt:i4>5</vt:i4>
      </vt:variant>
      <vt:variant>
        <vt:lpwstr>mailto:c2landry@uwaterloo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Tiffany McKerahan</dc:creator>
  <cp:keywords/>
  <dc:description/>
  <cp:lastModifiedBy>Arash Arami</cp:lastModifiedBy>
  <cp:revision>2</cp:revision>
  <cp:lastPrinted>2021-08-16T17:46:00Z</cp:lastPrinted>
  <dcterms:created xsi:type="dcterms:W3CDTF">2022-05-11T00:24:00Z</dcterms:created>
  <dcterms:modified xsi:type="dcterms:W3CDTF">2022-05-11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7j6fXfT"/&gt;&lt;style id="http://www.zotero.org/styles/ieee-journal-of-biomedical-and-health-informatics" hasBibliography="1" bibliographyStyleHasBeenSet="1"/&gt;&lt;prefs&gt;&lt;pref name="fieldType" value="F</vt:lpwstr>
  </property>
  <property fmtid="{D5CDD505-2E9C-101B-9397-08002B2CF9AE}" pid="3" name="ZOTERO_PREF_2">
    <vt:lpwstr>ield"/&gt;&lt;/prefs&gt;&lt;/data&gt;</vt:lpwstr>
  </property>
</Properties>
</file>